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4B7F3" w14:textId="5A5AE467" w:rsidR="00AF5F53" w:rsidRPr="00AF5F53" w:rsidRDefault="0012235F" w:rsidP="00AF5F53">
      <w:pPr>
        <w:widowControl/>
        <w:wordWrap/>
        <w:autoSpaceDE/>
        <w:autoSpaceDN/>
        <w:jc w:val="center"/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</w:pPr>
      <w:r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Survey on changes in informatics competency and demand for continuing education among graduates after completing the 「</w:t>
      </w:r>
      <w:r w:rsidR="008838B0">
        <w:rPr>
          <w:rFonts w:ascii="맑은 고딕" w:eastAsia="맑은 고딕" w:hAnsi="맑은 고딕" w:cs="Arial" w:hint="eastAsia"/>
          <w:b/>
          <w:color w:val="000000" w:themeColor="text1"/>
          <w:kern w:val="0"/>
          <w:sz w:val="32"/>
          <w:szCs w:val="32"/>
        </w:rPr>
        <w:t>A</w:t>
      </w:r>
      <w:r w:rsidR="008838B0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dvanced Health</w:t>
      </w:r>
      <w:r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 xml:space="preserve"> Informati</w:t>
      </w:r>
      <w:r w:rsidR="00450D72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cs</w:t>
      </w:r>
      <w:r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 xml:space="preserve"> Analys</w:t>
      </w:r>
      <w:r w:rsidR="00450D72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t</w:t>
      </w:r>
      <w:r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」</w:t>
      </w:r>
      <w:r w:rsidR="00450D72"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 xml:space="preserve"> </w:t>
      </w:r>
      <w:r w:rsidR="00450D72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c</w:t>
      </w:r>
      <w:r w:rsidR="00450D72" w:rsidRPr="0012235F">
        <w:rPr>
          <w:rFonts w:ascii="맑은 고딕" w:eastAsia="맑은 고딕" w:hAnsi="맑은 고딕" w:cs="Arial"/>
          <w:b/>
          <w:color w:val="000000" w:themeColor="text1"/>
          <w:kern w:val="0"/>
          <w:sz w:val="32"/>
          <w:szCs w:val="32"/>
        </w:rPr>
        <w:t>ourse</w:t>
      </w:r>
    </w:p>
    <w:tbl>
      <w:tblPr>
        <w:tblW w:w="0" w:type="auto"/>
        <w:shd w:val="clear" w:color="auto" w:fill="2F5496" w:themeFill="accent1" w:themeFillShade="BF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638"/>
      </w:tblGrid>
      <w:tr w:rsidR="00C15FB0" w:rsidRPr="0090123A" w14:paraId="7BB82E3F" w14:textId="77777777" w:rsidTr="006D4456">
        <w:trPr>
          <w:trHeight w:val="488"/>
        </w:trPr>
        <w:tc>
          <w:tcPr>
            <w:tcW w:w="9638" w:type="dxa"/>
            <w:shd w:val="clear" w:color="auto" w:fill="2F5496" w:themeFill="accent1" w:themeFillShade="BF"/>
            <w:vAlign w:val="center"/>
          </w:tcPr>
          <w:p w14:paraId="2E5B32CA" w14:textId="077B87E7" w:rsidR="00C15FB0" w:rsidRPr="0090123A" w:rsidRDefault="00E1282E" w:rsidP="00A042C5">
            <w:pPr>
              <w:adjustRightInd w:val="0"/>
              <w:spacing w:after="0" w:line="300" w:lineRule="exact"/>
              <w:ind w:firstLineChars="100" w:firstLine="200"/>
              <w:jc w:val="left"/>
              <w:rPr>
                <w:rFonts w:ascii="맑은 고딕" w:eastAsia="맑은 고딕" w:hAnsi="맑은 고딕" w:cs="Arial"/>
                <w:b/>
                <w:bCs/>
                <w:color w:val="FF0000"/>
                <w:kern w:val="0"/>
                <w:sz w:val="24"/>
              </w:rPr>
            </w:pPr>
            <w:r w:rsidRPr="0090123A">
              <w:br w:type="page"/>
            </w:r>
            <w:r w:rsidR="00275772" w:rsidRPr="0090123A">
              <w:br w:type="page"/>
            </w:r>
            <w:r w:rsidR="00C15FB0" w:rsidRPr="0090123A">
              <w:rPr>
                <w:rFonts w:ascii="맑은 고딕" w:eastAsia="맑은 고딕" w:hAnsi="맑은 고딕"/>
              </w:rPr>
              <w:br w:type="page"/>
            </w:r>
            <w:r w:rsidR="00C15FB0" w:rsidRPr="0090123A">
              <w:rPr>
                <w:rFonts w:ascii="맑은 고딕" w:eastAsia="맑은 고딕" w:hAnsi="맑은 고딕" w:cs="Arial" w:hint="eastAsia"/>
                <w:b/>
                <w:bCs/>
                <w:color w:val="FFFFFF" w:themeColor="background1"/>
                <w:kern w:val="0"/>
                <w:sz w:val="24"/>
              </w:rPr>
              <w:t xml:space="preserve">Part </w:t>
            </w:r>
            <w:r w:rsidR="00C15FB0" w:rsidRPr="0090123A">
              <w:rPr>
                <w:rFonts w:ascii="맑은 고딕" w:eastAsia="맑은 고딕" w:hAnsi="맑은 고딕" w:cs="Arial"/>
                <w:b/>
                <w:bCs/>
                <w:color w:val="FFFFFF" w:themeColor="background1"/>
                <w:kern w:val="0"/>
                <w:sz w:val="24"/>
              </w:rPr>
              <w:t>I</w:t>
            </w:r>
            <w:r w:rsidR="00C15FB0" w:rsidRPr="0090123A">
              <w:rPr>
                <w:rFonts w:ascii="맑은 고딕" w:eastAsia="맑은 고딕" w:hAnsi="맑은 고딕" w:cs="Arial" w:hint="eastAsia"/>
                <w:b/>
                <w:bCs/>
                <w:color w:val="FFFFFF" w:themeColor="background1"/>
                <w:kern w:val="0"/>
                <w:sz w:val="24"/>
              </w:rPr>
              <w:t>. General Status of Participants</w:t>
            </w:r>
          </w:p>
        </w:tc>
      </w:tr>
    </w:tbl>
    <w:p w14:paraId="306A4DD5" w14:textId="5D39E7BA" w:rsidR="00B31858" w:rsidRPr="0090123A" w:rsidRDefault="005A6005" w:rsidP="006A5C7A">
      <w:pPr>
        <w:rPr>
          <w:b/>
          <w:bCs/>
        </w:rPr>
      </w:pPr>
      <w:r w:rsidRPr="0090123A">
        <w:rPr>
          <w:b/>
          <w:bCs/>
        </w:rPr>
        <w:t xml:space="preserve">A1. </w:t>
      </w:r>
      <w:r w:rsidR="00D9116E" w:rsidRPr="0090123A">
        <w:rPr>
          <w:rFonts w:hint="eastAsia"/>
          <w:b/>
          <w:bCs/>
        </w:rPr>
        <w:t>What is your gender?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3"/>
      </w:tblGrid>
      <w:tr w:rsidR="00713098" w:rsidRPr="0090123A" w14:paraId="2B6DD5DB" w14:textId="77777777" w:rsidTr="00713098">
        <w:tc>
          <w:tcPr>
            <w:tcW w:w="9493" w:type="dxa"/>
          </w:tcPr>
          <w:p w14:paraId="64F145B0" w14:textId="0FF4D484" w:rsidR="00713098" w:rsidRPr="0090123A" w:rsidRDefault="00713098" w:rsidP="00E128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F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emale</w:t>
            </w:r>
          </w:p>
        </w:tc>
      </w:tr>
      <w:tr w:rsidR="00713098" w:rsidRPr="0090123A" w14:paraId="01BB616F" w14:textId="77777777" w:rsidTr="00713098">
        <w:tc>
          <w:tcPr>
            <w:tcW w:w="9493" w:type="dxa"/>
          </w:tcPr>
          <w:p w14:paraId="2FB20D73" w14:textId="4F74C5F3" w:rsidR="00713098" w:rsidRPr="0090123A" w:rsidRDefault="00713098" w:rsidP="00E128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Male</w:t>
            </w:r>
          </w:p>
        </w:tc>
      </w:tr>
    </w:tbl>
    <w:p w14:paraId="11412F7E" w14:textId="0CC7B344" w:rsidR="006A5C7A" w:rsidRPr="0090123A" w:rsidRDefault="006A5C7A" w:rsidP="006A5C7A"/>
    <w:p w14:paraId="28958D9C" w14:textId="385E484A" w:rsidR="00D9116E" w:rsidRPr="00CC5267" w:rsidRDefault="005A6005" w:rsidP="006A5C7A">
      <w:pPr>
        <w:rPr>
          <w:b/>
          <w:bCs/>
        </w:rPr>
      </w:pPr>
      <w:r w:rsidRPr="00CC5267">
        <w:rPr>
          <w:b/>
          <w:bCs/>
        </w:rPr>
        <w:t xml:space="preserve">A2. </w:t>
      </w:r>
      <w:r w:rsidR="00D9116E" w:rsidRPr="00CC5267">
        <w:rPr>
          <w:rFonts w:hint="eastAsia"/>
          <w:b/>
          <w:bCs/>
        </w:rPr>
        <w:t>How old are you this year</w:t>
      </w:r>
      <w:r w:rsidR="00D9116E" w:rsidRPr="00CC5267">
        <w:rPr>
          <w:b/>
          <w:bCs/>
        </w:rPr>
        <w:t xml:space="preserve">? </w:t>
      </w:r>
      <w:r w:rsidR="00794350" w:rsidRPr="00CC5267">
        <w:rPr>
          <w:rFonts w:hint="eastAsia"/>
          <w:b/>
          <w:bCs/>
        </w:rPr>
        <w:t>Please enter your date of birth</w:t>
      </w:r>
      <w:r w:rsidR="00794350" w:rsidRPr="00CC5267">
        <w:rPr>
          <w:b/>
          <w:bCs/>
        </w:rPr>
        <w:t xml:space="preserve">. </w:t>
      </w:r>
    </w:p>
    <w:p w14:paraId="0B95A0A5" w14:textId="21FA4F70" w:rsidR="006A5C7A" w:rsidRPr="0090123A" w:rsidRDefault="00794350" w:rsidP="00E1282E">
      <w:pPr>
        <w:jc w:val="right"/>
        <w:rPr>
          <w:b/>
          <w:bCs/>
        </w:rPr>
      </w:pPr>
      <w:r>
        <w:rPr>
          <w:rFonts w:hint="eastAsia"/>
          <w:b/>
          <w:bCs/>
        </w:rPr>
        <w:t>_</w:t>
      </w:r>
      <w:r>
        <w:rPr>
          <w:b/>
          <w:bCs/>
        </w:rPr>
        <w:t xml:space="preserve">___ </w:t>
      </w:r>
      <w:r>
        <w:rPr>
          <w:rFonts w:hint="eastAsia"/>
          <w:b/>
          <w:bCs/>
        </w:rPr>
        <w:t xml:space="preserve">Year </w:t>
      </w:r>
      <w:r>
        <w:rPr>
          <w:b/>
          <w:bCs/>
        </w:rPr>
        <w:t xml:space="preserve"> ____ </w:t>
      </w:r>
      <w:r>
        <w:rPr>
          <w:rFonts w:hint="eastAsia"/>
          <w:b/>
          <w:bCs/>
        </w:rPr>
        <w:t>Month</w:t>
      </w:r>
    </w:p>
    <w:p w14:paraId="73B5081A" w14:textId="53F3ED0D" w:rsidR="006A5C7A" w:rsidRPr="0090123A" w:rsidRDefault="005A6005" w:rsidP="006A5C7A">
      <w:pPr>
        <w:rPr>
          <w:b/>
          <w:bCs/>
        </w:rPr>
      </w:pPr>
      <w:r w:rsidRPr="0090123A">
        <w:rPr>
          <w:b/>
          <w:bCs/>
        </w:rPr>
        <w:t xml:space="preserve">A3. </w:t>
      </w:r>
      <w:r w:rsidR="00D9116E" w:rsidRPr="0090123A">
        <w:rPr>
          <w:rFonts w:hint="eastAsia"/>
          <w:b/>
          <w:bCs/>
        </w:rPr>
        <w:t>Where do you currently live?</w:t>
      </w:r>
    </w:p>
    <w:p w14:paraId="74266423" w14:textId="55012600" w:rsidR="00373678" w:rsidRPr="0090123A" w:rsidRDefault="00373678" w:rsidP="006A5C7A">
      <w:pPr>
        <w:rPr>
          <w:sz w:val="16"/>
          <w:szCs w:val="18"/>
        </w:rPr>
      </w:pPr>
      <w:r w:rsidRPr="0090123A">
        <w:rPr>
          <w:rFonts w:hint="eastAsia"/>
          <w:sz w:val="16"/>
          <w:szCs w:val="18"/>
        </w:rPr>
        <w:t>※ If you live overseas, you can write the name of your country in the other.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12C37938" w14:textId="77777777" w:rsidTr="00713098">
        <w:tc>
          <w:tcPr>
            <w:tcW w:w="9634" w:type="dxa"/>
          </w:tcPr>
          <w:p w14:paraId="49B1E161" w14:textId="695B14B9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eoul</w:t>
            </w:r>
          </w:p>
        </w:tc>
      </w:tr>
      <w:tr w:rsidR="00713098" w:rsidRPr="0090123A" w14:paraId="79B82DC8" w14:textId="77777777" w:rsidTr="00713098">
        <w:tc>
          <w:tcPr>
            <w:tcW w:w="9634" w:type="dxa"/>
          </w:tcPr>
          <w:p w14:paraId="19DF5BB4" w14:textId="1FD9DEA3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Daejeon</w:t>
            </w:r>
          </w:p>
        </w:tc>
      </w:tr>
      <w:tr w:rsidR="00713098" w:rsidRPr="0090123A" w14:paraId="56F76CFB" w14:textId="77777777" w:rsidTr="00713098">
        <w:tc>
          <w:tcPr>
            <w:tcW w:w="9634" w:type="dxa"/>
          </w:tcPr>
          <w:p w14:paraId="27FCFDF8" w14:textId="5F1FA419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Busan</w:t>
            </w:r>
          </w:p>
        </w:tc>
      </w:tr>
      <w:tr w:rsidR="00713098" w:rsidRPr="0090123A" w14:paraId="76D255C9" w14:textId="77777777" w:rsidTr="00713098">
        <w:tc>
          <w:tcPr>
            <w:tcW w:w="9634" w:type="dxa"/>
          </w:tcPr>
          <w:p w14:paraId="2FC2AD7E" w14:textId="42858B43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egu</w:t>
            </w:r>
          </w:p>
        </w:tc>
      </w:tr>
      <w:tr w:rsidR="00713098" w:rsidRPr="0090123A" w14:paraId="0CAD3F14" w14:textId="77777777" w:rsidTr="00713098">
        <w:tc>
          <w:tcPr>
            <w:tcW w:w="9634" w:type="dxa"/>
          </w:tcPr>
          <w:p w14:paraId="018BC447" w14:textId="0B4E613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cheon</w:t>
            </w:r>
          </w:p>
        </w:tc>
      </w:tr>
      <w:tr w:rsidR="00713098" w:rsidRPr="0090123A" w14:paraId="095DB3CB" w14:textId="77777777" w:rsidTr="00713098">
        <w:tc>
          <w:tcPr>
            <w:tcW w:w="9634" w:type="dxa"/>
          </w:tcPr>
          <w:p w14:paraId="14216C07" w14:textId="64A280E0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Kwangju</w:t>
            </w:r>
          </w:p>
        </w:tc>
      </w:tr>
      <w:tr w:rsidR="00713098" w:rsidRPr="0090123A" w14:paraId="2F374A15" w14:textId="77777777" w:rsidTr="00713098">
        <w:tc>
          <w:tcPr>
            <w:tcW w:w="9634" w:type="dxa"/>
          </w:tcPr>
          <w:p w14:paraId="41502A88" w14:textId="1CF450D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Ulsan</w:t>
            </w:r>
          </w:p>
        </w:tc>
      </w:tr>
      <w:tr w:rsidR="00713098" w:rsidRPr="0090123A" w14:paraId="6F584EF2" w14:textId="77777777" w:rsidTr="00713098">
        <w:tc>
          <w:tcPr>
            <w:tcW w:w="9634" w:type="dxa"/>
          </w:tcPr>
          <w:p w14:paraId="5A745D0C" w14:textId="53C5AB98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yeonggi-do</w:t>
            </w:r>
          </w:p>
        </w:tc>
      </w:tr>
      <w:tr w:rsidR="00713098" w:rsidRPr="0090123A" w14:paraId="217CB3A8" w14:textId="77777777" w:rsidTr="00713098">
        <w:tc>
          <w:tcPr>
            <w:tcW w:w="9634" w:type="dxa"/>
          </w:tcPr>
          <w:p w14:paraId="6D99643D" w14:textId="1C914F2D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angwon Province</w:t>
            </w:r>
          </w:p>
        </w:tc>
      </w:tr>
      <w:tr w:rsidR="00713098" w:rsidRPr="0090123A" w14:paraId="4C50FD1C" w14:textId="77777777" w:rsidTr="00713098">
        <w:tc>
          <w:tcPr>
            <w:tcW w:w="9634" w:type="dxa"/>
          </w:tcPr>
          <w:p w14:paraId="74FD5D49" w14:textId="3EE5AB40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outh Chungcheong Province</w:t>
            </w:r>
          </w:p>
        </w:tc>
      </w:tr>
      <w:tr w:rsidR="00713098" w:rsidRPr="0090123A" w14:paraId="658D015B" w14:textId="77777777" w:rsidTr="00713098">
        <w:tc>
          <w:tcPr>
            <w:tcW w:w="9634" w:type="dxa"/>
          </w:tcPr>
          <w:p w14:paraId="5654300D" w14:textId="16F27F05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orth Chungcheong Province</w:t>
            </w:r>
          </w:p>
        </w:tc>
      </w:tr>
      <w:tr w:rsidR="00713098" w:rsidRPr="0090123A" w14:paraId="1D4D8EDA" w14:textId="77777777" w:rsidTr="00713098">
        <w:tc>
          <w:tcPr>
            <w:tcW w:w="9634" w:type="dxa"/>
          </w:tcPr>
          <w:p w14:paraId="7DB0D6EE" w14:textId="1A7F460B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South </w:t>
            </w:r>
            <w:proofErr w:type="spell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Jeolla</w:t>
            </w:r>
            <w:proofErr w:type="spell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Province</w:t>
            </w:r>
          </w:p>
        </w:tc>
      </w:tr>
      <w:tr w:rsidR="00713098" w:rsidRPr="0090123A" w14:paraId="796CA950" w14:textId="77777777" w:rsidTr="00713098">
        <w:tc>
          <w:tcPr>
            <w:tcW w:w="9634" w:type="dxa"/>
          </w:tcPr>
          <w:p w14:paraId="21C2C0FA" w14:textId="680147E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North </w:t>
            </w:r>
            <w:proofErr w:type="spell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Jeolla</w:t>
            </w:r>
            <w:proofErr w:type="spell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Province</w:t>
            </w:r>
          </w:p>
        </w:tc>
      </w:tr>
      <w:tr w:rsidR="00713098" w:rsidRPr="0090123A" w14:paraId="6DDA0A8D" w14:textId="77777777" w:rsidTr="00713098">
        <w:tc>
          <w:tcPr>
            <w:tcW w:w="9634" w:type="dxa"/>
          </w:tcPr>
          <w:p w14:paraId="24F6E678" w14:textId="3B9B86C4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spell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yeongsangnam</w:t>
            </w:r>
            <w:proofErr w:type="spell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-do</w:t>
            </w:r>
          </w:p>
        </w:tc>
      </w:tr>
      <w:tr w:rsidR="00713098" w:rsidRPr="0090123A" w14:paraId="22AB189A" w14:textId="77777777" w:rsidTr="00713098">
        <w:tc>
          <w:tcPr>
            <w:tcW w:w="9634" w:type="dxa"/>
          </w:tcPr>
          <w:p w14:paraId="05F0BF29" w14:textId="0864F5F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yeongsangbuk-do</w:t>
            </w:r>
          </w:p>
        </w:tc>
      </w:tr>
      <w:tr w:rsidR="00713098" w:rsidRPr="0090123A" w14:paraId="25959285" w14:textId="77777777" w:rsidTr="00713098">
        <w:tc>
          <w:tcPr>
            <w:tcW w:w="9634" w:type="dxa"/>
          </w:tcPr>
          <w:p w14:paraId="70A479CF" w14:textId="2D1D5B1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ejong Special Self-Governing City</w:t>
            </w:r>
          </w:p>
        </w:tc>
      </w:tr>
      <w:tr w:rsidR="00713098" w:rsidRPr="0090123A" w14:paraId="075671ED" w14:textId="77777777" w:rsidTr="00713098">
        <w:tc>
          <w:tcPr>
            <w:tcW w:w="9634" w:type="dxa"/>
          </w:tcPr>
          <w:p w14:paraId="008B292B" w14:textId="1828ABFB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spell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Jeju</w:t>
            </w:r>
            <w:proofErr w:type="spell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Island</w:t>
            </w:r>
          </w:p>
        </w:tc>
      </w:tr>
      <w:tr w:rsidR="00713098" w:rsidRPr="0090123A" w14:paraId="32BDD5A9" w14:textId="77777777" w:rsidTr="00713098">
        <w:tc>
          <w:tcPr>
            <w:tcW w:w="9634" w:type="dxa"/>
          </w:tcPr>
          <w:p w14:paraId="0EAAF93C" w14:textId="3089E10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Other(  </w:t>
            </w:r>
            <w:proofErr w:type="gram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                 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</w:tbl>
    <w:p w14:paraId="1E992049" w14:textId="77777777" w:rsidR="000D66D2" w:rsidRPr="0090123A" w:rsidRDefault="000D66D2" w:rsidP="006A5C7A">
      <w:pPr>
        <w:rPr>
          <w:rFonts w:eastAsiaTheme="minorHAnsi"/>
        </w:rPr>
      </w:pPr>
    </w:p>
    <w:p w14:paraId="09D05D2C" w14:textId="77777777" w:rsidR="00316E33" w:rsidRPr="0090123A" w:rsidRDefault="00316E33">
      <w:pPr>
        <w:widowControl/>
        <w:wordWrap/>
        <w:autoSpaceDE/>
        <w:autoSpaceDN/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br w:type="page"/>
      </w:r>
    </w:p>
    <w:p w14:paraId="1F203396" w14:textId="502EC294" w:rsidR="000D66D2" w:rsidRPr="00586FAF" w:rsidRDefault="005A6005" w:rsidP="00586FAF">
      <w:pPr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lastRenderedPageBreak/>
        <w:t xml:space="preserve">A4. </w:t>
      </w:r>
      <w:r w:rsidR="00586FAF" w:rsidRPr="00586FAF">
        <w:rPr>
          <w:rFonts w:eastAsiaTheme="minorHAnsi"/>
          <w:b/>
          <w:bCs/>
        </w:rPr>
        <w:t>What is your highest level of education completed?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18714D13" w14:textId="77777777" w:rsidTr="00713098">
        <w:tc>
          <w:tcPr>
            <w:tcW w:w="9634" w:type="dxa"/>
          </w:tcPr>
          <w:p w14:paraId="52575509" w14:textId="3858481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igh School Graduation</w:t>
            </w:r>
          </w:p>
        </w:tc>
      </w:tr>
      <w:tr w:rsidR="00713098" w:rsidRPr="0090123A" w14:paraId="6C968CD4" w14:textId="77777777" w:rsidTr="00713098">
        <w:tc>
          <w:tcPr>
            <w:tcW w:w="9634" w:type="dxa"/>
          </w:tcPr>
          <w:p w14:paraId="4DA6A24D" w14:textId="64320B1D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raduation from university</w:t>
            </w:r>
          </w:p>
        </w:tc>
      </w:tr>
      <w:tr w:rsidR="00713098" w:rsidRPr="0090123A" w14:paraId="7D9D4D6E" w14:textId="77777777" w:rsidTr="00713098">
        <w:tc>
          <w:tcPr>
            <w:tcW w:w="9634" w:type="dxa"/>
          </w:tcPr>
          <w:p w14:paraId="66A58CC3" w14:textId="51DC5F61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ster's Program (during and after the course)</w:t>
            </w:r>
          </w:p>
        </w:tc>
      </w:tr>
      <w:tr w:rsidR="00713098" w:rsidRPr="0090123A" w14:paraId="07EB5EC9" w14:textId="77777777" w:rsidTr="00713098">
        <w:tc>
          <w:tcPr>
            <w:tcW w:w="9634" w:type="dxa"/>
          </w:tcPr>
          <w:p w14:paraId="16B06E46" w14:textId="4D36F376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raduated from a master's program</w:t>
            </w:r>
          </w:p>
        </w:tc>
      </w:tr>
      <w:tr w:rsidR="00713098" w:rsidRPr="0090123A" w14:paraId="433010DD" w14:textId="77777777" w:rsidTr="00713098">
        <w:tc>
          <w:tcPr>
            <w:tcW w:w="9634" w:type="dxa"/>
          </w:tcPr>
          <w:p w14:paraId="6B9FECA7" w14:textId="0E43E482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octoral Program (during and after the course)</w:t>
            </w:r>
          </w:p>
        </w:tc>
      </w:tr>
      <w:tr w:rsidR="00713098" w:rsidRPr="0090123A" w14:paraId="5F6D6540" w14:textId="77777777" w:rsidTr="00713098">
        <w:tc>
          <w:tcPr>
            <w:tcW w:w="9634" w:type="dxa"/>
          </w:tcPr>
          <w:p w14:paraId="2603CE1F" w14:textId="4F501A48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raduated from the doctoral program</w:t>
            </w:r>
          </w:p>
        </w:tc>
      </w:tr>
      <w:tr w:rsidR="00713098" w:rsidRPr="0090123A" w14:paraId="09CF0D0B" w14:textId="77777777" w:rsidTr="00713098">
        <w:tc>
          <w:tcPr>
            <w:tcW w:w="9634" w:type="dxa"/>
          </w:tcPr>
          <w:p w14:paraId="02D23487" w14:textId="6328E666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261A451F" w14:textId="77777777" w:rsidR="00316E33" w:rsidRPr="0090123A" w:rsidRDefault="00316E33" w:rsidP="001861CA">
      <w:pPr>
        <w:rPr>
          <w:rFonts w:eastAsiaTheme="minorHAnsi"/>
        </w:rPr>
      </w:pPr>
    </w:p>
    <w:p w14:paraId="5FD12C81" w14:textId="2CEB9AC8" w:rsidR="00B95888" w:rsidRPr="00586FAF" w:rsidRDefault="005A6005" w:rsidP="00586FAF">
      <w:pPr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t xml:space="preserve">A5. Which of the </w:t>
      </w:r>
      <w:r w:rsidR="00D9116E" w:rsidRPr="0090123A">
        <w:rPr>
          <w:rFonts w:hint="eastAsia"/>
          <w:b/>
          <w:bCs/>
        </w:rPr>
        <w:t>following fields is</w:t>
      </w:r>
      <w:r w:rsidR="000D66D2" w:rsidRPr="0090123A">
        <w:rPr>
          <w:rFonts w:eastAsiaTheme="minorHAnsi"/>
          <w:b/>
          <w:bCs/>
        </w:rPr>
        <w:t xml:space="preserve"> your Bachelor's Criteria Major?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61633DFF" w14:textId="77777777" w:rsidTr="00713098">
        <w:tc>
          <w:tcPr>
            <w:tcW w:w="9634" w:type="dxa"/>
          </w:tcPr>
          <w:p w14:paraId="4133D8C5" w14:textId="3240341C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umanities</w:t>
            </w:r>
          </w:p>
        </w:tc>
      </w:tr>
      <w:tr w:rsidR="00713098" w:rsidRPr="0090123A" w14:paraId="65613AE6" w14:textId="77777777" w:rsidTr="00713098">
        <w:tc>
          <w:tcPr>
            <w:tcW w:w="9634" w:type="dxa"/>
          </w:tcPr>
          <w:p w14:paraId="374E5AE5" w14:textId="1FAB803D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Law</w:t>
            </w:r>
          </w:p>
        </w:tc>
      </w:tr>
      <w:tr w:rsidR="00713098" w:rsidRPr="0090123A" w14:paraId="30115339" w14:textId="77777777" w:rsidTr="00713098">
        <w:tc>
          <w:tcPr>
            <w:tcW w:w="9634" w:type="dxa"/>
          </w:tcPr>
          <w:p w14:paraId="5E1D656A" w14:textId="0065BB8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urrent account series</w:t>
            </w:r>
          </w:p>
        </w:tc>
      </w:tr>
      <w:tr w:rsidR="00713098" w:rsidRPr="0090123A" w14:paraId="69FE33FB" w14:textId="77777777" w:rsidTr="00713098">
        <w:tc>
          <w:tcPr>
            <w:tcW w:w="9634" w:type="dxa"/>
          </w:tcPr>
          <w:p w14:paraId="23B28A0D" w14:textId="0F48F7F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Social Sciences</w:t>
            </w:r>
          </w:p>
        </w:tc>
      </w:tr>
      <w:tr w:rsidR="00713098" w:rsidRPr="0090123A" w14:paraId="454CBB7C" w14:textId="77777777" w:rsidTr="00713098">
        <w:tc>
          <w:tcPr>
            <w:tcW w:w="9634" w:type="dxa"/>
          </w:tcPr>
          <w:p w14:paraId="581D1147" w14:textId="6C442FFD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Education</w:t>
            </w:r>
          </w:p>
        </w:tc>
      </w:tr>
      <w:tr w:rsidR="00713098" w:rsidRPr="0090123A" w14:paraId="7409874B" w14:textId="77777777" w:rsidTr="00713098">
        <w:tc>
          <w:tcPr>
            <w:tcW w:w="9634" w:type="dxa"/>
          </w:tcPr>
          <w:p w14:paraId="2BC165FB" w14:textId="71EA1EF8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Engineering</w:t>
            </w:r>
          </w:p>
        </w:tc>
      </w:tr>
      <w:tr w:rsidR="00713098" w:rsidRPr="0090123A" w14:paraId="401F9574" w14:textId="77777777" w:rsidTr="00713098">
        <w:tc>
          <w:tcPr>
            <w:tcW w:w="9634" w:type="dxa"/>
          </w:tcPr>
          <w:p w14:paraId="3EAD9BAD" w14:textId="7E457602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atural series</w:t>
            </w:r>
          </w:p>
        </w:tc>
      </w:tr>
      <w:tr w:rsidR="00713098" w:rsidRPr="0090123A" w14:paraId="5FA75144" w14:textId="77777777" w:rsidTr="00713098">
        <w:tc>
          <w:tcPr>
            <w:tcW w:w="9634" w:type="dxa"/>
          </w:tcPr>
          <w:p w14:paraId="16B56A78" w14:textId="74754183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Medicine</w:t>
            </w:r>
          </w:p>
        </w:tc>
      </w:tr>
      <w:tr w:rsidR="00713098" w:rsidRPr="0090123A" w14:paraId="690C6888" w14:textId="77777777" w:rsidTr="00713098">
        <w:tc>
          <w:tcPr>
            <w:tcW w:w="9634" w:type="dxa"/>
          </w:tcPr>
          <w:p w14:paraId="30E58900" w14:textId="5ADA2CC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erforming Arts</w:t>
            </w:r>
          </w:p>
        </w:tc>
      </w:tr>
      <w:tr w:rsidR="00713098" w:rsidRPr="0090123A" w14:paraId="5EC0CE0D" w14:textId="77777777" w:rsidTr="00713098">
        <w:tc>
          <w:tcPr>
            <w:tcW w:w="9634" w:type="dxa"/>
          </w:tcPr>
          <w:p w14:paraId="2C983EEF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10F4D9F6" w14:textId="23282B0F" w:rsidR="000D66D2" w:rsidRPr="0090123A" w:rsidRDefault="000D66D2" w:rsidP="006A5C7A">
      <w:pPr>
        <w:rPr>
          <w:rFonts w:eastAsiaTheme="minorHAnsi"/>
          <w:b/>
          <w:bCs/>
        </w:rPr>
      </w:pPr>
    </w:p>
    <w:p w14:paraId="570897D8" w14:textId="161D8564" w:rsidR="000D66D2" w:rsidRPr="0090123A" w:rsidRDefault="005A6005" w:rsidP="006A5C7A">
      <w:pPr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t xml:space="preserve">A5-1. </w:t>
      </w:r>
      <w:r w:rsidR="00D9116E" w:rsidRPr="0090123A">
        <w:rPr>
          <w:rFonts w:hint="eastAsia"/>
          <w:b/>
          <w:bCs/>
        </w:rPr>
        <w:t xml:space="preserve"> Please describe the specific subjects</w:t>
      </w:r>
      <w:r w:rsidR="001849C1" w:rsidRPr="0090123A">
        <w:rPr>
          <w:rFonts w:eastAsiaTheme="minorHAnsi"/>
          <w:b/>
          <w:bCs/>
        </w:rPr>
        <w:t xml:space="preserve"> of your undergraduate major.</w:t>
      </w:r>
    </w:p>
    <w:p w14:paraId="7E2340D9" w14:textId="29BD71F4" w:rsidR="00E446AB" w:rsidRPr="0090123A" w:rsidRDefault="00E446AB" w:rsidP="006A5C7A">
      <w:pPr>
        <w:rPr>
          <w:rFonts w:eastAsiaTheme="minorHAnsi"/>
          <w:b/>
          <w:bCs/>
        </w:rPr>
      </w:pPr>
      <w:r w:rsidRPr="0090123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4C5067" wp14:editId="63C967D1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924550" cy="314325"/>
                <wp:effectExtent l="0" t="0" r="19050" b="28575"/>
                <wp:wrapNone/>
                <wp:docPr id="7" name="직사각형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24550" cy="314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8DB847" w14:textId="52287CF7" w:rsidR="0079732E" w:rsidRPr="00B279AE" w:rsidRDefault="0079732E" w:rsidP="00B279AE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직사각형 7" style="position:absolute;left:0;text-align:left;margin-left:0;margin-top:.75pt;width:466.5pt;height:24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spid="_x0000_s1026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" w14:anchorId="7F4C5067">
                <v:path arrowok="t"/>
                <v:textbox>
                  <w:txbxContent>
                    <w:p w:rsidRPr="00B279AE" w:rsidR="0079732E" w:rsidP="00B279AE" w:rsidRDefault="0079732E" w14:paraId="358DB847" w14:textId="52287CF7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C8AFB2F" w14:textId="55217EE9" w:rsidR="00B279AE" w:rsidRPr="0090123A" w:rsidRDefault="00B279AE" w:rsidP="006A5C7A">
      <w:pPr>
        <w:rPr>
          <w:b/>
          <w:bCs/>
        </w:rPr>
      </w:pPr>
    </w:p>
    <w:p w14:paraId="12F5616C" w14:textId="16BC2094" w:rsidR="00096858" w:rsidRPr="00CC5267" w:rsidRDefault="005A6005" w:rsidP="00CC5267">
      <w:pPr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t xml:space="preserve">A6. Which of the </w:t>
      </w:r>
      <w:r w:rsidR="00096858" w:rsidRPr="0090123A">
        <w:rPr>
          <w:rFonts w:hint="eastAsia"/>
          <w:b/>
          <w:bCs/>
        </w:rPr>
        <w:t xml:space="preserve">following fields is </w:t>
      </w:r>
      <w:r w:rsidR="00096858" w:rsidRPr="0090123A">
        <w:rPr>
          <w:rFonts w:eastAsiaTheme="minorHAnsi"/>
          <w:b/>
          <w:bCs/>
        </w:rPr>
        <w:t>your final academic background (master's degree or higher) based  on?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209"/>
      </w:tblGrid>
      <w:tr w:rsidR="00713098" w:rsidRPr="0090123A" w14:paraId="5AC4AC44" w14:textId="77777777" w:rsidTr="00713098">
        <w:tc>
          <w:tcPr>
            <w:tcW w:w="9209" w:type="dxa"/>
          </w:tcPr>
          <w:p w14:paraId="2BDDBA8B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umanities</w:t>
            </w:r>
          </w:p>
        </w:tc>
      </w:tr>
      <w:tr w:rsidR="00713098" w:rsidRPr="0090123A" w14:paraId="7E3A30C2" w14:textId="77777777" w:rsidTr="00713098">
        <w:tc>
          <w:tcPr>
            <w:tcW w:w="9209" w:type="dxa"/>
          </w:tcPr>
          <w:p w14:paraId="46118558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Law</w:t>
            </w:r>
          </w:p>
        </w:tc>
      </w:tr>
      <w:tr w:rsidR="00713098" w:rsidRPr="0090123A" w14:paraId="5179692F" w14:textId="77777777" w:rsidTr="00713098">
        <w:tc>
          <w:tcPr>
            <w:tcW w:w="9209" w:type="dxa"/>
          </w:tcPr>
          <w:p w14:paraId="196D7113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urrent account series</w:t>
            </w:r>
          </w:p>
        </w:tc>
      </w:tr>
      <w:tr w:rsidR="00713098" w:rsidRPr="0090123A" w14:paraId="5E1A4D13" w14:textId="77777777" w:rsidTr="00713098">
        <w:tc>
          <w:tcPr>
            <w:tcW w:w="9209" w:type="dxa"/>
          </w:tcPr>
          <w:p w14:paraId="39C51959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Social Sciences</w:t>
            </w:r>
          </w:p>
        </w:tc>
      </w:tr>
      <w:tr w:rsidR="00713098" w:rsidRPr="0090123A" w14:paraId="7563D15C" w14:textId="77777777" w:rsidTr="00713098">
        <w:tc>
          <w:tcPr>
            <w:tcW w:w="9209" w:type="dxa"/>
          </w:tcPr>
          <w:p w14:paraId="320BC6F1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Education</w:t>
            </w:r>
          </w:p>
        </w:tc>
      </w:tr>
      <w:tr w:rsidR="00713098" w:rsidRPr="0090123A" w14:paraId="66713ACF" w14:textId="77777777" w:rsidTr="00713098">
        <w:tc>
          <w:tcPr>
            <w:tcW w:w="9209" w:type="dxa"/>
          </w:tcPr>
          <w:p w14:paraId="1163BFEB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Engineering</w:t>
            </w:r>
          </w:p>
        </w:tc>
      </w:tr>
      <w:tr w:rsidR="00713098" w:rsidRPr="0090123A" w14:paraId="09B2C6E7" w14:textId="77777777" w:rsidTr="00713098">
        <w:tc>
          <w:tcPr>
            <w:tcW w:w="9209" w:type="dxa"/>
          </w:tcPr>
          <w:p w14:paraId="20EA0FC3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atural series</w:t>
            </w:r>
          </w:p>
        </w:tc>
      </w:tr>
      <w:tr w:rsidR="00713098" w:rsidRPr="0090123A" w14:paraId="75869AE6" w14:textId="77777777" w:rsidTr="00713098">
        <w:tc>
          <w:tcPr>
            <w:tcW w:w="9209" w:type="dxa"/>
          </w:tcPr>
          <w:p w14:paraId="2A8533EE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partment of Medicine</w:t>
            </w:r>
          </w:p>
        </w:tc>
      </w:tr>
      <w:tr w:rsidR="00713098" w:rsidRPr="0090123A" w14:paraId="0BD0B4B3" w14:textId="77777777" w:rsidTr="00713098">
        <w:tc>
          <w:tcPr>
            <w:tcW w:w="9209" w:type="dxa"/>
          </w:tcPr>
          <w:p w14:paraId="47F1718D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erforming Arts</w:t>
            </w:r>
          </w:p>
        </w:tc>
      </w:tr>
      <w:tr w:rsidR="00713098" w:rsidRPr="0090123A" w14:paraId="558D5B3E" w14:textId="77777777" w:rsidTr="00713098">
        <w:tc>
          <w:tcPr>
            <w:tcW w:w="9209" w:type="dxa"/>
          </w:tcPr>
          <w:p w14:paraId="60B0DB5E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4422EC9C" w14:textId="77777777" w:rsidR="00316E33" w:rsidRPr="0090123A" w:rsidRDefault="00316E33" w:rsidP="00096858">
      <w:pPr>
        <w:rPr>
          <w:rFonts w:eastAsiaTheme="minorHAnsi"/>
        </w:rPr>
      </w:pPr>
    </w:p>
    <w:p w14:paraId="6015CE2C" w14:textId="7661502C" w:rsidR="00096858" w:rsidRPr="0090123A" w:rsidRDefault="005A6005" w:rsidP="00096858">
      <w:pPr>
        <w:rPr>
          <w:rFonts w:eastAsiaTheme="minorHAnsi"/>
          <w:b/>
          <w:bCs/>
        </w:rPr>
      </w:pPr>
      <w:r w:rsidRPr="0090123A">
        <w:rPr>
          <w:rFonts w:eastAsiaTheme="minorHAnsi"/>
          <w:b/>
          <w:bCs/>
        </w:rPr>
        <w:lastRenderedPageBreak/>
        <w:t xml:space="preserve">A6-1. Please describe </w:t>
      </w:r>
      <w:r w:rsidR="00096858" w:rsidRPr="0090123A">
        <w:rPr>
          <w:rFonts w:hint="eastAsia"/>
          <w:b/>
          <w:bCs/>
        </w:rPr>
        <w:t>in detail your final academic level (master's degree or higher)</w:t>
      </w:r>
      <w:r w:rsidR="00096858" w:rsidRPr="0090123A">
        <w:rPr>
          <w:rFonts w:eastAsiaTheme="minorHAnsi"/>
          <w:b/>
          <w:bCs/>
        </w:rPr>
        <w:t xml:space="preserve"> and the standard major subjects.</w:t>
      </w:r>
    </w:p>
    <w:p w14:paraId="11F1E769" w14:textId="77777777" w:rsidR="00096858" w:rsidRPr="0090123A" w:rsidRDefault="00096858" w:rsidP="00096858">
      <w:pPr>
        <w:rPr>
          <w:rFonts w:eastAsiaTheme="minorHAnsi"/>
          <w:b/>
          <w:bCs/>
        </w:rPr>
      </w:pPr>
      <w:r w:rsidRPr="0090123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476BB5" wp14:editId="36FBB9F3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924550" cy="314325"/>
                <wp:effectExtent l="0" t="0" r="19050" b="28575"/>
                <wp:wrapNone/>
                <wp:docPr id="1" name="직사각형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24550" cy="314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28FF7" w14:textId="77777777" w:rsidR="0079732E" w:rsidRPr="00B279AE" w:rsidRDefault="0079732E" w:rsidP="00096858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>
              <v:rect id="직사각형 1" style="position:absolute;left:0;text-align:left;margin-left:0;margin-top:.75pt;width:466.5pt;height:24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spid="_x0000_s1027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" w14:anchorId="08476BB5">
                <v:path arrowok="t"/>
                <v:textbox>
                  <w:txbxContent>
                    <w:p w:rsidRPr="00B279AE" w:rsidR="0079732E" w:rsidP="00096858" w:rsidRDefault="0079732E" w14:paraId="25428FF7" w14:textId="77777777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C893DD" w14:textId="180AA8C7" w:rsidR="00096858" w:rsidRPr="0090123A" w:rsidRDefault="00096858" w:rsidP="006A5C7A">
      <w:pPr>
        <w:rPr>
          <w:b/>
          <w:bCs/>
          <w:strike/>
          <w:color w:val="FF0000"/>
        </w:rPr>
      </w:pPr>
    </w:p>
    <w:p w14:paraId="6D6E8DDD" w14:textId="2CA619B4" w:rsidR="0053166F" w:rsidRPr="0090123A" w:rsidRDefault="0053166F" w:rsidP="0053166F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 xml:space="preserve">A7. Which of the following does </w:t>
      </w:r>
      <w:r w:rsidRPr="0090123A">
        <w:rPr>
          <w:rFonts w:hint="eastAsia"/>
          <w:b/>
          <w:bCs/>
        </w:rPr>
        <w:t>your</w:t>
      </w:r>
      <w:r w:rsidRPr="0090123A">
        <w:rPr>
          <w:b/>
          <w:bCs/>
        </w:rPr>
        <w:t xml:space="preserve"> current employment</w:t>
      </w:r>
      <w:r w:rsidRPr="0090123A">
        <w:rPr>
          <w:rFonts w:hint="eastAsia"/>
          <w:b/>
          <w:bCs/>
        </w:rPr>
        <w:t xml:space="preserve"> status apply to? </w:t>
      </w:r>
    </w:p>
    <w:tbl>
      <w:tblPr>
        <w:tblW w:w="0" w:type="auto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713098" w:rsidRPr="0090123A" w14:paraId="7AA01E78" w14:textId="77777777" w:rsidTr="00713098">
        <w:tc>
          <w:tcPr>
            <w:tcW w:w="2127" w:type="dxa"/>
            <w:shd w:val="clear" w:color="auto" w:fill="D9D9D9"/>
            <w:vAlign w:val="center"/>
          </w:tcPr>
          <w:p w14:paraId="454555D7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center"/>
              <w:rPr>
                <w:rFonts w:ascii="Arial" w:eastAsia="Dotum"/>
                <w:b/>
                <w:bCs/>
              </w:rPr>
            </w:pPr>
            <w:r w:rsidRPr="0090123A">
              <w:rPr>
                <w:rFonts w:ascii="Arial" w:eastAsia="Dotum" w:hint="eastAsia"/>
                <w:b/>
                <w:bCs/>
              </w:rPr>
              <w:t>Employment status</w:t>
            </w:r>
          </w:p>
        </w:tc>
        <w:tc>
          <w:tcPr>
            <w:tcW w:w="7371" w:type="dxa"/>
            <w:shd w:val="clear" w:color="auto" w:fill="D9D9D9"/>
          </w:tcPr>
          <w:p w14:paraId="0FFAEB01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center"/>
              <w:rPr>
                <w:rFonts w:ascii="Arial" w:eastAsia="Dotum"/>
                <w:b/>
                <w:bCs/>
              </w:rPr>
            </w:pPr>
            <w:r w:rsidRPr="0090123A">
              <w:rPr>
                <w:rFonts w:ascii="Arial" w:eastAsia="Dotum"/>
                <w:b/>
                <w:bCs/>
              </w:rPr>
              <w:t>explanation</w:t>
            </w:r>
          </w:p>
        </w:tc>
      </w:tr>
      <w:tr w:rsidR="00713098" w:rsidRPr="0090123A" w14:paraId="166B853C" w14:textId="77777777" w:rsidTr="00713098">
        <w:trPr>
          <w:trHeight w:val="964"/>
        </w:trPr>
        <w:tc>
          <w:tcPr>
            <w:tcW w:w="2127" w:type="dxa"/>
            <w:vAlign w:val="center"/>
          </w:tcPr>
          <w:p w14:paraId="6BBDD4D5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  <w:color w:val="auto"/>
                <w:kern w:val="2"/>
              </w:rPr>
            </w:pP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Commercial wage earners</w:t>
            </w:r>
          </w:p>
        </w:tc>
        <w:tc>
          <w:tcPr>
            <w:tcW w:w="7371" w:type="dxa"/>
            <w:vAlign w:val="center"/>
          </w:tcPr>
          <w:p w14:paraId="6C9AD74D" w14:textId="15191D8A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Even if the contract period is more than one year or the term is not fixed, a person who is hired in accordance with the company's bylaws and is subject to personnel management regulations and receives benefits such as bonuses, allowances, and severance pay.</w:t>
            </w:r>
          </w:p>
        </w:tc>
      </w:tr>
      <w:tr w:rsidR="00713098" w:rsidRPr="0090123A" w14:paraId="66CA6607" w14:textId="77777777" w:rsidTr="00713098">
        <w:trPr>
          <w:trHeight w:val="794"/>
        </w:trPr>
        <w:tc>
          <w:tcPr>
            <w:tcW w:w="2127" w:type="dxa"/>
            <w:vAlign w:val="center"/>
          </w:tcPr>
          <w:p w14:paraId="35E31994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  <w:color w:val="auto"/>
                <w:kern w:val="2"/>
              </w:rPr>
            </w:pP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Temporary wage earners</w:t>
            </w:r>
          </w:p>
        </w:tc>
        <w:tc>
          <w:tcPr>
            <w:tcW w:w="7371" w:type="dxa"/>
            <w:vAlign w:val="center"/>
          </w:tcPr>
          <w:p w14:paraId="645900E1" w14:textId="2C2F4D4A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A person whose contract period is more than 1 month but less than 1 year, or a person who is employed because of the need to complete a specific business</w:t>
            </w:r>
          </w:p>
        </w:tc>
      </w:tr>
      <w:tr w:rsidR="00713098" w:rsidRPr="0090123A" w14:paraId="5C50EA1A" w14:textId="77777777" w:rsidTr="00713098">
        <w:trPr>
          <w:trHeight w:val="455"/>
        </w:trPr>
        <w:tc>
          <w:tcPr>
            <w:tcW w:w="2127" w:type="dxa"/>
            <w:vAlign w:val="center"/>
          </w:tcPr>
          <w:p w14:paraId="7DB8F79A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  <w:color w:val="auto"/>
                <w:kern w:val="2"/>
              </w:rPr>
            </w:pP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Daily wage earners</w:t>
            </w:r>
          </w:p>
        </w:tc>
        <w:tc>
          <w:tcPr>
            <w:tcW w:w="7371" w:type="dxa"/>
            <w:vAlign w:val="center"/>
          </w:tcPr>
          <w:p w14:paraId="3BFFBFB7" w14:textId="0DDC4DE3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 xml:space="preserve">A person whose employment contract period is less than one month, or if the wage is calculated and paid </w:t>
            </w:r>
            <w:proofErr w:type="gramStart"/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on a daily basis</w:t>
            </w:r>
            <w:proofErr w:type="gramEnd"/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 xml:space="preserve"> or per diem</w:t>
            </w:r>
          </w:p>
        </w:tc>
      </w:tr>
      <w:tr w:rsidR="00713098" w:rsidRPr="0090123A" w14:paraId="048EC60C" w14:textId="77777777" w:rsidTr="00713098">
        <w:trPr>
          <w:trHeight w:val="453"/>
        </w:trPr>
        <w:tc>
          <w:tcPr>
            <w:tcW w:w="2127" w:type="dxa"/>
            <w:vAlign w:val="center"/>
          </w:tcPr>
          <w:p w14:paraId="2731D777" w14:textId="09AE667A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  <w:color w:val="auto"/>
                <w:kern w:val="2"/>
              </w:rPr>
            </w:pPr>
            <w:r>
              <w:rPr>
                <w:rFonts w:asciiTheme="minorEastAsia" w:eastAsiaTheme="minorEastAsia" w:hAnsiTheme="minorEastAsia" w:cs="Tahoma"/>
                <w:bCs/>
              </w:rPr>
              <w:t>E</w:t>
            </w: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mployer</w:t>
            </w:r>
          </w:p>
        </w:tc>
        <w:tc>
          <w:tcPr>
            <w:tcW w:w="7371" w:type="dxa"/>
            <w:vAlign w:val="center"/>
          </w:tcPr>
          <w:p w14:paraId="3E23B8E9" w14:textId="77777777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A person who has more than one paid employee and manages a business or farm</w:t>
            </w:r>
          </w:p>
        </w:tc>
      </w:tr>
      <w:tr w:rsidR="00713098" w:rsidRPr="0090123A" w14:paraId="0B504061" w14:textId="77777777" w:rsidTr="00713098">
        <w:trPr>
          <w:trHeight w:val="347"/>
        </w:trPr>
        <w:tc>
          <w:tcPr>
            <w:tcW w:w="2127" w:type="dxa"/>
            <w:vAlign w:val="center"/>
          </w:tcPr>
          <w:p w14:paraId="74507F84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  <w:color w:val="auto"/>
                <w:kern w:val="2"/>
              </w:rPr>
            </w:pP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Self-employed</w:t>
            </w:r>
          </w:p>
        </w:tc>
        <w:tc>
          <w:tcPr>
            <w:tcW w:w="7371" w:type="dxa"/>
            <w:vAlign w:val="center"/>
          </w:tcPr>
          <w:p w14:paraId="4F38DDE4" w14:textId="77777777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Those who work alone or with unpaid family members without paid employees</w:t>
            </w:r>
          </w:p>
        </w:tc>
      </w:tr>
      <w:tr w:rsidR="00713098" w:rsidRPr="0090123A" w14:paraId="2AAE29A1" w14:textId="77777777" w:rsidTr="00713098">
        <w:trPr>
          <w:trHeight w:val="694"/>
        </w:trPr>
        <w:tc>
          <w:tcPr>
            <w:tcW w:w="2127" w:type="dxa"/>
            <w:vAlign w:val="center"/>
          </w:tcPr>
          <w:p w14:paraId="20C27346" w14:textId="77777777" w:rsidR="00713098" w:rsidRPr="0090123A" w:rsidRDefault="00713098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</w:rPr>
            </w:pPr>
            <w:r w:rsidRPr="0090123A">
              <w:rPr>
                <w:rFonts w:asciiTheme="minorEastAsia" w:eastAsiaTheme="minorEastAsia" w:hAnsiTheme="minorEastAsia" w:cs="Tahoma" w:hint="eastAsia"/>
                <w:bCs/>
              </w:rPr>
              <w:t>Unpaid Family Volunteer</w:t>
            </w:r>
          </w:p>
        </w:tc>
        <w:tc>
          <w:tcPr>
            <w:tcW w:w="7371" w:type="dxa"/>
            <w:vAlign w:val="center"/>
          </w:tcPr>
          <w:p w14:paraId="5ECD1A72" w14:textId="77777777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  <w:szCs w:val="20"/>
              </w:rPr>
            </w:pPr>
            <w:r w:rsidRPr="0090123A">
              <w:rPr>
                <w:rFonts w:asciiTheme="minorEastAsia" w:hAnsiTheme="minorEastAsia" w:cs="Tahoma" w:hint="eastAsia"/>
                <w:bCs/>
                <w:szCs w:val="20"/>
              </w:rPr>
              <w:t>Those who do not have a salary but contribute to the income of a self-managed business and work more than 18 hours a week</w:t>
            </w:r>
          </w:p>
        </w:tc>
      </w:tr>
      <w:tr w:rsidR="00713098" w:rsidRPr="0090123A" w14:paraId="4DC82541" w14:textId="77777777" w:rsidTr="00713098">
        <w:trPr>
          <w:trHeight w:val="416"/>
        </w:trPr>
        <w:tc>
          <w:tcPr>
            <w:tcW w:w="2127" w:type="dxa"/>
            <w:vAlign w:val="center"/>
          </w:tcPr>
          <w:p w14:paraId="767FC0C1" w14:textId="78DD54D4" w:rsidR="00713098" w:rsidRPr="0090123A" w:rsidRDefault="000E0BEE" w:rsidP="0079732E">
            <w:pPr>
              <w:pStyle w:val="a6"/>
              <w:wordWrap/>
              <w:spacing w:line="220" w:lineRule="exact"/>
              <w:jc w:val="left"/>
              <w:rPr>
                <w:rFonts w:asciiTheme="minorEastAsia" w:eastAsiaTheme="minorEastAsia" w:hAnsiTheme="minorEastAsia" w:cs="Tahoma"/>
                <w:bCs/>
              </w:rPr>
            </w:pPr>
            <w:proofErr w:type="spellStart"/>
            <w:r>
              <w:rPr>
                <w:rFonts w:asciiTheme="minorEastAsia" w:eastAsiaTheme="minorEastAsia" w:hAnsiTheme="minorEastAsia" w:cs="Tahoma" w:hint="eastAsia"/>
                <w:bCs/>
              </w:rPr>
              <w:t>E</w:t>
            </w:r>
            <w:r>
              <w:rPr>
                <w:rFonts w:asciiTheme="minorEastAsia" w:eastAsiaTheme="minorEastAsia" w:hAnsiTheme="minorEastAsia" w:cs="Tahoma"/>
                <w:bCs/>
              </w:rPr>
              <w:t>tc</w:t>
            </w:r>
            <w:proofErr w:type="spellEnd"/>
          </w:p>
        </w:tc>
        <w:tc>
          <w:tcPr>
            <w:tcW w:w="7371" w:type="dxa"/>
            <w:vAlign w:val="center"/>
          </w:tcPr>
          <w:p w14:paraId="1E129FF4" w14:textId="77777777" w:rsidR="00713098" w:rsidRPr="0090123A" w:rsidRDefault="00713098" w:rsidP="0079732E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Theme="minorEastAsia" w:hAnsiTheme="minorEastAsia" w:cs="Tahoma"/>
                <w:bCs/>
                <w:szCs w:val="20"/>
              </w:rPr>
            </w:pPr>
          </w:p>
        </w:tc>
      </w:tr>
    </w:tbl>
    <w:p w14:paraId="124A0383" w14:textId="77777777" w:rsidR="0053166F" w:rsidRPr="0090123A" w:rsidRDefault="0053166F" w:rsidP="0053166F">
      <w:pPr>
        <w:widowControl/>
        <w:wordWrap/>
        <w:autoSpaceDE/>
        <w:autoSpaceDN/>
        <w:rPr>
          <w:rFonts w:asciiTheme="minorEastAsia" w:hAnsiTheme="minorEastAsia" w:cs="Tahoma"/>
          <w:bCs/>
          <w:szCs w:val="20"/>
        </w:rPr>
      </w:pPr>
    </w:p>
    <w:p w14:paraId="7E97872A" w14:textId="42EA08C5" w:rsidR="0053166F" w:rsidRPr="00CC5267" w:rsidRDefault="0053166F" w:rsidP="00CC5267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>A7-1</w:t>
      </w:r>
      <w:r w:rsidRPr="0090123A">
        <w:rPr>
          <w:b/>
          <w:bCs/>
          <w:color w:val="5B9BD5" w:themeColor="accent5"/>
        </w:rPr>
        <w:t xml:space="preserve">. </w:t>
      </w:r>
      <w:r w:rsidRPr="0090123A">
        <w:rPr>
          <w:rFonts w:hint="eastAsia"/>
          <w:b/>
          <w:bCs/>
        </w:rPr>
        <w:t xml:space="preserve">If you are not employed, </w:t>
      </w:r>
      <w:r w:rsidRPr="0090123A">
        <w:rPr>
          <w:b/>
          <w:bCs/>
        </w:rPr>
        <w:t>please select the situation</w:t>
      </w:r>
      <w:r w:rsidRPr="0090123A">
        <w:rPr>
          <w:rFonts w:hint="eastAsia"/>
          <w:b/>
          <w:bCs/>
        </w:rPr>
        <w:t xml:space="preserve"> that is closest </w:t>
      </w:r>
      <w:r w:rsidRPr="0090123A">
        <w:rPr>
          <w:b/>
          <w:bCs/>
        </w:rPr>
        <w:t xml:space="preserve">to you </w:t>
      </w:r>
      <w:r w:rsidRPr="0090123A">
        <w:rPr>
          <w:rFonts w:hint="eastAsia"/>
          <w:b/>
          <w:bCs/>
        </w:rPr>
        <w:t>at this time.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3"/>
      </w:tblGrid>
      <w:tr w:rsidR="00713098" w:rsidRPr="0090123A" w14:paraId="329B7850" w14:textId="77777777" w:rsidTr="00713098">
        <w:tc>
          <w:tcPr>
            <w:tcW w:w="9493" w:type="dxa"/>
          </w:tcPr>
          <w:p w14:paraId="1629587C" w14:textId="0C7F1D51" w:rsidR="00713098" w:rsidRPr="0090123A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eparing for employment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(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undergraduate or </w:t>
            </w:r>
            <w:proofErr w:type="gramStart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graduated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,  etc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.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275E6576" w14:textId="77777777" w:rsidTr="00713098">
        <w:tc>
          <w:tcPr>
            <w:tcW w:w="9493" w:type="dxa"/>
          </w:tcPr>
          <w:p w14:paraId="1163652A" w14:textId="77777777" w:rsidR="00713098" w:rsidRPr="0090123A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raduate Students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(Master's/Ph.D.)</w:t>
            </w:r>
          </w:p>
        </w:tc>
      </w:tr>
      <w:tr w:rsidR="00713098" w:rsidRPr="0090123A" w14:paraId="3FEF4B19" w14:textId="77777777" w:rsidTr="00713098">
        <w:tc>
          <w:tcPr>
            <w:tcW w:w="9493" w:type="dxa"/>
          </w:tcPr>
          <w:p w14:paraId="6B6723C0" w14:textId="77777777" w:rsidR="00713098" w:rsidRPr="0090123A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n leave of absence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</w:t>
            </w:r>
          </w:p>
        </w:tc>
      </w:tr>
      <w:tr w:rsidR="00713098" w:rsidRPr="0090123A" w14:paraId="5CDB7413" w14:textId="77777777" w:rsidTr="00713098">
        <w:tc>
          <w:tcPr>
            <w:tcW w:w="9493" w:type="dxa"/>
          </w:tcPr>
          <w:p w14:paraId="5A20D8AB" w14:textId="77777777" w:rsidR="00713098" w:rsidRPr="0090123A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6A00F53C" w14:textId="7401EDE0" w:rsidR="0053166F" w:rsidRPr="0090123A" w:rsidRDefault="0053166F" w:rsidP="0053166F">
      <w:pPr>
        <w:widowControl/>
        <w:wordWrap/>
        <w:autoSpaceDE/>
        <w:autoSpaceDN/>
        <w:rPr>
          <w:rFonts w:asciiTheme="minorEastAsia" w:hAnsiTheme="minorEastAsia" w:cs="Tahoma"/>
          <w:bCs/>
          <w:szCs w:val="20"/>
        </w:rPr>
      </w:pPr>
    </w:p>
    <w:p w14:paraId="4A6F0CB3" w14:textId="77777777" w:rsidR="00453E31" w:rsidRPr="0090123A" w:rsidRDefault="00453E31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br w:type="page"/>
      </w:r>
    </w:p>
    <w:p w14:paraId="68D982C4" w14:textId="123C7EBD" w:rsidR="0053166F" w:rsidRPr="0090123A" w:rsidRDefault="0053166F" w:rsidP="0053166F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lastRenderedPageBreak/>
        <w:t xml:space="preserve">A8. </w:t>
      </w:r>
      <w:r w:rsidRPr="0090123A">
        <w:rPr>
          <w:rFonts w:hint="eastAsia"/>
          <w:b/>
          <w:bCs/>
        </w:rPr>
        <w:t>What is your current specific job? Please select all</w:t>
      </w:r>
      <w:r w:rsidR="0090123A" w:rsidRPr="00CC5267">
        <w:rPr>
          <w:b/>
          <w:bCs/>
        </w:rPr>
        <w:t xml:space="preserve"> of them.</w:t>
      </w:r>
    </w:p>
    <w:tbl>
      <w:tblPr>
        <w:tblStyle w:val="a3"/>
        <w:tblW w:w="977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085"/>
        <w:gridCol w:w="7691"/>
      </w:tblGrid>
      <w:tr w:rsidR="00490A92" w:rsidRPr="0090123A" w14:paraId="2B1E0C72" w14:textId="77777777" w:rsidTr="00490A92">
        <w:trPr>
          <w:trHeight w:val="227"/>
        </w:trPr>
        <w:tc>
          <w:tcPr>
            <w:tcW w:w="2085" w:type="dxa"/>
            <w:shd w:val="clear" w:color="auto" w:fill="D9D9D9" w:themeFill="background1" w:themeFillShade="D9"/>
          </w:tcPr>
          <w:p w14:paraId="7B048A82" w14:textId="443565AF" w:rsidR="00490A92" w:rsidRPr="0090123A" w:rsidRDefault="00490A92" w:rsidP="003A72E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Job Type</w:t>
            </w:r>
          </w:p>
        </w:tc>
        <w:tc>
          <w:tcPr>
            <w:tcW w:w="7691" w:type="dxa"/>
            <w:shd w:val="clear" w:color="auto" w:fill="D9D9D9" w:themeFill="background1" w:themeFillShade="D9"/>
          </w:tcPr>
          <w:p w14:paraId="6B1F2C10" w14:textId="11913D2F" w:rsidR="00490A92" w:rsidRPr="0090123A" w:rsidRDefault="00490A92" w:rsidP="003A72E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Sub-occupational groups</w:t>
            </w:r>
          </w:p>
        </w:tc>
      </w:tr>
      <w:tr w:rsidR="00490A92" w:rsidRPr="0090123A" w14:paraId="234EB171" w14:textId="77777777" w:rsidTr="00490A92">
        <w:trPr>
          <w:trHeight w:val="227"/>
        </w:trPr>
        <w:tc>
          <w:tcPr>
            <w:tcW w:w="2085" w:type="dxa"/>
            <w:vAlign w:val="center"/>
          </w:tcPr>
          <w:p w14:paraId="3F1C87C0" w14:textId="32F660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>Sales</w:t>
            </w:r>
            <w:r w:rsidRPr="0090123A">
              <w:rPr>
                <w:rFonts w:ascii="맑은 고딕" w:eastAsia="맑은 고딕" w:hAnsi="맑은 고딕"/>
                <w:color w:val="000000"/>
              </w:rPr>
              <w:t>/</w:t>
            </w:r>
            <w:r w:rsidRPr="0090123A">
              <w:rPr>
                <w:rFonts w:ascii="맑은 고딕" w:eastAsia="맑은 고딕" w:hAnsi="맑은 고딕" w:hint="eastAsia"/>
                <w:color w:val="000000"/>
              </w:rPr>
              <w:t>Service Jobs</w:t>
            </w:r>
          </w:p>
        </w:tc>
        <w:tc>
          <w:tcPr>
            <w:tcW w:w="7691" w:type="dxa"/>
          </w:tcPr>
          <w:p w14:paraId="132B38F8" w14:textId="42BB04CF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Sales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, store sales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, 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beauty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dining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, security/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security-related service jobs, etc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.  </w:t>
            </w:r>
          </w:p>
        </w:tc>
      </w:tr>
      <w:tr w:rsidR="00490A92" w:rsidRPr="0090123A" w14:paraId="66582391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4B36C9F2" w14:textId="30DF8C00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>Clerical</w:t>
            </w:r>
            <w:r w:rsidRPr="0090123A">
              <w:rPr>
                <w:rFonts w:ascii="맑은 고딕" w:eastAsia="맑은 고딕" w:hAnsi="맑은 고딕"/>
                <w:color w:val="000000"/>
              </w:rPr>
              <w:t>/</w:t>
            </w:r>
            <w:r w:rsidRPr="0090123A">
              <w:rPr>
                <w:rFonts w:ascii="맑은 고딕" w:eastAsia="맑은 고딕" w:hAnsi="맑은 고딕" w:hint="eastAsia"/>
                <w:color w:val="000000"/>
              </w:rPr>
              <w:t xml:space="preserve">Business Management Jobs </w:t>
            </w:r>
          </w:p>
        </w:tc>
        <w:tc>
          <w:tcPr>
            <w:tcW w:w="7691" w:type="dxa"/>
          </w:tcPr>
          <w:p w14:paraId="1CFA039C" w14:textId="494484B3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Public Enterprises</w:t>
            </w:r>
          </w:p>
        </w:tc>
      </w:tr>
      <w:tr w:rsidR="00490A92" w:rsidRPr="0090123A" w14:paraId="11EEEA79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67B725B7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782EBA04" w14:textId="757FF18D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S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mall and medium-sized business</w:t>
            </w:r>
          </w:p>
        </w:tc>
      </w:tr>
      <w:tr w:rsidR="00490A92" w:rsidRPr="0090123A" w14:paraId="4656133A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21C60957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45610F32" w14:textId="782087F1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Large corporations</w:t>
            </w:r>
          </w:p>
        </w:tc>
      </w:tr>
      <w:tr w:rsidR="00490A92" w:rsidRPr="0090123A" w14:paraId="1C75E3EA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73573209" w14:textId="0B0A9C84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 xml:space="preserve">Skilled Workers </w:t>
            </w:r>
          </w:p>
        </w:tc>
        <w:tc>
          <w:tcPr>
            <w:tcW w:w="7691" w:type="dxa"/>
          </w:tcPr>
          <w:p w14:paraId="5E595794" w14:textId="59FE6D7C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Construction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Mining</w:t>
            </w:r>
          </w:p>
        </w:tc>
      </w:tr>
      <w:tr w:rsidR="00490A92" w:rsidRPr="0090123A" w14:paraId="45D9CA34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39A9CEC8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426E9384" w14:textId="7E34858F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Driving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ransporting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Delivery</w:t>
            </w:r>
          </w:p>
        </w:tc>
      </w:tr>
      <w:tr w:rsidR="00490A92" w:rsidRPr="0090123A" w14:paraId="6C4C1F0E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8EE17AA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010E9952" w14:textId="730C4616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Manufacturing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Production Line</w:t>
            </w:r>
          </w:p>
        </w:tc>
      </w:tr>
      <w:tr w:rsidR="00490A92" w:rsidRPr="0090123A" w14:paraId="13CB8464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9387FF9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57922BF4" w14:textId="64E92B6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Cleaning management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security</w:t>
            </w:r>
          </w:p>
        </w:tc>
      </w:tr>
      <w:tr w:rsidR="00490A92" w:rsidRPr="0090123A" w14:paraId="19C527F5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79CBD794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C1A3830" w14:textId="4B31F8F9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Other work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skilled occupations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(lathe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carpentry, etc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.) </w:t>
            </w:r>
            <w:proofErr w:type="gramStart"/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( 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</w:t>
            </w:r>
            <w:proofErr w:type="gramEnd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                         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)</w:t>
            </w:r>
          </w:p>
        </w:tc>
      </w:tr>
      <w:tr w:rsidR="00490A92" w:rsidRPr="0090123A" w14:paraId="2983E225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7AAB5232" w14:textId="3123367E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>Civil</w:t>
            </w:r>
            <w:r w:rsidRPr="0090123A">
              <w:rPr>
                <w:rFonts w:ascii="맑은 고딕" w:eastAsia="맑은 고딕" w:hAnsi="맑은 고딕"/>
                <w:color w:val="000000"/>
              </w:rPr>
              <w:t xml:space="preserve"> servants/</w:t>
            </w:r>
            <w:r w:rsidRPr="0090123A">
              <w:rPr>
                <w:rFonts w:ascii="맑은 고딕" w:eastAsia="맑은 고딕" w:hAnsi="맑은 고딕" w:hint="eastAsia"/>
                <w:color w:val="000000"/>
              </w:rPr>
              <w:t>quasi-civil servants</w:t>
            </w:r>
          </w:p>
        </w:tc>
        <w:tc>
          <w:tcPr>
            <w:tcW w:w="7691" w:type="dxa"/>
          </w:tcPr>
          <w:p w14:paraId="71B545D2" w14:textId="01C29348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he police</w:t>
            </w:r>
          </w:p>
        </w:tc>
      </w:tr>
      <w:tr w:rsidR="00490A92" w:rsidRPr="0090123A" w14:paraId="353CAFA7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5F50511E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2744D5EC" w14:textId="34A2A39E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Education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eacher</w:t>
            </w:r>
          </w:p>
        </w:tc>
      </w:tr>
      <w:tr w:rsidR="00490A92" w:rsidRPr="0090123A" w14:paraId="6F0A5C7D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22ADA535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7AA7ADDA" w14:textId="7080913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S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oldier</w:t>
            </w:r>
          </w:p>
        </w:tc>
      </w:tr>
      <w:tr w:rsidR="00490A92" w:rsidRPr="0090123A" w14:paraId="7597A1EE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51C4B255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01FA5674" w14:textId="6035E5F2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C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ivil servant</w:t>
            </w:r>
          </w:p>
        </w:tc>
      </w:tr>
      <w:tr w:rsidR="00490A92" w:rsidRPr="0090123A" w14:paraId="2B3B27E4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14768CE4" w14:textId="2EEE3EA4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>Professionals/related workers</w:t>
            </w:r>
          </w:p>
        </w:tc>
        <w:tc>
          <w:tcPr>
            <w:tcW w:w="7691" w:type="dxa"/>
          </w:tcPr>
          <w:p w14:paraId="43878101" w14:textId="790C8D1D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D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octor</w:t>
            </w:r>
          </w:p>
        </w:tc>
      </w:tr>
      <w:tr w:rsidR="00490A92" w:rsidRPr="0090123A" w14:paraId="28DE0908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0407A26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449ABC9A" w14:textId="04B93A0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P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harmacist</w:t>
            </w:r>
          </w:p>
        </w:tc>
      </w:tr>
      <w:tr w:rsidR="00490A92" w:rsidRPr="0090123A" w14:paraId="58DE0D34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549FB7F2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0E6094C9" w14:textId="36B44E0B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Legal Profession</w:t>
            </w:r>
          </w:p>
        </w:tc>
      </w:tr>
      <w:tr w:rsidR="00490A92" w:rsidRPr="0090123A" w14:paraId="28740C7E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918B765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440464E" w14:textId="0DA29E95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P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rofessor</w:t>
            </w:r>
          </w:p>
        </w:tc>
      </w:tr>
      <w:tr w:rsidR="00490A92" w:rsidRPr="0090123A" w14:paraId="6FDC58B8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9894608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72504B8A" w14:textId="089C15B2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ax/Accounting/Patent Attorney</w:t>
            </w:r>
          </w:p>
        </w:tc>
      </w:tr>
      <w:tr w:rsidR="00490A92" w:rsidRPr="0090123A" w14:paraId="34BDF683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4B79C3F2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95F0730" w14:textId="06068035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Press/Broadcaster</w:t>
            </w:r>
          </w:p>
        </w:tc>
      </w:tr>
      <w:tr w:rsidR="00490A92" w:rsidRPr="0090123A" w14:paraId="353B3EBE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45D8B055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24F18EA0" w14:textId="4D5E7A73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R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esearcher</w:t>
            </w:r>
          </w:p>
        </w:tc>
      </w:tr>
      <w:tr w:rsidR="00490A92" w:rsidRPr="0090123A" w14:paraId="0E98C375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58E662D7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96ABF6E" w14:textId="21ACB3BD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Nurses and medical professions</w:t>
            </w:r>
          </w:p>
        </w:tc>
      </w:tr>
      <w:tr w:rsidR="00490A92" w:rsidRPr="0090123A" w14:paraId="0B3CC686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45E27CFD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CE1D96B" w14:textId="4185F00F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Lecturer</w:t>
            </w:r>
          </w:p>
        </w:tc>
      </w:tr>
      <w:tr w:rsidR="00490A92" w:rsidRPr="0090123A" w14:paraId="403559EB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57EC910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6BF42B66" w14:textId="661A415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Other professions </w:t>
            </w:r>
            <w:proofErr w:type="gramStart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(  </w:t>
            </w:r>
            <w:proofErr w:type="gramEnd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                         )</w:t>
            </w:r>
          </w:p>
        </w:tc>
      </w:tr>
      <w:tr w:rsidR="00490A92" w:rsidRPr="0090123A" w14:paraId="6207360E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21E8C652" w14:textId="013FE982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/>
              </w:rPr>
              <w:t xml:space="preserve">Business owners </w:t>
            </w:r>
          </w:p>
        </w:tc>
        <w:tc>
          <w:tcPr>
            <w:tcW w:w="7691" w:type="dxa"/>
          </w:tcPr>
          <w:p w14:paraId="6ABE39D4" w14:textId="064950B2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Agriculture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fishing/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forestry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mining</w:t>
            </w:r>
          </w:p>
        </w:tc>
      </w:tr>
      <w:tr w:rsidR="00490A92" w:rsidRPr="0090123A" w14:paraId="09019D8A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4652B054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6D43569D" w14:textId="160E8233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Manufacturing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Construction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ransportation</w:t>
            </w:r>
          </w:p>
        </w:tc>
      </w:tr>
      <w:tr w:rsidR="00490A92" w:rsidRPr="0090123A" w14:paraId="77DB3CE0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2191A7A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68197A45" w14:textId="142FC40E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Wholesale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&amp;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 Retail</w:t>
            </w:r>
          </w:p>
        </w:tc>
      </w:tr>
      <w:tr w:rsidR="00490A92" w:rsidRPr="0090123A" w14:paraId="71E50749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45137E4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0AD9F4CF" w14:textId="26C53FC8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Trade</w:t>
            </w:r>
          </w:p>
        </w:tc>
      </w:tr>
      <w:tr w:rsidR="00490A92" w:rsidRPr="0090123A" w14:paraId="0CFDEF65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7BE9433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35481A21" w14:textId="1E6EC21E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Accommodation</w:t>
            </w: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/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Service Industry</w:t>
            </w:r>
          </w:p>
        </w:tc>
      </w:tr>
      <w:tr w:rsidR="00490A92" w:rsidRPr="0090123A" w14:paraId="323109AB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A6AF1FE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3D26548" w14:textId="73193A45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Food &amp; Beverage</w:t>
            </w:r>
          </w:p>
        </w:tc>
      </w:tr>
      <w:tr w:rsidR="00490A92" w:rsidRPr="0090123A" w14:paraId="4F1F1916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7FF65429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2807B3AA" w14:textId="322ADDEF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Real estate and leasing</w:t>
            </w:r>
          </w:p>
        </w:tc>
      </w:tr>
      <w:tr w:rsidR="00490A92" w:rsidRPr="0090123A" w14:paraId="1DC50AD8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56EE59EA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10FC37E8" w14:textId="41486AF7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Other </w:t>
            </w:r>
            <w:proofErr w:type="gramStart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(  </w:t>
            </w:r>
            <w:proofErr w:type="gramEnd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 xml:space="preserve">                         )</w:t>
            </w:r>
          </w:p>
        </w:tc>
      </w:tr>
      <w:tr w:rsidR="00490A92" w:rsidRPr="0090123A" w14:paraId="60861F0D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4598014B" w14:textId="1F8204C1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color w:val="000000"/>
              </w:rPr>
              <w:t>S</w:t>
            </w:r>
            <w:r w:rsidRPr="0090123A">
              <w:rPr>
                <w:rFonts w:ascii="맑은 고딕" w:eastAsia="맑은 고딕" w:hAnsi="맑은 고딕" w:hint="eastAsia"/>
                <w:color w:val="000000"/>
              </w:rPr>
              <w:t>tudent</w:t>
            </w:r>
          </w:p>
        </w:tc>
        <w:tc>
          <w:tcPr>
            <w:tcW w:w="7691" w:type="dxa"/>
          </w:tcPr>
          <w:p w14:paraId="49B199C4" w14:textId="1F541AB5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Bachelor</w:t>
            </w:r>
          </w:p>
        </w:tc>
      </w:tr>
      <w:tr w:rsidR="00490A92" w:rsidRPr="0090123A" w14:paraId="2EE3959B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66390DB4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35CF8F61" w14:textId="0104E70C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Master's Courses</w:t>
            </w:r>
          </w:p>
        </w:tc>
      </w:tr>
      <w:tr w:rsidR="00490A92" w:rsidRPr="0090123A" w14:paraId="793366A3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DE10DF9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5DE1C1A7" w14:textId="56C3ECB7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Phd</w:t>
            </w:r>
          </w:p>
        </w:tc>
      </w:tr>
      <w:tr w:rsidR="00490A92" w:rsidRPr="0090123A" w14:paraId="0A660361" w14:textId="77777777" w:rsidTr="00490A92">
        <w:trPr>
          <w:trHeight w:val="227"/>
        </w:trPr>
        <w:tc>
          <w:tcPr>
            <w:tcW w:w="2085" w:type="dxa"/>
            <w:vMerge w:val="restart"/>
            <w:vAlign w:val="center"/>
          </w:tcPr>
          <w:p w14:paraId="58D96C89" w14:textId="7B3EEE15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spellStart"/>
            <w:r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E</w:t>
            </w: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tc</w:t>
            </w:r>
            <w:proofErr w:type="spellEnd"/>
          </w:p>
        </w:tc>
        <w:tc>
          <w:tcPr>
            <w:tcW w:w="7691" w:type="dxa"/>
          </w:tcPr>
          <w:p w14:paraId="14623029" w14:textId="2759426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Unemployed</w:t>
            </w:r>
          </w:p>
        </w:tc>
      </w:tr>
      <w:tr w:rsidR="00490A92" w:rsidRPr="0090123A" w14:paraId="13520EFB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1D53B0A3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2EAC1FAD" w14:textId="30E918B0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R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etirement</w:t>
            </w:r>
          </w:p>
        </w:tc>
      </w:tr>
      <w:tr w:rsidR="00490A92" w:rsidRPr="0090123A" w14:paraId="4C4228FB" w14:textId="77777777" w:rsidTr="00490A92">
        <w:trPr>
          <w:trHeight w:val="227"/>
        </w:trPr>
        <w:tc>
          <w:tcPr>
            <w:tcW w:w="2085" w:type="dxa"/>
            <w:vMerge/>
            <w:vAlign w:val="center"/>
          </w:tcPr>
          <w:p w14:paraId="0C818B4D" w14:textId="77777777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color w:val="000000"/>
              </w:rPr>
            </w:pPr>
          </w:p>
        </w:tc>
        <w:tc>
          <w:tcPr>
            <w:tcW w:w="7691" w:type="dxa"/>
          </w:tcPr>
          <w:p w14:paraId="60C9C2BE" w14:textId="2D7FF4CA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F</w:t>
            </w: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>reelancer</w:t>
            </w:r>
          </w:p>
        </w:tc>
      </w:tr>
      <w:tr w:rsidR="00490A92" w:rsidRPr="0090123A" w14:paraId="6935CD9E" w14:textId="77777777" w:rsidTr="00713098">
        <w:trPr>
          <w:trHeight w:val="61"/>
        </w:trPr>
        <w:tc>
          <w:tcPr>
            <w:tcW w:w="2085" w:type="dxa"/>
            <w:vMerge/>
          </w:tcPr>
          <w:p w14:paraId="640ABE38" w14:textId="49A14755" w:rsidR="00490A92" w:rsidRPr="0090123A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691" w:type="dxa"/>
          </w:tcPr>
          <w:p w14:paraId="069C519F" w14:textId="45C54C37" w:rsidR="00490A92" w:rsidRPr="00713098" w:rsidRDefault="00490A92" w:rsidP="00453E31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713098">
              <w:rPr>
                <w:rFonts w:ascii="맑은 고딕" w:eastAsia="맑은 고딕" w:hAnsi="맑은 고딕" w:hint="eastAsia"/>
                <w:color w:val="000000"/>
                <w:sz w:val="18"/>
                <w:szCs w:val="18"/>
              </w:rPr>
              <w:t xml:space="preserve">Other </w:t>
            </w:r>
            <w:proofErr w:type="gramStart"/>
            <w:r w:rsidRPr="0071309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( )</w:t>
            </w:r>
            <w:proofErr w:type="gramEnd"/>
          </w:p>
        </w:tc>
      </w:tr>
    </w:tbl>
    <w:p w14:paraId="0E6726D3" w14:textId="329989AC" w:rsidR="00453E31" w:rsidRPr="0090123A" w:rsidRDefault="00453E31" w:rsidP="0053166F">
      <w:pPr>
        <w:widowControl/>
        <w:wordWrap/>
        <w:autoSpaceDE/>
        <w:autoSpaceDN/>
        <w:rPr>
          <w:b/>
          <w:bCs/>
        </w:rPr>
      </w:pPr>
    </w:p>
    <w:p w14:paraId="7FCA71F2" w14:textId="7F5B7202" w:rsidR="00F518A8" w:rsidRPr="0090123A" w:rsidRDefault="005A6005" w:rsidP="00DA784F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lastRenderedPageBreak/>
        <w:t xml:space="preserve">A9. Which of the </w:t>
      </w:r>
      <w:r w:rsidR="00F518A8" w:rsidRPr="0090123A">
        <w:rPr>
          <w:rFonts w:hint="eastAsia"/>
          <w:b/>
          <w:bCs/>
        </w:rPr>
        <w:t xml:space="preserve">following organizations </w:t>
      </w:r>
      <w:r w:rsidR="00F518A8" w:rsidRPr="0090123A">
        <w:rPr>
          <w:b/>
          <w:bCs/>
        </w:rPr>
        <w:t xml:space="preserve">are you currently </w:t>
      </w:r>
      <w:r w:rsidR="00F518A8" w:rsidRPr="00CC5267">
        <w:rPr>
          <w:rFonts w:hint="eastAsia"/>
          <w:b/>
          <w:bCs/>
        </w:rPr>
        <w:t>affiliated with</w:t>
      </w:r>
      <w:r w:rsidR="00F518A8" w:rsidRPr="00CC5267">
        <w:rPr>
          <w:b/>
          <w:bCs/>
        </w:rPr>
        <w:t xml:space="preserve">? </w:t>
      </w:r>
      <w:r w:rsidR="00E44BD5" w:rsidRPr="00CC5267">
        <w:rPr>
          <w:b/>
          <w:bCs/>
        </w:rPr>
        <w:t xml:space="preserve"> Please select all of them.</w:t>
      </w:r>
    </w:p>
    <w:tbl>
      <w:tblPr>
        <w:tblStyle w:val="a3"/>
        <w:tblW w:w="977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776"/>
      </w:tblGrid>
      <w:tr w:rsidR="00490A92" w:rsidRPr="0090123A" w14:paraId="645EE6DE" w14:textId="77777777" w:rsidTr="00490A92">
        <w:tc>
          <w:tcPr>
            <w:tcW w:w="9776" w:type="dxa"/>
          </w:tcPr>
          <w:p w14:paraId="26262831" w14:textId="16D322BA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edical institutions</w:t>
            </w:r>
          </w:p>
        </w:tc>
      </w:tr>
      <w:tr w:rsidR="00490A92" w:rsidRPr="0090123A" w14:paraId="5A3A9B49" w14:textId="77777777" w:rsidTr="00490A92">
        <w:tc>
          <w:tcPr>
            <w:tcW w:w="9776" w:type="dxa"/>
          </w:tcPr>
          <w:p w14:paraId="27CBAE5D" w14:textId="50B1E63E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University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raduate School</w:t>
            </w:r>
          </w:p>
        </w:tc>
      </w:tr>
      <w:tr w:rsidR="00490A92" w:rsidRPr="0090123A" w14:paraId="5388F963" w14:textId="77777777" w:rsidTr="00490A92">
        <w:tc>
          <w:tcPr>
            <w:tcW w:w="9776" w:type="dxa"/>
          </w:tcPr>
          <w:p w14:paraId="1564171D" w14:textId="288393BA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eneral Enterprises</w:t>
            </w:r>
          </w:p>
        </w:tc>
      </w:tr>
      <w:tr w:rsidR="00490A92" w:rsidRPr="0090123A" w14:paraId="3B7343C1" w14:textId="77777777" w:rsidTr="00490A92">
        <w:tc>
          <w:tcPr>
            <w:tcW w:w="9776" w:type="dxa"/>
          </w:tcPr>
          <w:p w14:paraId="72BD8C81" w14:textId="7936BB79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ivate Sector Research Institute</w:t>
            </w:r>
          </w:p>
        </w:tc>
      </w:tr>
      <w:tr w:rsidR="00490A92" w:rsidRPr="0090123A" w14:paraId="181F5E42" w14:textId="77777777" w:rsidTr="00490A92">
        <w:tc>
          <w:tcPr>
            <w:tcW w:w="9776" w:type="dxa"/>
          </w:tcPr>
          <w:p w14:paraId="149ED0E5" w14:textId="16FB1651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ublic Sector Research Institute</w:t>
            </w:r>
          </w:p>
        </w:tc>
      </w:tr>
      <w:tr w:rsidR="00490A92" w:rsidRPr="0090123A" w14:paraId="4A3327FC" w14:textId="77777777" w:rsidTr="00490A92">
        <w:tc>
          <w:tcPr>
            <w:tcW w:w="9776" w:type="dxa"/>
          </w:tcPr>
          <w:p w14:paraId="48D43450" w14:textId="58644675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entral government and affiliated agencies (Korea Disease Control and Prevention Agency, Ministry of Food and Drug Safety, etc.)</w:t>
            </w:r>
          </w:p>
        </w:tc>
      </w:tr>
      <w:tr w:rsidR="00490A92" w:rsidRPr="0090123A" w14:paraId="334B23C1" w14:textId="77777777" w:rsidTr="00490A92">
        <w:tc>
          <w:tcPr>
            <w:tcW w:w="9776" w:type="dxa"/>
          </w:tcPr>
          <w:p w14:paraId="7329CA10" w14:textId="300C4D07" w:rsidR="00490A92" w:rsidRPr="0090123A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Local governments and affiliated organizations </w:t>
            </w:r>
          </w:p>
        </w:tc>
      </w:tr>
      <w:tr w:rsidR="00490A92" w:rsidRPr="0090123A" w14:paraId="717D6959" w14:textId="77777777" w:rsidTr="00490A92">
        <w:tc>
          <w:tcPr>
            <w:tcW w:w="9776" w:type="dxa"/>
          </w:tcPr>
          <w:p w14:paraId="2791BD99" w14:textId="54E0E5A6" w:rsidR="00490A92" w:rsidRPr="0090123A" w:rsidRDefault="00490A92" w:rsidP="00A64E1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ublic Institutions</w:t>
            </w:r>
          </w:p>
        </w:tc>
      </w:tr>
      <w:tr w:rsidR="00490A92" w:rsidRPr="0090123A" w14:paraId="2B3F8A35" w14:textId="77777777" w:rsidTr="00490A92">
        <w:tc>
          <w:tcPr>
            <w:tcW w:w="9776" w:type="dxa"/>
          </w:tcPr>
          <w:p w14:paraId="733F6055" w14:textId="187DD47E" w:rsidR="00490A92" w:rsidRPr="0090123A" w:rsidRDefault="00490A92" w:rsidP="00A64E1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  <w:tr w:rsidR="00490A92" w:rsidRPr="0090123A" w14:paraId="2AD1E8E8" w14:textId="77777777" w:rsidTr="00490A92">
        <w:tc>
          <w:tcPr>
            <w:tcW w:w="9776" w:type="dxa"/>
          </w:tcPr>
          <w:p w14:paraId="4EBCB55F" w14:textId="34D9117C" w:rsidR="00490A92" w:rsidRPr="0090123A" w:rsidRDefault="00490A92" w:rsidP="00A64E1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dependent</w:t>
            </w:r>
          </w:p>
        </w:tc>
      </w:tr>
    </w:tbl>
    <w:p w14:paraId="432A8166" w14:textId="3F8A7701" w:rsidR="00F518A8" w:rsidRPr="0090123A" w:rsidRDefault="00F518A8" w:rsidP="006A5C7A">
      <w:pPr>
        <w:rPr>
          <w:b/>
          <w:bCs/>
          <w:strike/>
          <w:color w:val="FF0000"/>
        </w:rPr>
      </w:pPr>
    </w:p>
    <w:p w14:paraId="584C32EF" w14:textId="61087926" w:rsidR="00470942" w:rsidRPr="0090123A" w:rsidRDefault="005A6005" w:rsidP="00470942">
      <w:pPr>
        <w:rPr>
          <w:b/>
          <w:bCs/>
        </w:rPr>
      </w:pPr>
      <w:r w:rsidRPr="0090123A">
        <w:rPr>
          <w:b/>
          <w:bCs/>
        </w:rPr>
        <w:t xml:space="preserve">A10.  What were your </w:t>
      </w:r>
      <w:r w:rsidR="00470942" w:rsidRPr="0090123A">
        <w:rPr>
          <w:rFonts w:hint="eastAsia"/>
          <w:b/>
          <w:bCs/>
        </w:rPr>
        <w:t xml:space="preserve">responsibilities </w:t>
      </w:r>
      <w:r w:rsidR="00470942" w:rsidRPr="0090123A">
        <w:rPr>
          <w:b/>
          <w:bCs/>
        </w:rPr>
        <w:t>prior</w:t>
      </w:r>
      <w:r w:rsidR="0059255C" w:rsidRPr="0090123A">
        <w:rPr>
          <w:rFonts w:hint="eastAsia"/>
          <w:b/>
          <w:bCs/>
        </w:rPr>
        <w:t xml:space="preserve"> to or at the time</w:t>
      </w:r>
      <w:r w:rsidR="00470942" w:rsidRPr="0090123A">
        <w:rPr>
          <w:b/>
          <w:bCs/>
          <w:u w:val="single"/>
        </w:rPr>
        <w:t xml:space="preserve"> of completion </w:t>
      </w:r>
      <w:r w:rsidR="008838B0" w:rsidRPr="0090123A">
        <w:rPr>
          <w:b/>
          <w:bCs/>
          <w:u w:val="single"/>
        </w:rPr>
        <w:t>of the</w:t>
      </w:r>
      <w:r w:rsidR="00470942" w:rsidRPr="0090123A">
        <w:rPr>
          <w:b/>
          <w:bCs/>
          <w:u w:val="single"/>
        </w:rPr>
        <w:t xml:space="preserve"> "</w:t>
      </w:r>
      <w:r w:rsidR="00CF617D" w:rsidRPr="0090123A">
        <w:rPr>
          <w:rFonts w:hint="eastAsia"/>
          <w:b/>
          <w:bCs/>
          <w:u w:val="single"/>
        </w:rPr>
        <w:t xml:space="preserve">Advanced </w:t>
      </w:r>
      <w:r w:rsidR="008838B0">
        <w:rPr>
          <w:b/>
          <w:bCs/>
          <w:u w:val="single"/>
        </w:rPr>
        <w:t>Health Informatics Analyst</w:t>
      </w:r>
      <w:r w:rsidR="008838B0" w:rsidRPr="0090123A">
        <w:rPr>
          <w:rFonts w:hint="eastAsia"/>
          <w:b/>
          <w:bCs/>
        </w:rPr>
        <w:t xml:space="preserve"> </w:t>
      </w:r>
      <w:r w:rsidR="0059255C" w:rsidRPr="0090123A">
        <w:rPr>
          <w:rFonts w:hint="eastAsia"/>
          <w:b/>
          <w:bCs/>
        </w:rPr>
        <w:t>" course</w:t>
      </w:r>
      <w:r w:rsidR="00470942" w:rsidRPr="0090123A">
        <w:rPr>
          <w:b/>
          <w:bCs/>
        </w:rPr>
        <w:t>?</w:t>
      </w:r>
      <w:r w:rsidR="00470942" w:rsidRPr="0090123A">
        <w:rPr>
          <w:rFonts w:hint="eastAsia"/>
          <w:b/>
          <w:bCs/>
        </w:rPr>
        <w:t xml:space="preserve"> </w:t>
      </w:r>
      <w:r w:rsidR="00470942" w:rsidRPr="0090123A">
        <w:rPr>
          <w:b/>
          <w:bCs/>
        </w:rPr>
        <w:t>Please select up to 3 in</w:t>
      </w:r>
      <w:r w:rsidR="00470942" w:rsidRPr="0090123A">
        <w:rPr>
          <w:rFonts w:hint="eastAsia"/>
          <w:b/>
          <w:bCs/>
        </w:rPr>
        <w:t xml:space="preserve"> the order of proximity</w:t>
      </w:r>
      <w:r w:rsidR="00470942" w:rsidRPr="0090123A">
        <w:rPr>
          <w:b/>
          <w:bCs/>
        </w:rPr>
        <w:t>.</w:t>
      </w:r>
    </w:p>
    <w:p w14:paraId="17183794" w14:textId="0B1DFFE2" w:rsidR="00470942" w:rsidRPr="0090123A" w:rsidRDefault="00470942" w:rsidP="00470942">
      <w:pPr>
        <w:jc w:val="right"/>
        <w:rPr>
          <w:b/>
          <w:bCs/>
        </w:rPr>
      </w:pPr>
      <w:r w:rsidRPr="0090123A">
        <w:rPr>
          <w:rFonts w:hint="eastAsia"/>
          <w:b/>
          <w:bCs/>
        </w:rPr>
        <w:t xml:space="preserve">Rank 1: ___________ Rank 2: ___________ Rank 3: ___________ 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490A92" w:rsidRPr="0090123A" w14:paraId="1B6DE8FB" w14:textId="77777777" w:rsidTr="00490A92">
        <w:tc>
          <w:tcPr>
            <w:tcW w:w="9634" w:type="dxa"/>
          </w:tcPr>
          <w:p w14:paraId="05BFDF4E" w14:textId="28477321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eneral Manag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ffic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EO</w:t>
            </w:r>
          </w:p>
        </w:tc>
      </w:tr>
      <w:tr w:rsidR="00490A92" w:rsidRPr="0090123A" w14:paraId="07D478BE" w14:textId="77777777" w:rsidTr="00490A92">
        <w:tc>
          <w:tcPr>
            <w:tcW w:w="9634" w:type="dxa"/>
          </w:tcPr>
          <w:p w14:paraId="5DF3916B" w14:textId="51075155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Finance (HR,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Accounting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, Fund Management, etc.)/Management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Support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(General Affairs, Legal Affairs, Office Affairs)</w:t>
            </w:r>
          </w:p>
        </w:tc>
      </w:tr>
      <w:tr w:rsidR="00490A92" w:rsidRPr="0090123A" w14:paraId="494A6FA4" w14:textId="77777777" w:rsidTr="00490A92">
        <w:tc>
          <w:tcPr>
            <w:tcW w:w="9634" w:type="dxa"/>
          </w:tcPr>
          <w:p w14:paraId="628FB355" w14:textId="58201DB8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Research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&amp;D</w:t>
            </w:r>
          </w:p>
        </w:tc>
      </w:tr>
      <w:tr w:rsidR="00490A92" w:rsidRPr="0090123A" w14:paraId="02E29972" w14:textId="77777777" w:rsidTr="00490A92">
        <w:tc>
          <w:tcPr>
            <w:tcW w:w="9634" w:type="dxa"/>
          </w:tcPr>
          <w:p w14:paraId="388F6AD6" w14:textId="584C91DC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oduction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nufacturing</w:t>
            </w:r>
          </w:p>
        </w:tc>
      </w:tr>
      <w:tr w:rsidR="00490A92" w:rsidRPr="0090123A" w14:paraId="6A7B7027" w14:textId="77777777" w:rsidTr="00490A92">
        <w:tc>
          <w:tcPr>
            <w:tcW w:w="9634" w:type="dxa"/>
          </w:tcPr>
          <w:p w14:paraId="47A9C716" w14:textId="71856329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ospital car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heck-up</w:t>
            </w:r>
          </w:p>
        </w:tc>
      </w:tr>
      <w:tr w:rsidR="00490A92" w:rsidRPr="0090123A" w14:paraId="7E18EEBC" w14:textId="77777777" w:rsidTr="00490A92">
        <w:tc>
          <w:tcPr>
            <w:tcW w:w="9634" w:type="dxa"/>
          </w:tcPr>
          <w:p w14:paraId="1C8A77BD" w14:textId="2891D8A9" w:rsidR="00490A92" w:rsidRPr="00CC5267" w:rsidRDefault="00490A92" w:rsidP="00836FA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ta analysis</w:t>
            </w:r>
          </w:p>
        </w:tc>
      </w:tr>
      <w:tr w:rsidR="00490A92" w:rsidRPr="0090123A" w14:paraId="203298D6" w14:textId="77777777" w:rsidTr="00490A92">
        <w:tc>
          <w:tcPr>
            <w:tcW w:w="9634" w:type="dxa"/>
          </w:tcPr>
          <w:p w14:paraId="47A22963" w14:textId="3766609C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Computer/IT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ystem Management</w:t>
            </w:r>
          </w:p>
        </w:tc>
      </w:tr>
      <w:tr w:rsidR="00490A92" w:rsidRPr="0090123A" w14:paraId="0CABB378" w14:textId="77777777" w:rsidTr="00490A92">
        <w:tc>
          <w:tcPr>
            <w:tcW w:w="9634" w:type="dxa"/>
          </w:tcPr>
          <w:p w14:paraId="1D8B9072" w14:textId="1787166E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ales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Marketing/Planning </w:t>
            </w:r>
          </w:p>
        </w:tc>
      </w:tr>
      <w:tr w:rsidR="00490A92" w:rsidRPr="0090123A" w14:paraId="1AF417CB" w14:textId="77777777" w:rsidTr="00490A92">
        <w:tc>
          <w:tcPr>
            <w:tcW w:w="9634" w:type="dxa"/>
          </w:tcPr>
          <w:p w14:paraId="3210BB04" w14:textId="25CE34B0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ervic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Response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sk Respons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ustom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Care </w:t>
            </w:r>
          </w:p>
        </w:tc>
      </w:tr>
      <w:tr w:rsidR="00490A92" w:rsidRPr="0090123A" w14:paraId="7922FB7E" w14:textId="77777777" w:rsidTr="00490A92">
        <w:tc>
          <w:tcPr>
            <w:tcW w:w="9634" w:type="dxa"/>
          </w:tcPr>
          <w:p w14:paraId="21418756" w14:textId="69654563" w:rsidR="00490A92" w:rsidRPr="00CC5267" w:rsidRDefault="00490A92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Education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ounseling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oaching</w:t>
            </w:r>
          </w:p>
        </w:tc>
      </w:tr>
      <w:tr w:rsidR="00490A92" w:rsidRPr="0090123A" w14:paraId="46649446" w14:textId="77777777" w:rsidTr="00490A92">
        <w:tc>
          <w:tcPr>
            <w:tcW w:w="9634" w:type="dxa"/>
          </w:tcPr>
          <w:p w14:paraId="4E16FA32" w14:textId="1B4560B8" w:rsidR="00490A92" w:rsidRPr="0090123A" w:rsidRDefault="00490A92" w:rsidP="00F20B3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</w:t>
            </w:r>
            <w:r w:rsidR="00797BC6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</w:t>
            </w: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7DEDBD21" w14:textId="77777777" w:rsidR="00470942" w:rsidRPr="0090123A" w:rsidRDefault="00470942" w:rsidP="00470942">
      <w:pPr>
        <w:rPr>
          <w:rFonts w:eastAsiaTheme="minorHAnsi"/>
        </w:rPr>
      </w:pPr>
    </w:p>
    <w:p w14:paraId="247D877D" w14:textId="169E6819" w:rsidR="00470942" w:rsidRPr="0090123A" w:rsidRDefault="00435F57" w:rsidP="00470942">
      <w:pPr>
        <w:rPr>
          <w:b/>
          <w:bCs/>
        </w:rPr>
      </w:pPr>
      <w:r w:rsidRPr="0090123A">
        <w:rPr>
          <w:b/>
          <w:bCs/>
        </w:rPr>
        <w:br w:type="page"/>
      </w:r>
      <w:r w:rsidR="005A6005" w:rsidRPr="0090123A">
        <w:rPr>
          <w:b/>
          <w:bCs/>
        </w:rPr>
        <w:lastRenderedPageBreak/>
        <w:t xml:space="preserve">A11. </w:t>
      </w:r>
      <w:r w:rsidR="00470942" w:rsidRPr="0090123A">
        <w:rPr>
          <w:rFonts w:hint="eastAsia"/>
          <w:b/>
          <w:bCs/>
        </w:rPr>
        <w:t>After</w:t>
      </w:r>
      <w:r w:rsidR="00470942" w:rsidRPr="0090123A">
        <w:rPr>
          <w:b/>
          <w:bCs/>
        </w:rPr>
        <w:t xml:space="preserve"> </w:t>
      </w:r>
      <w:r w:rsidR="0059255C" w:rsidRPr="0090123A">
        <w:rPr>
          <w:rFonts w:hint="eastAsia"/>
          <w:b/>
          <w:bCs/>
        </w:rPr>
        <w:t xml:space="preserve">completing </w:t>
      </w:r>
      <w:r w:rsidR="00836FAE" w:rsidRPr="0090123A">
        <w:rPr>
          <w:rFonts w:hint="eastAsia"/>
          <w:b/>
          <w:bCs/>
          <w:u w:val="single"/>
        </w:rPr>
        <w:t>the  "</w:t>
      </w:r>
      <w:r w:rsidR="00470942" w:rsidRPr="0090123A">
        <w:rPr>
          <w:b/>
          <w:bCs/>
          <w:u w:val="single"/>
        </w:rPr>
        <w:t>Advanced Course in Medical Information Analysis</w:t>
      </w:r>
      <w:r w:rsidR="00876804" w:rsidRPr="0090123A">
        <w:rPr>
          <w:rFonts w:hint="eastAsia"/>
          <w:b/>
          <w:bCs/>
        </w:rPr>
        <w:t xml:space="preserve">", what are your </w:t>
      </w:r>
      <w:r w:rsidR="00470942" w:rsidRPr="0090123A">
        <w:rPr>
          <w:b/>
          <w:bCs/>
        </w:rPr>
        <w:t xml:space="preserve"> current duties</w:t>
      </w:r>
      <w:r w:rsidR="00470942" w:rsidRPr="0090123A">
        <w:rPr>
          <w:rFonts w:hint="eastAsia"/>
          <w:b/>
          <w:bCs/>
        </w:rPr>
        <w:t>?</w:t>
      </w:r>
      <w:r w:rsidR="00470942" w:rsidRPr="0090123A">
        <w:rPr>
          <w:b/>
          <w:bCs/>
        </w:rPr>
        <w:t xml:space="preserve">Please select up to 3 in </w:t>
      </w:r>
      <w:r w:rsidR="00470942" w:rsidRPr="0090123A">
        <w:rPr>
          <w:rFonts w:hint="eastAsia"/>
          <w:b/>
          <w:bCs/>
        </w:rPr>
        <w:t xml:space="preserve"> the order of proximity </w:t>
      </w:r>
      <w:r w:rsidR="00470942" w:rsidRPr="0090123A">
        <w:rPr>
          <w:b/>
          <w:bCs/>
        </w:rPr>
        <w:t xml:space="preserve"> .</w:t>
      </w:r>
    </w:p>
    <w:p w14:paraId="3916F7AE" w14:textId="77777777" w:rsidR="00F02938" w:rsidRPr="0090123A" w:rsidRDefault="00F02938" w:rsidP="00F02938">
      <w:pPr>
        <w:jc w:val="right"/>
        <w:rPr>
          <w:b/>
          <w:bCs/>
        </w:rPr>
      </w:pPr>
      <w:r w:rsidRPr="0090123A">
        <w:rPr>
          <w:rFonts w:hint="eastAsia"/>
          <w:b/>
          <w:bCs/>
        </w:rPr>
        <w:t xml:space="preserve">Rank 1: ___________ Rank 2: ___________ Rank 3: ___________ 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2826AACA" w14:textId="77777777" w:rsidTr="00713098">
        <w:tc>
          <w:tcPr>
            <w:tcW w:w="9634" w:type="dxa"/>
          </w:tcPr>
          <w:p w14:paraId="41288D87" w14:textId="7658103F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General Manag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/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ffic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/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Representative</w:t>
            </w:r>
          </w:p>
        </w:tc>
      </w:tr>
      <w:tr w:rsidR="00713098" w:rsidRPr="0090123A" w14:paraId="0477909F" w14:textId="77777777" w:rsidTr="00713098">
        <w:tc>
          <w:tcPr>
            <w:tcW w:w="9634" w:type="dxa"/>
          </w:tcPr>
          <w:p w14:paraId="48AEF83E" w14:textId="280C6A8B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Finance (HR,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Accounting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, Fund Management, etc.)/Management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Support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(General Affairs, Legal Affairs, Office Affairs)</w:t>
            </w:r>
          </w:p>
        </w:tc>
      </w:tr>
      <w:tr w:rsidR="00713098" w:rsidRPr="0090123A" w14:paraId="73D6903B" w14:textId="77777777" w:rsidTr="00713098">
        <w:tc>
          <w:tcPr>
            <w:tcW w:w="9634" w:type="dxa"/>
          </w:tcPr>
          <w:p w14:paraId="6E72C412" w14:textId="3823E3BB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Research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&amp;D</w:t>
            </w:r>
          </w:p>
        </w:tc>
      </w:tr>
      <w:tr w:rsidR="00713098" w:rsidRPr="0090123A" w14:paraId="08C2F860" w14:textId="77777777" w:rsidTr="00713098">
        <w:tc>
          <w:tcPr>
            <w:tcW w:w="9634" w:type="dxa"/>
          </w:tcPr>
          <w:p w14:paraId="09682AB6" w14:textId="7B079239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oduction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nufacturing</w:t>
            </w:r>
          </w:p>
        </w:tc>
      </w:tr>
      <w:tr w:rsidR="00713098" w:rsidRPr="0090123A" w14:paraId="589BE5DA" w14:textId="77777777" w:rsidTr="00713098">
        <w:tc>
          <w:tcPr>
            <w:tcW w:w="9634" w:type="dxa"/>
          </w:tcPr>
          <w:p w14:paraId="3ABF323F" w14:textId="16E1D6D4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Hospital car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heck-up</w:t>
            </w:r>
          </w:p>
        </w:tc>
      </w:tr>
      <w:tr w:rsidR="00713098" w:rsidRPr="0090123A" w14:paraId="36558D89" w14:textId="77777777" w:rsidTr="00713098">
        <w:tc>
          <w:tcPr>
            <w:tcW w:w="9634" w:type="dxa"/>
          </w:tcPr>
          <w:p w14:paraId="6FCDBDE6" w14:textId="5D603F6A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ta analysis</w:t>
            </w:r>
          </w:p>
        </w:tc>
      </w:tr>
      <w:tr w:rsidR="00713098" w:rsidRPr="0090123A" w14:paraId="28D7D8B8" w14:textId="77777777" w:rsidTr="00713098">
        <w:tc>
          <w:tcPr>
            <w:tcW w:w="9634" w:type="dxa"/>
          </w:tcPr>
          <w:p w14:paraId="0B2396F1" w14:textId="1CA4E7BC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Computer/IT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ystem Management</w:t>
            </w:r>
          </w:p>
        </w:tc>
      </w:tr>
      <w:tr w:rsidR="00713098" w:rsidRPr="0090123A" w14:paraId="2951D92A" w14:textId="77777777" w:rsidTr="00713098">
        <w:tc>
          <w:tcPr>
            <w:tcW w:w="9634" w:type="dxa"/>
          </w:tcPr>
          <w:p w14:paraId="7BA1C6B5" w14:textId="1401B870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ales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Marketing/Planning </w:t>
            </w:r>
          </w:p>
        </w:tc>
      </w:tr>
      <w:tr w:rsidR="00713098" w:rsidRPr="0090123A" w14:paraId="7AEF44D8" w14:textId="77777777" w:rsidTr="00713098">
        <w:tc>
          <w:tcPr>
            <w:tcW w:w="9634" w:type="dxa"/>
          </w:tcPr>
          <w:p w14:paraId="4404D9A7" w14:textId="4B80D0DD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ervic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Response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sk Respons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ustomer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Care </w:t>
            </w:r>
          </w:p>
        </w:tc>
      </w:tr>
      <w:tr w:rsidR="00713098" w:rsidRPr="0090123A" w14:paraId="5EAB8F88" w14:textId="77777777" w:rsidTr="00713098">
        <w:tc>
          <w:tcPr>
            <w:tcW w:w="9634" w:type="dxa"/>
          </w:tcPr>
          <w:p w14:paraId="4830FE4A" w14:textId="65CD1E8C" w:rsidR="00713098" w:rsidRPr="00CC5267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Education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ounseling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oaching</w:t>
            </w:r>
          </w:p>
        </w:tc>
      </w:tr>
      <w:tr w:rsidR="00713098" w:rsidRPr="0090123A" w14:paraId="33624F0F" w14:textId="77777777" w:rsidTr="00713098">
        <w:tc>
          <w:tcPr>
            <w:tcW w:w="9634" w:type="dxa"/>
          </w:tcPr>
          <w:p w14:paraId="76AE2BB2" w14:textId="3A134E2F" w:rsidR="00713098" w:rsidRPr="0090123A" w:rsidRDefault="00713098" w:rsidP="004A6577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5D7FB3EF" w14:textId="0A836D1A" w:rsidR="00F02938" w:rsidRPr="0090123A" w:rsidRDefault="00F02938" w:rsidP="00F02938">
      <w:pPr>
        <w:rPr>
          <w:rFonts w:eastAsiaTheme="minorHAnsi"/>
        </w:rPr>
      </w:pPr>
    </w:p>
    <w:p w14:paraId="29554BA9" w14:textId="18074C6F" w:rsidR="009B57B8" w:rsidRPr="00CC5267" w:rsidRDefault="0053166F" w:rsidP="0053166F">
      <w:pPr>
        <w:widowControl/>
        <w:wordWrap/>
        <w:autoSpaceDE/>
        <w:autoSpaceDN/>
        <w:rPr>
          <w:b/>
          <w:bCs/>
        </w:rPr>
      </w:pPr>
      <w:r w:rsidRPr="00CC5267">
        <w:rPr>
          <w:b/>
          <w:bCs/>
        </w:rPr>
        <w:t xml:space="preserve">A11-1. </w:t>
      </w:r>
      <w:r w:rsidRPr="00CC5267">
        <w:rPr>
          <w:rFonts w:hint="eastAsia"/>
          <w:b/>
          <w:bCs/>
        </w:rPr>
        <w:t xml:space="preserve"> How long </w:t>
      </w:r>
      <w:r w:rsidRPr="00CC5267">
        <w:rPr>
          <w:b/>
          <w:bCs/>
        </w:rPr>
        <w:t xml:space="preserve"> is your </w:t>
      </w:r>
      <w:r w:rsidR="0019032F" w:rsidRPr="00CC5267">
        <w:rPr>
          <w:rFonts w:hint="eastAsia"/>
          <w:b/>
          <w:bCs/>
        </w:rPr>
        <w:t xml:space="preserve">current </w:t>
      </w:r>
      <w:r w:rsidRPr="00CC5267">
        <w:rPr>
          <w:b/>
          <w:bCs/>
        </w:rPr>
        <w:t xml:space="preserve">career in </w:t>
      </w:r>
      <w:r w:rsidR="0090123A" w:rsidRPr="00CC5267">
        <w:rPr>
          <w:rFonts w:hint="eastAsia"/>
          <w:b/>
          <w:bCs/>
        </w:rPr>
        <w:t>the main  role?</w:t>
      </w:r>
    </w:p>
    <w:p w14:paraId="6F1DCA69" w14:textId="1C9F2CEE" w:rsidR="009C22DC" w:rsidRPr="0090123A" w:rsidRDefault="0053166F" w:rsidP="009C22DC">
      <w:pPr>
        <w:widowControl/>
        <w:wordWrap/>
        <w:autoSpaceDE/>
        <w:autoSpaceDN/>
        <w:rPr>
          <w:b/>
          <w:bCs/>
        </w:rPr>
      </w:pPr>
      <w:r w:rsidRPr="00CC5267">
        <w:rPr>
          <w:b/>
          <w:bCs/>
        </w:rPr>
        <w:t>From ________ to</w:t>
      </w:r>
      <w:r w:rsidRPr="00CC5267">
        <w:rPr>
          <w:rFonts w:hint="eastAsia"/>
          <w:b/>
          <w:bCs/>
        </w:rPr>
        <w:t xml:space="preserve"> ____</w:t>
      </w:r>
      <w:r w:rsidR="0090123A" w:rsidRPr="00CC5267">
        <w:rPr>
          <w:b/>
          <w:bCs/>
        </w:rPr>
        <w:t>____</w:t>
      </w:r>
    </w:p>
    <w:p w14:paraId="6E6464FF" w14:textId="26767615" w:rsidR="00DA784F" w:rsidRPr="0090123A" w:rsidRDefault="005A6005" w:rsidP="00DA784F">
      <w:pPr>
        <w:rPr>
          <w:b/>
          <w:bCs/>
        </w:rPr>
      </w:pPr>
      <w:r w:rsidRPr="00CC5267">
        <w:rPr>
          <w:b/>
          <w:bCs/>
        </w:rPr>
        <w:t>A12.If</w:t>
      </w:r>
      <w:r w:rsidR="00DA784F" w:rsidRPr="00CC5267">
        <w:rPr>
          <w:rFonts w:hint="eastAsia"/>
          <w:b/>
          <w:bCs/>
        </w:rPr>
        <w:t xml:space="preserve"> you are currently</w:t>
      </w:r>
      <w:r w:rsidR="00DA784F" w:rsidRPr="00CC5267">
        <w:rPr>
          <w:b/>
          <w:bCs/>
        </w:rPr>
        <w:t xml:space="preserve"> working in informatics/</w:t>
      </w:r>
      <w:r w:rsidR="00DA784F" w:rsidRPr="00CC5267">
        <w:rPr>
          <w:rFonts w:hint="eastAsia"/>
          <w:b/>
          <w:bCs/>
        </w:rPr>
        <w:t>medical informatics</w:t>
      </w:r>
      <w:r w:rsidR="00DA784F" w:rsidRPr="00CC5267">
        <w:rPr>
          <w:b/>
          <w:bCs/>
        </w:rPr>
        <w:t xml:space="preserve">, </w:t>
      </w:r>
      <w:r w:rsidR="00DA784F" w:rsidRPr="00CC5267">
        <w:rPr>
          <w:rFonts w:hint="eastAsia"/>
          <w:b/>
          <w:bCs/>
        </w:rPr>
        <w:t xml:space="preserve">what are you </w:t>
      </w:r>
      <w:r w:rsidR="00DA784F" w:rsidRPr="00CC5267">
        <w:rPr>
          <w:b/>
          <w:bCs/>
        </w:rPr>
        <w:t xml:space="preserve">doing? </w:t>
      </w:r>
      <w:r w:rsidR="004A3A2D" w:rsidRPr="00CC5267">
        <w:rPr>
          <w:rFonts w:hint="eastAsia"/>
          <w:b/>
          <w:bCs/>
        </w:rPr>
        <w:t xml:space="preserve">Please select all </w:t>
      </w:r>
      <w:r w:rsidR="004A3A2D" w:rsidRPr="00CC5267">
        <w:rPr>
          <w:b/>
          <w:bCs/>
        </w:rPr>
        <w:t>of them.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170095A5" w14:textId="77777777" w:rsidTr="00713098">
        <w:tc>
          <w:tcPr>
            <w:tcW w:w="9634" w:type="dxa"/>
          </w:tcPr>
          <w:p w14:paraId="29F5F01E" w14:textId="0582CEB1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atient/clinical data storage management</w:t>
            </w:r>
          </w:p>
        </w:tc>
      </w:tr>
      <w:tr w:rsidR="00713098" w:rsidRPr="0090123A" w14:paraId="77368297" w14:textId="77777777" w:rsidTr="00713098">
        <w:tc>
          <w:tcPr>
            <w:tcW w:w="9634" w:type="dxa"/>
          </w:tcPr>
          <w:p w14:paraId="1202F3E0" w14:textId="05D38283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User Interface Design</w:t>
            </w:r>
          </w:p>
        </w:tc>
      </w:tr>
      <w:tr w:rsidR="00713098" w:rsidRPr="0090123A" w14:paraId="509454DA" w14:textId="77777777" w:rsidTr="00713098">
        <w:tc>
          <w:tcPr>
            <w:tcW w:w="9634" w:type="dxa"/>
          </w:tcPr>
          <w:p w14:paraId="0F94525D" w14:textId="5DD04C3D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nage data security and privacy</w:t>
            </w:r>
          </w:p>
        </w:tc>
      </w:tr>
      <w:tr w:rsidR="00713098" w:rsidRPr="0090123A" w14:paraId="4F9CC542" w14:textId="77777777" w:rsidTr="00713098">
        <w:tc>
          <w:tcPr>
            <w:tcW w:w="9634" w:type="dxa"/>
          </w:tcPr>
          <w:p w14:paraId="7C1133BF" w14:textId="4998D586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sign and maintain clinical or research data registries</w:t>
            </w:r>
          </w:p>
        </w:tc>
      </w:tr>
      <w:tr w:rsidR="00713098" w:rsidRPr="0090123A" w14:paraId="1A59B135" w14:textId="77777777" w:rsidTr="00713098">
        <w:tc>
          <w:tcPr>
            <w:tcW w:w="9634" w:type="dxa"/>
          </w:tcPr>
          <w:p w14:paraId="078EEED4" w14:textId="0343A30A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color w:val="FF0000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linical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Care Support Software/Hardware 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intenance</w:t>
            </w:r>
          </w:p>
        </w:tc>
      </w:tr>
      <w:tr w:rsidR="00713098" w:rsidRPr="0090123A" w14:paraId="2E5A3B34" w14:textId="77777777" w:rsidTr="00713098">
        <w:tc>
          <w:tcPr>
            <w:tcW w:w="9634" w:type="dxa"/>
          </w:tcPr>
          <w:p w14:paraId="72ECEFC2" w14:textId="66D985B3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aintain and improve computer systems in hospitals such as EMR and PACS</w:t>
            </w:r>
          </w:p>
        </w:tc>
      </w:tr>
      <w:tr w:rsidR="00713098" w:rsidRPr="0090123A" w14:paraId="3AC0ECA9" w14:textId="77777777" w:rsidTr="00713098">
        <w:tc>
          <w:tcPr>
            <w:tcW w:w="9634" w:type="dxa"/>
          </w:tcPr>
          <w:p w14:paraId="1D28D9B0" w14:textId="1AFD728A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ta quality and standards management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, 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raining</w:t>
            </w:r>
          </w:p>
        </w:tc>
      </w:tr>
      <w:tr w:rsidR="00713098" w:rsidRPr="0090123A" w14:paraId="0A2FC5B3" w14:textId="77777777" w:rsidTr="00713098">
        <w:tc>
          <w:tcPr>
            <w:tcW w:w="9634" w:type="dxa"/>
          </w:tcPr>
          <w:p w14:paraId="06B68C63" w14:textId="41DE08C7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ta analysis and optimization</w:t>
            </w:r>
          </w:p>
        </w:tc>
      </w:tr>
      <w:tr w:rsidR="00713098" w:rsidRPr="0090123A" w14:paraId="469FE784" w14:textId="77777777" w:rsidTr="00713098">
        <w:tc>
          <w:tcPr>
            <w:tcW w:w="9634" w:type="dxa"/>
          </w:tcPr>
          <w:p w14:paraId="50C5A490" w14:textId="2F4B6653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Final report and recommendation of all progress related to informatics/medical informatics to decision-makers</w:t>
            </w:r>
          </w:p>
        </w:tc>
      </w:tr>
      <w:tr w:rsidR="00713098" w:rsidRPr="0090123A" w14:paraId="760ACAFE" w14:textId="77777777" w:rsidTr="00713098">
        <w:tc>
          <w:tcPr>
            <w:tcW w:w="9634" w:type="dxa"/>
          </w:tcPr>
          <w:p w14:paraId="3662E19E" w14:textId="2A0203C6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formatics/Medical Informatics Student or Staff Training</w:t>
            </w:r>
          </w:p>
        </w:tc>
      </w:tr>
      <w:tr w:rsidR="00713098" w:rsidRPr="0090123A" w14:paraId="04CD408F" w14:textId="77777777" w:rsidTr="00713098">
        <w:tc>
          <w:tcPr>
            <w:tcW w:w="9634" w:type="dxa"/>
          </w:tcPr>
          <w:p w14:paraId="62CEFD2D" w14:textId="58F1E54B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Won and progress national projects in the field of informatics/medical informatics</w:t>
            </w:r>
          </w:p>
        </w:tc>
      </w:tr>
      <w:tr w:rsidR="00713098" w:rsidRPr="0090123A" w14:paraId="5828CBC5" w14:textId="77777777" w:rsidTr="00713098">
        <w:tc>
          <w:tcPr>
            <w:tcW w:w="9634" w:type="dxa"/>
          </w:tcPr>
          <w:p w14:paraId="7E485CEB" w14:textId="3AB25B4D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linical Data &amp; Software Quality Management</w:t>
            </w:r>
          </w:p>
        </w:tc>
      </w:tr>
      <w:tr w:rsidR="00713098" w:rsidRPr="0090123A" w14:paraId="3B5267BD" w14:textId="77777777" w:rsidTr="00713098">
        <w:tc>
          <w:tcPr>
            <w:tcW w:w="9634" w:type="dxa"/>
          </w:tcPr>
          <w:p w14:paraId="0E79D240" w14:textId="6905A938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troduction and installation management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f medical support software, T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OLS, etc.</w:t>
            </w:r>
          </w:p>
        </w:tc>
      </w:tr>
      <w:tr w:rsidR="00713098" w:rsidRPr="0090123A" w14:paraId="73AB53CF" w14:textId="77777777" w:rsidTr="00713098">
        <w:tc>
          <w:tcPr>
            <w:tcW w:w="9634" w:type="dxa"/>
          </w:tcPr>
          <w:p w14:paraId="7DE68CCC" w14:textId="6D5B8E94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Advancement of systems for streamlining and automating clinical care processes </w:t>
            </w:r>
          </w:p>
        </w:tc>
      </w:tr>
      <w:tr w:rsidR="00713098" w:rsidRPr="0090123A" w14:paraId="1A0254F3" w14:textId="77777777" w:rsidTr="00713098">
        <w:tc>
          <w:tcPr>
            <w:tcW w:w="9634" w:type="dxa"/>
          </w:tcPr>
          <w:p w14:paraId="423BDEAF" w14:textId="4C80F3AA" w:rsidR="00713098" w:rsidRPr="0090123A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echnical support for system error correction or troubleshooting</w:t>
            </w:r>
          </w:p>
        </w:tc>
      </w:tr>
      <w:tr w:rsidR="00713098" w:rsidRPr="0090123A" w14:paraId="0DE94A54" w14:textId="77777777" w:rsidTr="00713098">
        <w:tc>
          <w:tcPr>
            <w:tcW w:w="9634" w:type="dxa"/>
          </w:tcPr>
          <w:p w14:paraId="492FCC0C" w14:textId="2EE7FDF2" w:rsidR="00713098" w:rsidRPr="00CC5267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Educate users for the use of clinical support systems and software</w:t>
            </w:r>
          </w:p>
        </w:tc>
      </w:tr>
      <w:tr w:rsidR="00713098" w:rsidRPr="0090123A" w14:paraId="70CCAB1A" w14:textId="77777777" w:rsidTr="00713098">
        <w:tc>
          <w:tcPr>
            <w:tcW w:w="9634" w:type="dxa"/>
          </w:tcPr>
          <w:p w14:paraId="1B146383" w14:textId="43FB44D9" w:rsidR="00713098" w:rsidRPr="00CC5267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articipation in a multidisciplinary team for the development/advancement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f clinical support systems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(EMR, PHR, etc.)</w:t>
            </w:r>
          </w:p>
        </w:tc>
      </w:tr>
      <w:tr w:rsidR="00713098" w:rsidRPr="0090123A" w14:paraId="5C53BEBE" w14:textId="77777777" w:rsidTr="00713098">
        <w:tc>
          <w:tcPr>
            <w:tcW w:w="9634" w:type="dxa"/>
          </w:tcPr>
          <w:p w14:paraId="15EA0994" w14:textId="58B7BE0A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Conduct real-world data research using clinical data </w:t>
            </w:r>
          </w:p>
        </w:tc>
      </w:tr>
      <w:tr w:rsidR="00713098" w:rsidRPr="0090123A" w14:paraId="24487690" w14:textId="77777777" w:rsidTr="00713098">
        <w:tc>
          <w:tcPr>
            <w:tcW w:w="9634" w:type="dxa"/>
          </w:tcPr>
          <w:p w14:paraId="06B4BD48" w14:textId="1C02749B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lastRenderedPageBreak/>
              <w:t>Supporting research using medical information methodologies to solve clinical problems</w:t>
            </w:r>
          </w:p>
        </w:tc>
      </w:tr>
      <w:tr w:rsidR="00713098" w:rsidRPr="0090123A" w14:paraId="7CDAE7F5" w14:textId="77777777" w:rsidTr="00713098">
        <w:tc>
          <w:tcPr>
            <w:tcW w:w="9634" w:type="dxa"/>
          </w:tcPr>
          <w:p w14:paraId="048A540E" w14:textId="25401229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Big data research and development using artificial intelligence and statistical techniques</w:t>
            </w:r>
          </w:p>
        </w:tc>
      </w:tr>
      <w:tr w:rsidR="00713098" w:rsidRPr="0090123A" w14:paraId="150A73E8" w14:textId="77777777" w:rsidTr="00713098">
        <w:tc>
          <w:tcPr>
            <w:tcW w:w="9634" w:type="dxa"/>
          </w:tcPr>
          <w:p w14:paraId="2562F4D6" w14:textId="26057D0C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atient-generated data (lifelog, mobile health) management software development and utilization support</w:t>
            </w:r>
          </w:p>
        </w:tc>
      </w:tr>
      <w:tr w:rsidR="00713098" w:rsidRPr="0090123A" w14:paraId="58F8D9CF" w14:textId="77777777" w:rsidTr="00713098">
        <w:tc>
          <w:tcPr>
            <w:tcW w:w="9634" w:type="dxa"/>
          </w:tcPr>
          <w:p w14:paraId="38BD9A30" w14:textId="3B9AFA25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Utilization of clinical data, establishment of research support plans, and development of utilization tools</w:t>
            </w:r>
          </w:p>
        </w:tc>
      </w:tr>
      <w:tr w:rsidR="00713098" w:rsidRPr="0090123A" w14:paraId="76C260DC" w14:textId="77777777" w:rsidTr="00713098">
        <w:tc>
          <w:tcPr>
            <w:tcW w:w="9634" w:type="dxa"/>
          </w:tcPr>
          <w:p w14:paraId="6317043B" w14:textId="437B2D8A" w:rsidR="00713098" w:rsidRPr="00CC5267" w:rsidRDefault="00713098" w:rsidP="0090123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sign and conduct multicenter clinical trials</w:t>
            </w:r>
          </w:p>
        </w:tc>
      </w:tr>
      <w:tr w:rsidR="00713098" w:rsidRPr="0090123A" w14:paraId="66161CBB" w14:textId="77777777" w:rsidTr="00713098">
        <w:tc>
          <w:tcPr>
            <w:tcW w:w="9634" w:type="dxa"/>
          </w:tcPr>
          <w:p w14:paraId="5E3AFE6F" w14:textId="77777777" w:rsidR="00713098" w:rsidRPr="00CC5267" w:rsidRDefault="00713098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  <w:tr w:rsidR="00713098" w:rsidRPr="0090123A" w14:paraId="047B4D30" w14:textId="77777777" w:rsidTr="00713098">
        <w:tc>
          <w:tcPr>
            <w:tcW w:w="9634" w:type="dxa"/>
          </w:tcPr>
          <w:p w14:paraId="795924A5" w14:textId="37845CEE" w:rsidR="00713098" w:rsidRPr="00CC5267" w:rsidRDefault="000E0BEE" w:rsidP="009C22D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I d</w:t>
            </w:r>
            <w:r w:rsidR="00713098"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o not perform informatics/medical informatics-related work</w:t>
            </w: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.</w:t>
            </w:r>
          </w:p>
        </w:tc>
      </w:tr>
    </w:tbl>
    <w:p w14:paraId="2AFA827B" w14:textId="644C0154" w:rsidR="00BF77F6" w:rsidRPr="000E0BEE" w:rsidRDefault="00BF77F6" w:rsidP="00A042C5">
      <w:pPr>
        <w:widowControl/>
        <w:wordWrap/>
        <w:autoSpaceDE/>
        <w:autoSpaceDN/>
        <w:rPr>
          <w:rFonts w:ascii="NanumGothic" w:eastAsia="NanumGothic" w:hAnsi="NanumGothic"/>
          <w:b/>
          <w:color w:val="000000" w:themeColor="text1"/>
          <w:spacing w:val="-12"/>
          <w:sz w:val="18"/>
          <w:szCs w:val="18"/>
          <w:shd w:val="pct15" w:color="auto" w:fill="FFFFFF"/>
        </w:rPr>
      </w:pPr>
    </w:p>
    <w:tbl>
      <w:tblPr>
        <w:tblW w:w="0" w:type="auto"/>
        <w:jc w:val="center"/>
        <w:shd w:val="clear" w:color="auto" w:fill="2F5496" w:themeFill="accent1" w:themeFillShade="BF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638"/>
      </w:tblGrid>
      <w:tr w:rsidR="006B2AB9" w:rsidRPr="0090123A" w14:paraId="1D4CF522" w14:textId="77777777" w:rsidTr="006D4456">
        <w:trPr>
          <w:trHeight w:val="488"/>
          <w:jc w:val="center"/>
        </w:trPr>
        <w:tc>
          <w:tcPr>
            <w:tcW w:w="9638" w:type="dxa"/>
            <w:shd w:val="clear" w:color="auto" w:fill="2F5496" w:themeFill="accent1" w:themeFillShade="BF"/>
            <w:vAlign w:val="center"/>
          </w:tcPr>
          <w:p w14:paraId="5F8C1D4D" w14:textId="57C44FC2" w:rsidR="006B2AB9" w:rsidRPr="0090123A" w:rsidRDefault="006B2AB9" w:rsidP="00A042C5">
            <w:pPr>
              <w:adjustRightInd w:val="0"/>
              <w:spacing w:after="0" w:line="300" w:lineRule="exact"/>
              <w:ind w:firstLineChars="100" w:firstLine="200"/>
              <w:jc w:val="left"/>
              <w:rPr>
                <w:rFonts w:ascii="맑은 고딕" w:eastAsia="맑은 고딕" w:hAnsi="맑은 고딕" w:cs="Arial"/>
                <w:b/>
                <w:bCs/>
                <w:color w:val="FF0000"/>
                <w:kern w:val="0"/>
                <w:sz w:val="24"/>
              </w:rPr>
            </w:pPr>
            <w:r w:rsidRPr="0090123A">
              <w:rPr>
                <w:rFonts w:ascii="맑은 고딕" w:eastAsia="맑은 고딕" w:hAnsi="맑은 고딕"/>
                <w:color w:val="FF0000"/>
              </w:rPr>
              <w:br w:type="page"/>
            </w:r>
            <w:r w:rsidRPr="0090123A">
              <w:rPr>
                <w:rFonts w:ascii="맑은 고딕" w:eastAsia="맑은 고딕" w:hAnsi="맑은 고딕"/>
                <w:color w:val="FF0000"/>
              </w:rPr>
              <w:br w:type="page"/>
            </w:r>
            <w:r w:rsidRPr="0090123A">
              <w:rPr>
                <w:rFonts w:ascii="맑은 고딕" w:eastAsia="맑은 고딕" w:hAnsi="맑은 고딕" w:cs="Arial" w:hint="eastAsia"/>
                <w:b/>
                <w:bCs/>
                <w:color w:val="FFFFFF" w:themeColor="background1"/>
                <w:kern w:val="0"/>
                <w:sz w:val="24"/>
              </w:rPr>
              <w:t>Part II. Comparison of Before and After Course Completion</w:t>
            </w:r>
          </w:p>
        </w:tc>
      </w:tr>
    </w:tbl>
    <w:p w14:paraId="4FAD30F4" w14:textId="6192EE5B" w:rsidR="00A73F85" w:rsidRPr="0090123A" w:rsidRDefault="005A6005" w:rsidP="006A5C7A">
      <w:pPr>
        <w:rPr>
          <w:b/>
          <w:bCs/>
        </w:rPr>
      </w:pPr>
      <w:r w:rsidRPr="0090123A">
        <w:rPr>
          <w:b/>
          <w:bCs/>
        </w:rPr>
        <w:t xml:space="preserve">B1. </w:t>
      </w:r>
      <w:r w:rsidR="00490860" w:rsidRPr="0090123A">
        <w:rPr>
          <w:rFonts w:hint="eastAsia"/>
          <w:b/>
          <w:bCs/>
        </w:rPr>
        <w:t xml:space="preserve">  What was the purpose or motivation for </w:t>
      </w:r>
      <w:r w:rsidR="00490860" w:rsidRPr="0090123A">
        <w:rPr>
          <w:b/>
          <w:bCs/>
        </w:rPr>
        <w:t>you to apply for the "</w:t>
      </w:r>
      <w:r w:rsidR="00490860" w:rsidRPr="0090123A">
        <w:rPr>
          <w:rFonts w:hint="eastAsia"/>
          <w:b/>
          <w:bCs/>
        </w:rPr>
        <w:t>Advanced Course in Medical Information Analytics</w:t>
      </w:r>
      <w:r w:rsidR="00490860" w:rsidRPr="0090123A">
        <w:rPr>
          <w:b/>
          <w:bCs/>
        </w:rPr>
        <w:t>"</w:t>
      </w:r>
      <w:r w:rsidR="00F90440" w:rsidRPr="0090123A">
        <w:rPr>
          <w:rFonts w:hint="eastAsia"/>
          <w:b/>
          <w:bCs/>
        </w:rPr>
        <w:t>? Please select all of them.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3"/>
      </w:tblGrid>
      <w:tr w:rsidR="00713098" w:rsidRPr="0090123A" w14:paraId="4AFAFC92" w14:textId="77777777" w:rsidTr="00713098">
        <w:tc>
          <w:tcPr>
            <w:tcW w:w="9493" w:type="dxa"/>
          </w:tcPr>
          <w:p w14:paraId="2EC526AB" w14:textId="491EF00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Strengthening or improving one's competence in the performance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f one's work (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>for the purpose of preparing for one's current job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0E3B6904" w14:textId="77777777" w:rsidTr="00713098">
        <w:tc>
          <w:tcPr>
            <w:tcW w:w="9493" w:type="dxa"/>
          </w:tcPr>
          <w:p w14:paraId="19B83A38" w14:textId="3693DABE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Acquire knowledge and competencies necessary for collaboration even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though it is not your job (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>for collaboration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purposes)</w:t>
            </w:r>
          </w:p>
        </w:tc>
      </w:tr>
      <w:tr w:rsidR="00713098" w:rsidRPr="0090123A" w14:paraId="036EA41F" w14:textId="77777777" w:rsidTr="00713098">
        <w:tc>
          <w:tcPr>
            <w:tcW w:w="9493" w:type="dxa"/>
          </w:tcPr>
          <w:p w14:paraId="183873BB" w14:textId="36A597B4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Acquiring the competencies required for future work (for the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purpose of </w:t>
            </w: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preparing for future work possibilities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64A27C18" w14:textId="77777777" w:rsidTr="00713098">
        <w:tc>
          <w:tcPr>
            <w:tcW w:w="9493" w:type="dxa"/>
          </w:tcPr>
          <w:p w14:paraId="469AEA1D" w14:textId="553B5839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Your supervisor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r </w:t>
            </w:r>
            <w:proofErr w:type="gramStart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institution 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requires</w:t>
            </w:r>
            <w:proofErr w:type="gramEnd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you to complete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the course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(on </w:t>
            </w: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the recommendation of others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001EC642" w14:textId="77777777" w:rsidTr="00713098">
        <w:tc>
          <w:tcPr>
            <w:tcW w:w="9493" w:type="dxa"/>
          </w:tcPr>
          <w:p w14:paraId="487F8C32" w14:textId="32AE4CA0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Securing the competencies necessary for employment or changing jobs (for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</w:t>
            </w:r>
            <w:proofErr w:type="gramStart"/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>the  purpose</w:t>
            </w:r>
            <w:proofErr w:type="gramEnd"/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 xml:space="preserve"> of </w:t>
            </w: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obtaining a certificate and reinforcing your career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693AC2BF" w14:textId="77777777" w:rsidTr="00713098">
        <w:tc>
          <w:tcPr>
            <w:tcW w:w="9493" w:type="dxa"/>
          </w:tcPr>
          <w:p w14:paraId="37A8714C" w14:textId="55BE362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Develop new skills to prepare for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an uncertain future (</w:t>
            </w:r>
            <w:r w:rsidRPr="0090123A">
              <w:rPr>
                <w:rFonts w:ascii="맑은 고딕" w:eastAsia="맑은 고딕" w:hAnsi="맑은 고딕"/>
                <w:b/>
                <w:sz w:val="18"/>
                <w:szCs w:val="18"/>
              </w:rPr>
              <w:t>for self-development</w:t>
            </w: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 xml:space="preserve"> purposes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3DBFFF63" w14:textId="77777777" w:rsidTr="00713098">
        <w:tc>
          <w:tcPr>
            <w:tcW w:w="9493" w:type="dxa"/>
          </w:tcPr>
          <w:p w14:paraId="27611B1D" w14:textId="6CB879EC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o obtain information through exchanges with relevant faculty members or students (</w:t>
            </w:r>
            <w:r w:rsidRPr="0090123A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for the purpose of obtaining information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)</w:t>
            </w:r>
          </w:p>
        </w:tc>
      </w:tr>
      <w:tr w:rsidR="00713098" w:rsidRPr="0090123A" w14:paraId="42E82672" w14:textId="77777777" w:rsidTr="00713098">
        <w:tc>
          <w:tcPr>
            <w:tcW w:w="9493" w:type="dxa"/>
          </w:tcPr>
          <w:p w14:paraId="0DC5F578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0E77F63C" w14:textId="2B2E0575" w:rsidR="00A73F85" w:rsidRPr="0090123A" w:rsidRDefault="00A73F85" w:rsidP="00A73F85"/>
    <w:p w14:paraId="1F94330C" w14:textId="546D012E" w:rsidR="00A73F85" w:rsidRPr="0090123A" w:rsidRDefault="005A6005" w:rsidP="00C373BB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>B2.  To what extent do you think the "</w:t>
      </w:r>
      <w:r w:rsidR="00FB4B45" w:rsidRPr="0090123A">
        <w:rPr>
          <w:rFonts w:hint="eastAsia"/>
          <w:b/>
          <w:bCs/>
        </w:rPr>
        <w:t>Advanced Course for Medical Information Analysis Specialists</w:t>
      </w:r>
      <w:r w:rsidR="00FB4B45" w:rsidRPr="0090123A">
        <w:rPr>
          <w:b/>
          <w:bCs/>
        </w:rPr>
        <w:t>"</w:t>
      </w:r>
      <w:r w:rsidR="007B23A5" w:rsidRPr="0090123A">
        <w:rPr>
          <w:rFonts w:hint="eastAsia"/>
          <w:b/>
          <w:bCs/>
        </w:rPr>
        <w:t xml:space="preserve"> has helped (satisfied) you overall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C15FB0" w:rsidRPr="0090123A" w14:paraId="2B3924DE" w14:textId="77777777" w:rsidTr="00A6606D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C89F695" w14:textId="408B7C95" w:rsidR="00F9643C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 xml:space="preserve">No help (satisfaction) at all </w:t>
            </w:r>
          </w:p>
          <w:p w14:paraId="7E2EE27C" w14:textId="66BF8624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 xml:space="preserve">It didn't work 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CBDF78D" w14:textId="70FA5805" w:rsidR="00B3136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 xml:space="preserve">Help (satisfaction) </w:t>
            </w:r>
          </w:p>
          <w:p w14:paraId="67B3B3AB" w14:textId="2E53B7C6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>It didn't work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4009470" w14:textId="08472654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>It's norma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F319EA8" w14:textId="2790D4AB" w:rsidR="00B3136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 xml:space="preserve">Help (satisfaction) </w:t>
            </w:r>
          </w:p>
          <w:p w14:paraId="554B8D6A" w14:textId="5DBAB7FF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>Was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0FA78E4" w14:textId="0845AAFB" w:rsidR="00B3136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>Very helpful (satisfied)</w:t>
            </w:r>
          </w:p>
          <w:p w14:paraId="4E7CF7BE" w14:textId="03FCA1C4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color w:val="000000" w:themeColor="text1"/>
                <w:sz w:val="18"/>
                <w:szCs w:val="18"/>
              </w:rPr>
              <w:t>Was</w:t>
            </w:r>
          </w:p>
        </w:tc>
      </w:tr>
      <w:tr w:rsidR="00C15FB0" w:rsidRPr="0090123A" w14:paraId="296221FD" w14:textId="77777777" w:rsidTr="00A6606D">
        <w:trPr>
          <w:trHeight w:val="312"/>
        </w:trPr>
        <w:tc>
          <w:tcPr>
            <w:tcW w:w="1928" w:type="dxa"/>
            <w:vAlign w:val="center"/>
          </w:tcPr>
          <w:p w14:paraId="4A482141" w14:textId="77777777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4C3094D4" w14:textId="77777777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7ECA572A" w14:textId="77777777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337ED168" w14:textId="77777777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23345308" w14:textId="77777777" w:rsidR="00C15FB0" w:rsidRPr="0090123A" w:rsidRDefault="00C15FB0" w:rsidP="006D4456">
            <w:pPr>
              <w:widowControl/>
              <w:wordWrap/>
              <w:autoSpaceDE/>
              <w:autoSpaceDN/>
              <w:jc w:val="center"/>
              <w:rPr>
                <w:rFonts w:ascii="NanumGothic" w:eastAsia="NanumGothic" w:hAnsi="NanumGothic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NanumGothic" w:eastAsia="NanumGothic" w:hAnsi="NanumGothic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1E59297D" w14:textId="4C849F2C" w:rsidR="00985F3C" w:rsidRPr="0090123A" w:rsidRDefault="00985F3C" w:rsidP="006A5C7A"/>
    <w:p w14:paraId="6CD8F0E1" w14:textId="33A41EC1" w:rsidR="008F6D40" w:rsidRPr="0090123A" w:rsidRDefault="008F6D40" w:rsidP="008F6D40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>B3.  To what extent do you think the "</w:t>
      </w:r>
      <w:r w:rsidRPr="0090123A">
        <w:rPr>
          <w:rFonts w:hint="eastAsia"/>
          <w:b/>
          <w:bCs/>
        </w:rPr>
        <w:t>Advanced Course in Medical Information Analysis</w:t>
      </w:r>
      <w:r w:rsidRPr="0090123A">
        <w:rPr>
          <w:b/>
          <w:bCs/>
        </w:rPr>
        <w:t>"</w:t>
      </w:r>
      <w:r w:rsidRPr="0090123A">
        <w:rPr>
          <w:rFonts w:hint="eastAsia"/>
          <w:b/>
          <w:bCs/>
        </w:rPr>
        <w:t xml:space="preserve"> has affected your current role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4A6577" w:rsidRPr="0090123A" w14:paraId="1A1A79C5" w14:textId="77777777" w:rsidTr="0079732E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9DE504" w14:textId="1B8DCFD3" w:rsidR="004A6577" w:rsidRPr="0090123A" w:rsidRDefault="004A6577" w:rsidP="009071C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no impact at al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967BF45" w14:textId="4ED1C02B" w:rsidR="004A6577" w:rsidRPr="0090123A" w:rsidRDefault="009071CC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little impact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3C21745C" w14:textId="4C453D98" w:rsidR="004A6577" w:rsidRPr="0090123A" w:rsidRDefault="004A6577" w:rsidP="009071C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's norma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A79D366" w14:textId="5C327ECA" w:rsidR="004A6577" w:rsidRPr="0090123A" w:rsidRDefault="009071CC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some impact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EAFD20F" w14:textId="2AF8D1AC" w:rsidR="004A6577" w:rsidRPr="0090123A" w:rsidRDefault="009071CC" w:rsidP="009071C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was very influential</w:t>
            </w:r>
          </w:p>
        </w:tc>
      </w:tr>
      <w:tr w:rsidR="004A6577" w:rsidRPr="0090123A" w14:paraId="72D608CE" w14:textId="77777777" w:rsidTr="0079732E">
        <w:trPr>
          <w:trHeight w:val="312"/>
        </w:trPr>
        <w:tc>
          <w:tcPr>
            <w:tcW w:w="1928" w:type="dxa"/>
            <w:vAlign w:val="center"/>
          </w:tcPr>
          <w:p w14:paraId="04BE38C3" w14:textId="77777777" w:rsidR="004A6577" w:rsidRPr="0090123A" w:rsidRDefault="004A6577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10943B2D" w14:textId="77777777" w:rsidR="004A6577" w:rsidRPr="0090123A" w:rsidRDefault="004A6577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21AEF8E1" w14:textId="77777777" w:rsidR="004A6577" w:rsidRPr="0090123A" w:rsidRDefault="004A6577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508E86CF" w14:textId="77777777" w:rsidR="004A6577" w:rsidRPr="0090123A" w:rsidRDefault="004A6577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06D6A073" w14:textId="77777777" w:rsidR="004A6577" w:rsidRPr="0090123A" w:rsidRDefault="004A6577" w:rsidP="004A6577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16DB2923" w14:textId="77777777" w:rsidR="008F6D40" w:rsidRPr="0090123A" w:rsidRDefault="008F6D40" w:rsidP="006A5C7A"/>
    <w:p w14:paraId="4C123AC7" w14:textId="41D0DD73" w:rsidR="00615618" w:rsidRPr="0090123A" w:rsidRDefault="007B23A5" w:rsidP="00615618">
      <w:pPr>
        <w:rPr>
          <w:b/>
          <w:bCs/>
        </w:rPr>
      </w:pPr>
      <w:r w:rsidRPr="0090123A">
        <w:rPr>
          <w:b/>
          <w:bCs/>
        </w:rPr>
        <w:lastRenderedPageBreak/>
        <w:t>B4.  What do you think the "</w:t>
      </w:r>
      <w:r w:rsidR="00615618" w:rsidRPr="0090123A">
        <w:rPr>
          <w:rFonts w:hint="eastAsia"/>
          <w:b/>
          <w:bCs/>
        </w:rPr>
        <w:t>Advanced Medical Information Analysis Specialist</w:t>
      </w:r>
      <w:r w:rsidR="00615618" w:rsidRPr="0090123A">
        <w:rPr>
          <w:b/>
          <w:bCs/>
        </w:rPr>
        <w:t xml:space="preserve">" course </w:t>
      </w:r>
      <w:r w:rsidRPr="0090123A">
        <w:rPr>
          <w:rFonts w:hint="eastAsia"/>
          <w:b/>
          <w:bCs/>
        </w:rPr>
        <w:t>has had a positive impact on you? Please select all of them.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12B02C57" w14:textId="77777777" w:rsidTr="00713098">
        <w:tc>
          <w:tcPr>
            <w:tcW w:w="9634" w:type="dxa"/>
          </w:tcPr>
          <w:p w14:paraId="463C911F" w14:textId="1413588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teracting with people in various fields and achieving the possibility of expanding the field of informatics</w:t>
            </w:r>
          </w:p>
        </w:tc>
      </w:tr>
      <w:tr w:rsidR="00713098" w:rsidRPr="0090123A" w14:paraId="0425C682" w14:textId="77777777" w:rsidTr="00713098">
        <w:tc>
          <w:tcPr>
            <w:tcW w:w="9634" w:type="dxa"/>
          </w:tcPr>
          <w:p w14:paraId="166CC393" w14:textId="6A056EBF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Securing expertise and differentiation in the field of informatics in the workplace</w:t>
            </w:r>
          </w:p>
        </w:tc>
      </w:tr>
      <w:tr w:rsidR="00713098" w:rsidRPr="0090123A" w14:paraId="4E7FF1E9" w14:textId="77777777" w:rsidTr="00713098">
        <w:tc>
          <w:tcPr>
            <w:tcW w:w="9634" w:type="dxa"/>
          </w:tcPr>
          <w:p w14:paraId="7265B9C9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Improving the knowledge of individuals related to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informatics/medical informatics</w:t>
            </w:r>
          </w:p>
        </w:tc>
      </w:tr>
      <w:tr w:rsidR="00713098" w:rsidRPr="0090123A" w14:paraId="731EC9E8" w14:textId="77777777" w:rsidTr="00713098">
        <w:tc>
          <w:tcPr>
            <w:tcW w:w="9634" w:type="dxa"/>
          </w:tcPr>
          <w:p w14:paraId="1D705682" w14:textId="7D17DDDB" w:rsidR="00713098" w:rsidRPr="0090123A" w:rsidRDefault="00713098" w:rsidP="0053166F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Gain real-world data experience 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necessary for academic or job performance</w:t>
            </w:r>
          </w:p>
        </w:tc>
      </w:tr>
      <w:tr w:rsidR="00713098" w:rsidRPr="0090123A" w14:paraId="6B3CD77A" w14:textId="77777777" w:rsidTr="00713098">
        <w:tc>
          <w:tcPr>
            <w:tcW w:w="9634" w:type="dxa"/>
          </w:tcPr>
          <w:p w14:paraId="7F34B09B" w14:textId="00951E59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Gain practical knowledge and 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skills</w:t>
            </w: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that can be </w:t>
            </w: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applied 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to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the job</w:t>
            </w:r>
          </w:p>
        </w:tc>
      </w:tr>
      <w:tr w:rsidR="00713098" w:rsidRPr="0090123A" w14:paraId="78CDAF2C" w14:textId="77777777" w:rsidTr="00713098">
        <w:tc>
          <w:tcPr>
            <w:tcW w:w="9634" w:type="dxa"/>
          </w:tcPr>
          <w:p w14:paraId="18235178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Securing competencies for employment and job change (obtaining a certificate)</w:t>
            </w:r>
          </w:p>
        </w:tc>
      </w:tr>
      <w:tr w:rsidR="00713098" w:rsidRPr="0090123A" w14:paraId="43491237" w14:textId="77777777" w:rsidTr="00713098">
        <w:tc>
          <w:tcPr>
            <w:tcW w:w="9634" w:type="dxa"/>
          </w:tcPr>
          <w:p w14:paraId="05C63023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  <w:tr w:rsidR="00713098" w:rsidRPr="0090123A" w14:paraId="7C14132B" w14:textId="77777777" w:rsidTr="00713098">
        <w:tc>
          <w:tcPr>
            <w:tcW w:w="9634" w:type="dxa"/>
          </w:tcPr>
          <w:p w14:paraId="059AFD5D" w14:textId="545AC897" w:rsidR="00713098" w:rsidRPr="0090123A" w:rsidRDefault="00713098" w:rsidP="00F06C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There was no </w:t>
            </w:r>
            <w:proofErr w:type="gramStart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>particular impact</w:t>
            </w:r>
            <w:proofErr w:type="gramEnd"/>
          </w:p>
        </w:tc>
      </w:tr>
    </w:tbl>
    <w:p w14:paraId="0D12E6C3" w14:textId="77777777" w:rsidR="009071CC" w:rsidRDefault="009071CC" w:rsidP="00B56373">
      <w:pPr>
        <w:widowControl/>
        <w:wordWrap/>
        <w:autoSpaceDE/>
        <w:autoSpaceDN/>
        <w:rPr>
          <w:b/>
          <w:bCs/>
        </w:rPr>
      </w:pPr>
    </w:p>
    <w:p w14:paraId="3D89B1F7" w14:textId="410C39D1" w:rsidR="00E41332" w:rsidRPr="0090123A" w:rsidRDefault="005A6005" w:rsidP="00B56373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 xml:space="preserve">B5. </w:t>
      </w:r>
      <w:r w:rsidR="00E41332" w:rsidRPr="0090123A">
        <w:rPr>
          <w:rFonts w:hint="eastAsia"/>
          <w:b/>
          <w:bCs/>
        </w:rPr>
        <w:t xml:space="preserve"> Have you had any changes in </w:t>
      </w:r>
      <w:r w:rsidR="00E41332" w:rsidRPr="0090123A">
        <w:rPr>
          <w:b/>
          <w:bCs/>
        </w:rPr>
        <w:t>your work (such as department changes/job changes)</w:t>
      </w:r>
      <w:r w:rsidR="00E41332" w:rsidRPr="0090123A">
        <w:rPr>
          <w:rFonts w:hint="eastAsia"/>
          <w:b/>
          <w:bCs/>
        </w:rPr>
        <w:t xml:space="preserve"> since you completed </w:t>
      </w:r>
      <w:r w:rsidR="00E41332" w:rsidRPr="0090123A">
        <w:rPr>
          <w:b/>
          <w:bCs/>
        </w:rPr>
        <w:t>the "</w:t>
      </w:r>
      <w:r w:rsidR="00E4194D" w:rsidRPr="0090123A">
        <w:rPr>
          <w:rFonts w:hint="eastAsia"/>
          <w:b/>
          <w:bCs/>
        </w:rPr>
        <w:t>Medical Information Analysis Expert Advanced Course</w:t>
      </w:r>
      <w:r w:rsidR="00E41332" w:rsidRPr="0090123A">
        <w:rPr>
          <w:rFonts w:hint="eastAsia"/>
          <w:b/>
          <w:bCs/>
        </w:rPr>
        <w:t>"?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15D4DB92" w14:textId="77777777" w:rsidTr="00713098">
        <w:tc>
          <w:tcPr>
            <w:tcW w:w="9634" w:type="dxa"/>
          </w:tcPr>
          <w:p w14:paraId="3F703DCB" w14:textId="7C4996C5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yes</w:t>
            </w:r>
          </w:p>
        </w:tc>
      </w:tr>
      <w:tr w:rsidR="00713098" w:rsidRPr="0090123A" w14:paraId="3526D8FB" w14:textId="77777777" w:rsidTr="00713098">
        <w:tc>
          <w:tcPr>
            <w:tcW w:w="9634" w:type="dxa"/>
          </w:tcPr>
          <w:p w14:paraId="21F83713" w14:textId="72846135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o</w:t>
            </w:r>
          </w:p>
        </w:tc>
      </w:tr>
    </w:tbl>
    <w:p w14:paraId="2583990D" w14:textId="77777777" w:rsidR="008F6D40" w:rsidRPr="0090123A" w:rsidRDefault="008F6D40" w:rsidP="009855E7">
      <w:pPr>
        <w:rPr>
          <w:b/>
          <w:bCs/>
        </w:rPr>
      </w:pPr>
    </w:p>
    <w:p w14:paraId="16E697A5" w14:textId="0B470D67" w:rsidR="009855E7" w:rsidRPr="0090123A" w:rsidRDefault="005A6005" w:rsidP="009855E7">
      <w:pPr>
        <w:rPr>
          <w:b/>
          <w:bCs/>
        </w:rPr>
      </w:pPr>
      <w:r w:rsidRPr="0090123A">
        <w:rPr>
          <w:b/>
          <w:bCs/>
        </w:rPr>
        <w:t xml:space="preserve">B6. </w:t>
      </w:r>
      <w:r w:rsidR="009855E7" w:rsidRPr="0090123A">
        <w:rPr>
          <w:b/>
          <w:bCs/>
        </w:rPr>
        <w:t xml:space="preserve"> After completing the "</w:t>
      </w:r>
      <w:r w:rsidR="009855E7" w:rsidRPr="0090123A">
        <w:rPr>
          <w:rFonts w:hint="eastAsia"/>
          <w:b/>
          <w:bCs/>
        </w:rPr>
        <w:t>Advanced Course in Medical Information Analysis Specialist</w:t>
      </w:r>
      <w:r w:rsidR="0059255C" w:rsidRPr="0090123A">
        <w:rPr>
          <w:rFonts w:hint="eastAsia"/>
          <w:b/>
          <w:bCs/>
        </w:rPr>
        <w:t xml:space="preserve">", have you moved to </w:t>
      </w:r>
      <w:r w:rsidR="009855E7" w:rsidRPr="0090123A">
        <w:rPr>
          <w:b/>
          <w:bCs/>
        </w:rPr>
        <w:t xml:space="preserve">the field of informatics/medical informatics, or are you willing to change jobs? 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90123A" w14:paraId="3473B6C9" w14:textId="77777777" w:rsidTr="00713098">
        <w:tc>
          <w:tcPr>
            <w:tcW w:w="9634" w:type="dxa"/>
          </w:tcPr>
          <w:p w14:paraId="43074FDA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yes</w:t>
            </w:r>
          </w:p>
        </w:tc>
      </w:tr>
      <w:tr w:rsidR="00713098" w:rsidRPr="0090123A" w14:paraId="2B7BC1BC" w14:textId="77777777" w:rsidTr="00713098">
        <w:tc>
          <w:tcPr>
            <w:tcW w:w="9634" w:type="dxa"/>
          </w:tcPr>
          <w:p w14:paraId="563812A9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o</w:t>
            </w:r>
          </w:p>
        </w:tc>
      </w:tr>
    </w:tbl>
    <w:p w14:paraId="26DD3CA3" w14:textId="77777777" w:rsidR="002877AB" w:rsidRPr="0090123A" w:rsidRDefault="002877AB" w:rsidP="00240D2F">
      <w:pPr>
        <w:rPr>
          <w:b/>
          <w:bCs/>
        </w:rPr>
      </w:pPr>
    </w:p>
    <w:p w14:paraId="7B8B50D1" w14:textId="5D419DEA" w:rsidR="009855E7" w:rsidRPr="00CC5267" w:rsidRDefault="005A6005" w:rsidP="00CC5267">
      <w:pPr>
        <w:rPr>
          <w:b/>
          <w:bCs/>
        </w:rPr>
      </w:pPr>
      <w:r w:rsidRPr="0090123A">
        <w:rPr>
          <w:b/>
          <w:bCs/>
        </w:rPr>
        <w:t xml:space="preserve">B6-1. </w:t>
      </w:r>
      <w:r w:rsidR="007A4B1D" w:rsidRPr="0090123A">
        <w:rPr>
          <w:rFonts w:hint="eastAsia"/>
          <w:b/>
          <w:bCs/>
        </w:rPr>
        <w:t>If you have changed jobs or intend to change jobs related to informatics</w:t>
      </w:r>
      <w:r w:rsidR="007A4B1D" w:rsidRPr="0090123A">
        <w:rPr>
          <w:b/>
          <w:bCs/>
        </w:rPr>
        <w:t xml:space="preserve">/medical informatics, to </w:t>
      </w:r>
      <w:r w:rsidR="007A4B1D" w:rsidRPr="0090123A">
        <w:rPr>
          <w:rFonts w:hint="eastAsia"/>
          <w:b/>
          <w:bCs/>
        </w:rPr>
        <w:t>what extent has the "</w:t>
      </w:r>
      <w:r w:rsidR="00F9643C" w:rsidRPr="0090123A">
        <w:rPr>
          <w:rFonts w:hint="eastAsia"/>
          <w:b/>
          <w:bCs/>
        </w:rPr>
        <w:t>Advanced Course in Medical Information Analysis Specialist</w:t>
      </w:r>
      <w:r w:rsidR="00F9643C" w:rsidRPr="0090123A">
        <w:rPr>
          <w:b/>
          <w:bCs/>
        </w:rPr>
        <w:t>" had an impact</w:t>
      </w:r>
      <w:r w:rsidR="00257264" w:rsidRPr="0090123A">
        <w:rPr>
          <w:rFonts w:hint="eastAsia"/>
          <w:b/>
          <w:bCs/>
        </w:rPr>
        <w:t>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765AA0" w:rsidRPr="00CC5267" w14:paraId="7239088E" w14:textId="77777777" w:rsidTr="00A6606D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7C606E" w14:textId="12DDD714" w:rsidR="009B57B8" w:rsidRPr="00CC5267" w:rsidRDefault="00765AA0" w:rsidP="009071CC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no impact at al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38C4D41" w14:textId="6428EAAC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no impact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D328EEC" w14:textId="77777777" w:rsidR="002A0905" w:rsidRPr="00CC5267" w:rsidRDefault="00765AA0" w:rsidP="002A090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's normal</w:t>
            </w:r>
          </w:p>
          <w:p w14:paraId="087C82AB" w14:textId="59317612" w:rsidR="009B57B8" w:rsidRPr="00CC5267" w:rsidRDefault="009B57B8" w:rsidP="002A090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(50%)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2BAD9B9C" w14:textId="7300A3CA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an impact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2509FFFE" w14:textId="77777777" w:rsidR="00765AA0" w:rsidRPr="00CC5267" w:rsidRDefault="00765AA0" w:rsidP="002A090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as a big impact</w:t>
            </w:r>
          </w:p>
          <w:p w14:paraId="3E378012" w14:textId="795F2061" w:rsidR="009B57B8" w:rsidRPr="00CC5267" w:rsidRDefault="009B57B8" w:rsidP="002A090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(100%)</w:t>
            </w:r>
          </w:p>
        </w:tc>
      </w:tr>
      <w:tr w:rsidR="00765AA0" w:rsidRPr="00CC5267" w14:paraId="69579D35" w14:textId="77777777" w:rsidTr="00A6606D">
        <w:trPr>
          <w:trHeight w:val="312"/>
        </w:trPr>
        <w:tc>
          <w:tcPr>
            <w:tcW w:w="1928" w:type="dxa"/>
            <w:vAlign w:val="center"/>
          </w:tcPr>
          <w:p w14:paraId="110A1D82" w14:textId="77777777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4C1AC9AF" w14:textId="77777777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3AB82706" w14:textId="77777777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45BDF2F6" w14:textId="77777777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231EA2C8" w14:textId="77777777" w:rsidR="00765AA0" w:rsidRPr="00CC5267" w:rsidRDefault="00765AA0" w:rsidP="00765AA0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736538BE" w14:textId="41AC4D82" w:rsidR="00E41332" w:rsidRDefault="00E41332">
      <w:pPr>
        <w:widowControl/>
        <w:wordWrap/>
        <w:autoSpaceDE/>
        <w:autoSpaceDN/>
        <w:rPr>
          <w:b/>
          <w:bCs/>
        </w:rPr>
      </w:pPr>
    </w:p>
    <w:p w14:paraId="7E336DBF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07DE08CC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756A1B47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1C8A9CCE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15EC70F8" w14:textId="77777777" w:rsidR="003B583E" w:rsidRPr="00CC5267" w:rsidRDefault="003B583E">
      <w:pPr>
        <w:widowControl/>
        <w:wordWrap/>
        <w:autoSpaceDE/>
        <w:autoSpaceDN/>
        <w:rPr>
          <w:b/>
          <w:bCs/>
        </w:rPr>
      </w:pPr>
    </w:p>
    <w:p w14:paraId="34205507" w14:textId="2AB6A15A" w:rsidR="002A0905" w:rsidRPr="003B583E" w:rsidRDefault="008F6D40" w:rsidP="003B583E">
      <w:pPr>
        <w:widowControl/>
        <w:wordWrap/>
        <w:autoSpaceDE/>
        <w:autoSpaceDN/>
        <w:rPr>
          <w:b/>
          <w:bCs/>
        </w:rPr>
      </w:pPr>
      <w:r w:rsidRPr="00CC5267">
        <w:rPr>
          <w:b/>
          <w:bCs/>
        </w:rPr>
        <w:lastRenderedPageBreak/>
        <w:t>B6-2. What was the impact of the "</w:t>
      </w:r>
      <w:r w:rsidRPr="00CC5267">
        <w:rPr>
          <w:rFonts w:hint="eastAsia"/>
          <w:b/>
          <w:bCs/>
        </w:rPr>
        <w:t>Advanced Course in Medical Information Analysis</w:t>
      </w:r>
      <w:r w:rsidRPr="00CC5267">
        <w:rPr>
          <w:b/>
          <w:bCs/>
        </w:rPr>
        <w:t>" on your decision to move to a field related to informatics</w:t>
      </w:r>
      <w:r w:rsidRPr="00CC5267">
        <w:rPr>
          <w:rFonts w:hint="eastAsia"/>
          <w:b/>
          <w:bCs/>
        </w:rPr>
        <w:t>/</w:t>
      </w:r>
      <w:r w:rsidR="00797D6E" w:rsidRPr="00CC5267">
        <w:rPr>
          <w:b/>
          <w:bCs/>
        </w:rPr>
        <w:t>medical informatics</w:t>
      </w:r>
      <w:r w:rsidRPr="00CC5267">
        <w:rPr>
          <w:rFonts w:hint="eastAsia"/>
          <w:b/>
          <w:bCs/>
        </w:rPr>
        <w:t>? Please select all of them.</w:t>
      </w:r>
    </w:p>
    <w:tbl>
      <w:tblPr>
        <w:tblStyle w:val="a3"/>
        <w:tblW w:w="9634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34"/>
      </w:tblGrid>
      <w:tr w:rsidR="00713098" w:rsidRPr="00CC5267" w14:paraId="6AD35388" w14:textId="77777777" w:rsidTr="00713098">
        <w:tc>
          <w:tcPr>
            <w:tcW w:w="9634" w:type="dxa"/>
          </w:tcPr>
          <w:p w14:paraId="1F3A4F46" w14:textId="214C7A2A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Confirmation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of the potential for development in the field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of informatics/medical informatics </w:t>
            </w:r>
          </w:p>
        </w:tc>
      </w:tr>
      <w:tr w:rsidR="00713098" w:rsidRPr="00CC5267" w14:paraId="4FE81ECF" w14:textId="77777777" w:rsidTr="00713098">
        <w:tc>
          <w:tcPr>
            <w:tcW w:w="9634" w:type="dxa"/>
          </w:tcPr>
          <w:p w14:paraId="48386D7C" w14:textId="0DF75322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heck the degree of alignment of your aptitude with the field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f informatics/medical informatics</w:t>
            </w:r>
          </w:p>
        </w:tc>
      </w:tr>
      <w:tr w:rsidR="00713098" w:rsidRPr="00CC5267" w14:paraId="5A1338AA" w14:textId="77777777" w:rsidTr="00713098">
        <w:tc>
          <w:tcPr>
            <w:tcW w:w="9634" w:type="dxa"/>
          </w:tcPr>
          <w:p w14:paraId="16F2C724" w14:textId="4CD7ED22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Identify the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content and characteristics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f work in the field of informatics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medical informatics </w:t>
            </w:r>
          </w:p>
        </w:tc>
      </w:tr>
      <w:tr w:rsidR="00713098" w:rsidRPr="00CC5267" w14:paraId="35117289" w14:textId="77777777" w:rsidTr="00713098">
        <w:tc>
          <w:tcPr>
            <w:tcW w:w="9634" w:type="dxa"/>
          </w:tcPr>
          <w:p w14:paraId="2E71AA8D" w14:textId="44E85E8A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Improving personal academic skills and acquiring academic qualifications </w:t>
            </w:r>
          </w:p>
        </w:tc>
      </w:tr>
      <w:tr w:rsidR="00713098" w:rsidRPr="00CC5267" w14:paraId="5C028508" w14:textId="77777777" w:rsidTr="00713098">
        <w:tc>
          <w:tcPr>
            <w:tcW w:w="9634" w:type="dxa"/>
          </w:tcPr>
          <w:p w14:paraId="7963BABF" w14:textId="14AEF8FD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terest in the field of informatics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/medical informatics </w:t>
            </w:r>
          </w:p>
        </w:tc>
      </w:tr>
      <w:tr w:rsidR="00713098" w:rsidRPr="00CC5267" w14:paraId="6D2BFEFA" w14:textId="77777777" w:rsidTr="00713098">
        <w:tc>
          <w:tcPr>
            <w:tcW w:w="9634" w:type="dxa"/>
          </w:tcPr>
          <w:p w14:paraId="67B677E5" w14:textId="5AE2E05C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Interaction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with people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with interests in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the field of medical information</w:t>
            </w:r>
          </w:p>
        </w:tc>
      </w:tr>
      <w:tr w:rsidR="00713098" w:rsidRPr="00CC5267" w14:paraId="2B267F76" w14:textId="77777777" w:rsidTr="00713098">
        <w:tc>
          <w:tcPr>
            <w:tcW w:w="9634" w:type="dxa"/>
          </w:tcPr>
          <w:p w14:paraId="4BE19B87" w14:textId="67F409A7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Cultivate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job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performance skills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(skills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velopment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,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ata analysis, etc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.)</w:t>
            </w:r>
          </w:p>
        </w:tc>
      </w:tr>
      <w:tr w:rsidR="00713098" w:rsidRPr="0090123A" w14:paraId="79AD8861" w14:textId="77777777" w:rsidTr="00713098">
        <w:tc>
          <w:tcPr>
            <w:tcW w:w="9634" w:type="dxa"/>
          </w:tcPr>
          <w:p w14:paraId="7EF49214" w14:textId="4CC60C8D" w:rsidR="00713098" w:rsidRPr="00CC5267" w:rsidRDefault="00713098" w:rsidP="0079732E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</w:t>
            </w:r>
            <w:r w:rsidR="00D23685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</w:t>
            </w:r>
            <w:proofErr w:type="gramStart"/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( )</w:t>
            </w:r>
            <w:proofErr w:type="gramEnd"/>
          </w:p>
        </w:tc>
      </w:tr>
    </w:tbl>
    <w:p w14:paraId="16791590" w14:textId="2EC33137" w:rsidR="00A042C5" w:rsidRPr="0090123A" w:rsidRDefault="00A042C5">
      <w:pPr>
        <w:widowControl/>
        <w:wordWrap/>
        <w:autoSpaceDE/>
        <w:autoSpaceDN/>
        <w:rPr>
          <w:b/>
          <w:bCs/>
        </w:rPr>
      </w:pPr>
    </w:p>
    <w:p w14:paraId="6F0F086D" w14:textId="3C81E165" w:rsidR="0079732E" w:rsidRPr="0090123A" w:rsidRDefault="0079732E">
      <w:pPr>
        <w:widowControl/>
        <w:wordWrap/>
        <w:autoSpaceDE/>
        <w:autoSpaceDN/>
        <w:rPr>
          <w:b/>
          <w:bCs/>
        </w:rPr>
      </w:pPr>
    </w:p>
    <w:tbl>
      <w:tblPr>
        <w:tblW w:w="0" w:type="auto"/>
        <w:jc w:val="center"/>
        <w:shd w:val="clear" w:color="auto" w:fill="2F5496" w:themeFill="accent1" w:themeFillShade="BF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638"/>
      </w:tblGrid>
      <w:tr w:rsidR="00C15FB0" w:rsidRPr="0090123A" w14:paraId="62A78E87" w14:textId="77777777" w:rsidTr="006D4456">
        <w:trPr>
          <w:trHeight w:val="488"/>
          <w:jc w:val="center"/>
        </w:trPr>
        <w:tc>
          <w:tcPr>
            <w:tcW w:w="9638" w:type="dxa"/>
            <w:shd w:val="clear" w:color="auto" w:fill="2F5496" w:themeFill="accent1" w:themeFillShade="BF"/>
            <w:vAlign w:val="center"/>
          </w:tcPr>
          <w:p w14:paraId="4ED87FB1" w14:textId="7EBECAD4" w:rsidR="00C15FB0" w:rsidRPr="0090123A" w:rsidRDefault="00C15FB0" w:rsidP="00A042C5">
            <w:pPr>
              <w:adjustRightInd w:val="0"/>
              <w:spacing w:after="0" w:line="300" w:lineRule="exact"/>
              <w:ind w:firstLineChars="100" w:firstLine="200"/>
              <w:jc w:val="left"/>
              <w:rPr>
                <w:rFonts w:ascii="맑은 고딕" w:eastAsia="맑은 고딕" w:hAnsi="맑은 고딕" w:cs="Arial"/>
                <w:b/>
                <w:bCs/>
                <w:color w:val="FF0000"/>
                <w:kern w:val="0"/>
                <w:sz w:val="24"/>
              </w:rPr>
            </w:pPr>
            <w:r w:rsidRPr="0090123A">
              <w:rPr>
                <w:rFonts w:ascii="맑은 고딕" w:eastAsia="맑은 고딕" w:hAnsi="맑은 고딕"/>
                <w:color w:val="FF0000"/>
              </w:rPr>
              <w:br w:type="page"/>
            </w:r>
            <w:r w:rsidRPr="0090123A">
              <w:rPr>
                <w:rFonts w:ascii="맑은 고딕" w:eastAsia="맑은 고딕" w:hAnsi="맑은 고딕"/>
                <w:color w:val="FF0000"/>
              </w:rPr>
              <w:br w:type="page"/>
            </w:r>
            <w:r w:rsidRPr="0090123A">
              <w:rPr>
                <w:rFonts w:ascii="맑은 고딕" w:eastAsia="맑은 고딕" w:hAnsi="맑은 고딕" w:cs="Arial" w:hint="eastAsia"/>
                <w:b/>
                <w:bCs/>
                <w:color w:val="FFFFFF" w:themeColor="background1"/>
                <w:kern w:val="0"/>
                <w:sz w:val="24"/>
              </w:rPr>
              <w:t>Part III. Curriculum Impact</w:t>
            </w:r>
          </w:p>
        </w:tc>
      </w:tr>
    </w:tbl>
    <w:p w14:paraId="1368A7DD" w14:textId="0FAFA6A6" w:rsidR="00844565" w:rsidRPr="0090123A" w:rsidRDefault="00844565" w:rsidP="00844565">
      <w:pPr>
        <w:rPr>
          <w:b/>
          <w:bCs/>
        </w:rPr>
      </w:pPr>
      <w:r w:rsidRPr="0090123A">
        <w:rPr>
          <w:b/>
          <w:bCs/>
        </w:rPr>
        <w:t xml:space="preserve">C1. </w:t>
      </w:r>
      <w:r w:rsidRPr="0090123A">
        <w:rPr>
          <w:rFonts w:hint="eastAsia"/>
          <w:b/>
          <w:bCs/>
        </w:rPr>
        <w:t xml:space="preserve">What level </w:t>
      </w:r>
      <w:proofErr w:type="gramStart"/>
      <w:r w:rsidRPr="0090123A">
        <w:rPr>
          <w:rFonts w:hint="eastAsia"/>
          <w:b/>
          <w:bCs/>
        </w:rPr>
        <w:t xml:space="preserve">of </w:t>
      </w:r>
      <w:r w:rsidRPr="0090123A">
        <w:rPr>
          <w:b/>
          <w:bCs/>
        </w:rPr>
        <w:t xml:space="preserve"> [</w:t>
      </w:r>
      <w:proofErr w:type="gramEnd"/>
      <w:r w:rsidRPr="0090123A">
        <w:rPr>
          <w:b/>
          <w:bCs/>
        </w:rPr>
        <w:t>medical data analysis and processing]</w:t>
      </w:r>
      <w:r w:rsidRPr="0090123A">
        <w:rPr>
          <w:rFonts w:hint="eastAsia"/>
          <w:b/>
          <w:bCs/>
        </w:rPr>
        <w:t xml:space="preserve"> do you  think you have </w:t>
      </w:r>
      <w:r w:rsidRPr="0090123A">
        <w:rPr>
          <w:b/>
          <w:bCs/>
        </w:rPr>
        <w:t>before and after completing  the "</w:t>
      </w:r>
      <w:r w:rsidRPr="0090123A">
        <w:rPr>
          <w:rFonts w:hint="eastAsia"/>
          <w:b/>
          <w:bCs/>
        </w:rPr>
        <w:t>Advanced Medical Information Analysis Specialist Course</w:t>
      </w:r>
      <w:r w:rsidRPr="0090123A">
        <w:rPr>
          <w:b/>
          <w:bCs/>
        </w:rPr>
        <w:t>"?</w:t>
      </w:r>
    </w:p>
    <w:tbl>
      <w:tblPr>
        <w:tblStyle w:val="a3"/>
        <w:tblW w:w="9609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709"/>
        <w:gridCol w:w="1843"/>
        <w:gridCol w:w="1411"/>
        <w:gridCol w:w="1411"/>
        <w:gridCol w:w="1412"/>
        <w:gridCol w:w="1411"/>
        <w:gridCol w:w="1412"/>
      </w:tblGrid>
      <w:tr w:rsidR="00844565" w:rsidRPr="0090123A" w14:paraId="091F1842" w14:textId="77777777" w:rsidTr="00C777CA">
        <w:trPr>
          <w:trHeight w:val="345"/>
        </w:trPr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30FC8993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43" w:type="dxa"/>
            <w:vMerge w:val="restart"/>
            <w:shd w:val="clear" w:color="auto" w:fill="F2F2F2" w:themeFill="background1" w:themeFillShade="F2"/>
            <w:vAlign w:val="center"/>
          </w:tcPr>
          <w:p w14:paraId="6336A065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1B43448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tep 0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39469615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tep 1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63F87AFE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tep 2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E935A88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tep 3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060501B4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tep 4</w:t>
            </w:r>
          </w:p>
        </w:tc>
      </w:tr>
      <w:tr w:rsidR="00844565" w:rsidRPr="0090123A" w14:paraId="74764DEF" w14:textId="77777777" w:rsidTr="00C777CA">
        <w:trPr>
          <w:trHeight w:val="345"/>
        </w:trPr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08F2427E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vAlign w:val="center"/>
          </w:tcPr>
          <w:p w14:paraId="50ED9D2F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b/>
                <w:bCs/>
              </w:rPr>
            </w:pP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6B403DE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 had no idea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030535CB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Listen to the terminology </w:t>
            </w:r>
          </w:p>
          <w:p w14:paraId="79ED4D90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Understand the concept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1FC57C96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You can see and follow the analysis method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764946DA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Know how to analyze and be able to design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74301A85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Able to perform expert-level analysis and derivation of results</w:t>
            </w:r>
          </w:p>
        </w:tc>
      </w:tr>
      <w:tr w:rsidR="00844565" w:rsidRPr="0090123A" w14:paraId="32579990" w14:textId="77777777" w:rsidTr="00C777CA">
        <w:trPr>
          <w:trHeight w:val="312"/>
        </w:trPr>
        <w:tc>
          <w:tcPr>
            <w:tcW w:w="709" w:type="dxa"/>
            <w:vAlign w:val="center"/>
          </w:tcPr>
          <w:p w14:paraId="7998C022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740FD15C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Before the course is completed</w:t>
            </w:r>
          </w:p>
        </w:tc>
        <w:tc>
          <w:tcPr>
            <w:tcW w:w="1411" w:type="dxa"/>
            <w:vAlign w:val="center"/>
          </w:tcPr>
          <w:p w14:paraId="1DDF9DC0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1" w:type="dxa"/>
            <w:vAlign w:val="center"/>
          </w:tcPr>
          <w:p w14:paraId="26B394CF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2" w:type="dxa"/>
            <w:vAlign w:val="center"/>
          </w:tcPr>
          <w:p w14:paraId="52609CAB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1" w:type="dxa"/>
            <w:vAlign w:val="center"/>
          </w:tcPr>
          <w:p w14:paraId="5F67334C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2" w:type="dxa"/>
            <w:vAlign w:val="center"/>
          </w:tcPr>
          <w:p w14:paraId="1527C906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  <w:tr w:rsidR="00844565" w:rsidRPr="0090123A" w14:paraId="0CBE41D5" w14:textId="77777777" w:rsidTr="00C777CA">
        <w:trPr>
          <w:trHeight w:val="312"/>
        </w:trPr>
        <w:tc>
          <w:tcPr>
            <w:tcW w:w="709" w:type="dxa"/>
            <w:vAlign w:val="center"/>
          </w:tcPr>
          <w:p w14:paraId="65AAED7F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69660636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After completing the course</w:t>
            </w:r>
          </w:p>
        </w:tc>
        <w:tc>
          <w:tcPr>
            <w:tcW w:w="1411" w:type="dxa"/>
            <w:vAlign w:val="center"/>
          </w:tcPr>
          <w:p w14:paraId="0A094719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1" w:type="dxa"/>
            <w:vAlign w:val="center"/>
          </w:tcPr>
          <w:p w14:paraId="20F938C4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12" w:type="dxa"/>
            <w:vAlign w:val="center"/>
          </w:tcPr>
          <w:p w14:paraId="140370E7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1" w:type="dxa"/>
            <w:vAlign w:val="center"/>
          </w:tcPr>
          <w:p w14:paraId="630EFC26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2" w:type="dxa"/>
            <w:vAlign w:val="center"/>
          </w:tcPr>
          <w:p w14:paraId="50EC1A6A" w14:textId="77777777" w:rsidR="00844565" w:rsidRPr="0090123A" w:rsidRDefault="00844565" w:rsidP="00C777CA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7B2AF263" w14:textId="77777777" w:rsidR="00844565" w:rsidRPr="0090123A" w:rsidRDefault="00844565" w:rsidP="006A5C7A">
      <w:pPr>
        <w:rPr>
          <w:b/>
          <w:bCs/>
        </w:rPr>
      </w:pPr>
    </w:p>
    <w:p w14:paraId="234322FB" w14:textId="4C2F345C" w:rsidR="00D1566F" w:rsidRPr="0090123A" w:rsidRDefault="00844565" w:rsidP="00D1566F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 xml:space="preserve">C2. What skills and skills </w:t>
      </w:r>
      <w:r w:rsidR="00D1566F" w:rsidRPr="0090123A">
        <w:rPr>
          <w:rFonts w:hint="eastAsia"/>
          <w:b/>
          <w:bCs/>
        </w:rPr>
        <w:t xml:space="preserve">do you </w:t>
      </w:r>
      <w:r w:rsidR="00D1566F" w:rsidRPr="0090123A">
        <w:rPr>
          <w:b/>
          <w:bCs/>
        </w:rPr>
        <w:t xml:space="preserve"> have improved in informatics/</w:t>
      </w:r>
      <w:r w:rsidR="00D1566F" w:rsidRPr="0090123A">
        <w:rPr>
          <w:rFonts w:hint="eastAsia"/>
          <w:b/>
          <w:bCs/>
        </w:rPr>
        <w:t xml:space="preserve">medical informatics </w:t>
      </w:r>
      <w:r w:rsidR="00D1566F" w:rsidRPr="0090123A">
        <w:rPr>
          <w:b/>
          <w:bCs/>
        </w:rPr>
        <w:t>before and after completing the "</w:t>
      </w:r>
      <w:r w:rsidR="00D1566F" w:rsidRPr="0090123A">
        <w:rPr>
          <w:rFonts w:hint="eastAsia"/>
          <w:b/>
          <w:bCs/>
        </w:rPr>
        <w:t>Advanced Medical Information Analysis Specialist Course</w:t>
      </w:r>
      <w:r w:rsidR="007A3998" w:rsidRPr="0090123A">
        <w:rPr>
          <w:rFonts w:hint="eastAsia"/>
          <w:b/>
          <w:bCs/>
        </w:rPr>
        <w:t xml:space="preserve">"? </w:t>
      </w:r>
      <w:r w:rsidR="00EA2926" w:rsidRPr="0090123A">
        <w:rPr>
          <w:rFonts w:hint="eastAsia"/>
          <w:b/>
          <w:bCs/>
        </w:rPr>
        <w:t>Please select all of them.</w:t>
      </w:r>
    </w:p>
    <w:tbl>
      <w:tblPr>
        <w:tblStyle w:val="a3"/>
        <w:tblW w:w="0" w:type="auto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8"/>
      </w:tblGrid>
      <w:tr w:rsidR="00713098" w:rsidRPr="0090123A" w14:paraId="5B84F5D3" w14:textId="77777777" w:rsidTr="00713098">
        <w:tc>
          <w:tcPr>
            <w:tcW w:w="9498" w:type="dxa"/>
          </w:tcPr>
          <w:p w14:paraId="48161C62" w14:textId="21A4C88E" w:rsidR="00713098" w:rsidRPr="0090123A" w:rsidRDefault="00713098" w:rsidP="00EA292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hint="eastAsia"/>
              </w:rPr>
              <w:t>Understanding the healthcare system and the healthcare delivery process</w:t>
            </w:r>
          </w:p>
        </w:tc>
      </w:tr>
      <w:tr w:rsidR="00713098" w:rsidRPr="0090123A" w14:paraId="37914CE6" w14:textId="77777777" w:rsidTr="00713098">
        <w:tc>
          <w:tcPr>
            <w:tcW w:w="9498" w:type="dxa"/>
          </w:tcPr>
          <w:p w14:paraId="16D77D8A" w14:textId="49AEC5C1" w:rsidR="00713098" w:rsidRPr="0090123A" w:rsidRDefault="00713098" w:rsidP="00EA292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hint="eastAsia"/>
              </w:rPr>
              <w:t xml:space="preserve">Data analysis using programming languages </w:t>
            </w:r>
          </w:p>
        </w:tc>
      </w:tr>
      <w:tr w:rsidR="00713098" w:rsidRPr="0090123A" w14:paraId="1746139B" w14:textId="77777777" w:rsidTr="00713098">
        <w:tc>
          <w:tcPr>
            <w:tcW w:w="9498" w:type="dxa"/>
          </w:tcPr>
          <w:p w14:paraId="5C3FF602" w14:textId="50E5529B" w:rsidR="00713098" w:rsidRPr="0090123A" w:rsidRDefault="00713098" w:rsidP="00EA292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hint="eastAsia"/>
              </w:rPr>
              <w:t>Healthcare Data Utilization Research Methodology and Study Design</w:t>
            </w:r>
          </w:p>
        </w:tc>
      </w:tr>
      <w:tr w:rsidR="00713098" w:rsidRPr="0090123A" w14:paraId="3C76F5E6" w14:textId="77777777" w:rsidTr="00713098">
        <w:tc>
          <w:tcPr>
            <w:tcW w:w="9498" w:type="dxa"/>
          </w:tcPr>
          <w:p w14:paraId="766ACDE3" w14:textId="089EE7D1" w:rsidR="00713098" w:rsidRPr="0090123A" w:rsidRDefault="00713098" w:rsidP="00EA292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hint="eastAsia"/>
              </w:rPr>
              <w:t>Developing and leveraging digital technologies to develop and utilize healthcare services</w:t>
            </w:r>
          </w:p>
        </w:tc>
      </w:tr>
      <w:tr w:rsidR="00713098" w:rsidRPr="0090123A" w14:paraId="0C438DFE" w14:textId="77777777" w:rsidTr="00713098">
        <w:tc>
          <w:tcPr>
            <w:tcW w:w="9498" w:type="dxa"/>
          </w:tcPr>
          <w:p w14:paraId="3AC458B0" w14:textId="532FF8CB" w:rsidR="00713098" w:rsidRPr="0090123A" w:rsidRDefault="00713098" w:rsidP="00EA292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hint="eastAsia"/>
              </w:rPr>
              <w:t>Understand the characteristics of multidimensional medical data such as imaging, public health, and genomic</w:t>
            </w:r>
          </w:p>
        </w:tc>
      </w:tr>
      <w:tr w:rsidR="00713098" w:rsidRPr="0090123A" w14:paraId="4BBF9999" w14:textId="77777777" w:rsidTr="00713098">
        <w:tc>
          <w:tcPr>
            <w:tcW w:w="9498" w:type="dxa"/>
          </w:tcPr>
          <w:p w14:paraId="081C9FEE" w14:textId="41638E68" w:rsidR="00713098" w:rsidRPr="0090123A" w:rsidRDefault="00713098" w:rsidP="00C777CA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)</w:t>
            </w:r>
          </w:p>
        </w:tc>
      </w:tr>
    </w:tbl>
    <w:p w14:paraId="026FD30A" w14:textId="77777777" w:rsidR="00D1566F" w:rsidRPr="0090123A" w:rsidRDefault="00D1566F" w:rsidP="006A5C7A">
      <w:pPr>
        <w:rPr>
          <w:b/>
          <w:bCs/>
        </w:rPr>
      </w:pPr>
    </w:p>
    <w:p w14:paraId="01DD344A" w14:textId="79B3A33D" w:rsidR="00D67613" w:rsidRPr="0090123A" w:rsidRDefault="00FE3090" w:rsidP="001861CA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lastRenderedPageBreak/>
        <w:t xml:space="preserve">C3. </w:t>
      </w:r>
      <w:r w:rsidR="00D67613" w:rsidRPr="0090123A">
        <w:rPr>
          <w:b/>
          <w:bCs/>
        </w:rPr>
        <w:t xml:space="preserve"> If any of the following tasks are currently being performed</w:t>
      </w:r>
      <w:r w:rsidR="00146E8A" w:rsidRPr="0090123A">
        <w:rPr>
          <w:rFonts w:hint="eastAsia"/>
          <w:b/>
          <w:bCs/>
        </w:rPr>
        <w:t>, please select</w:t>
      </w:r>
      <w:r w:rsidR="00D67613" w:rsidRPr="0090123A">
        <w:rPr>
          <w:b/>
          <w:bCs/>
        </w:rPr>
        <w:t xml:space="preserve"> all  of them.</w:t>
      </w:r>
    </w:p>
    <w:tbl>
      <w:tblPr>
        <w:tblStyle w:val="a3"/>
        <w:tblW w:w="0" w:type="auto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8"/>
      </w:tblGrid>
      <w:tr w:rsidR="00713098" w:rsidRPr="0090123A" w14:paraId="5B4F7B72" w14:textId="77777777" w:rsidTr="00713098">
        <w:tc>
          <w:tcPr>
            <w:tcW w:w="9498" w:type="dxa"/>
            <w:vAlign w:val="center"/>
          </w:tcPr>
          <w:p w14:paraId="4A32078A" w14:textId="705450B2" w:rsidR="00713098" w:rsidRPr="0090123A" w:rsidRDefault="00713098" w:rsidP="00E93A5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According to the analysis goal, we plan the analysis method of big data</w:t>
            </w:r>
          </w:p>
        </w:tc>
      </w:tr>
      <w:tr w:rsidR="00713098" w:rsidRPr="0090123A" w14:paraId="0CD0EB7A" w14:textId="77777777" w:rsidTr="00713098">
        <w:tc>
          <w:tcPr>
            <w:tcW w:w="9498" w:type="dxa"/>
            <w:vAlign w:val="center"/>
          </w:tcPr>
          <w:p w14:paraId="133FA35A" w14:textId="6440EFA7" w:rsidR="00713098" w:rsidRPr="0090123A" w:rsidRDefault="00713098" w:rsidP="00E93A5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Collect big data resources for analysis</w:t>
            </w:r>
          </w:p>
        </w:tc>
      </w:tr>
      <w:tr w:rsidR="00713098" w:rsidRPr="0090123A" w14:paraId="33D0F8D2" w14:textId="77777777" w:rsidTr="00713098">
        <w:tc>
          <w:tcPr>
            <w:tcW w:w="9498" w:type="dxa"/>
            <w:vAlign w:val="center"/>
          </w:tcPr>
          <w:p w14:paraId="45E668A8" w14:textId="689C9438" w:rsidR="00713098" w:rsidRPr="0090123A" w:rsidRDefault="00713098" w:rsidP="00E93A5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Preprocess the collected data</w:t>
            </w:r>
          </w:p>
        </w:tc>
      </w:tr>
      <w:tr w:rsidR="00713098" w:rsidRPr="0090123A" w14:paraId="12DA2D8F" w14:textId="77777777" w:rsidTr="00713098">
        <w:tc>
          <w:tcPr>
            <w:tcW w:w="9498" w:type="dxa"/>
            <w:vAlign w:val="center"/>
          </w:tcPr>
          <w:p w14:paraId="72E65718" w14:textId="45AA43DD" w:rsidR="00713098" w:rsidRPr="0090123A" w:rsidRDefault="00713098" w:rsidP="00E93A5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We use processing technologies such as collection, storage, extraction, and integration of big data to build an optimal analysis system</w:t>
            </w:r>
          </w:p>
        </w:tc>
      </w:tr>
      <w:tr w:rsidR="00713098" w:rsidRPr="0090123A" w14:paraId="20940F52" w14:textId="77777777" w:rsidTr="00713098">
        <w:tc>
          <w:tcPr>
            <w:tcW w:w="9498" w:type="dxa"/>
            <w:vAlign w:val="center"/>
          </w:tcPr>
          <w:p w14:paraId="571282BE" w14:textId="1AF19CE9" w:rsidR="00713098" w:rsidRPr="0090123A" w:rsidRDefault="00713098" w:rsidP="00E93A55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Process the data</w:t>
            </w:r>
            <w:r w:rsidRPr="0090123A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 xml:space="preserve"> and create an analysis report that applies various modeling techniques</w:t>
            </w:r>
          </w:p>
        </w:tc>
      </w:tr>
      <w:tr w:rsidR="00713098" w:rsidRPr="0090123A" w14:paraId="68D69F55" w14:textId="77777777" w:rsidTr="00713098">
        <w:tc>
          <w:tcPr>
            <w:tcW w:w="9498" w:type="dxa"/>
            <w:vAlign w:val="center"/>
          </w:tcPr>
          <w:p w14:paraId="0A185AF7" w14:textId="018EC993" w:rsidR="00713098" w:rsidRPr="0090123A" w:rsidRDefault="00713098" w:rsidP="00E93A55">
            <w:pPr>
              <w:widowControl/>
              <w:wordWrap/>
              <w:autoSpaceDE/>
              <w:autoSpaceDN/>
              <w:jc w:val="left"/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Visualize </w:t>
            </w:r>
            <w:proofErr w:type="gramStart"/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the </w:t>
            </w:r>
            <w:r w:rsidRPr="0090123A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 xml:space="preserve"> results</w:t>
            </w:r>
            <w:proofErr w:type="gramEnd"/>
            <w:r w:rsidRPr="0090123A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 xml:space="preserve"> to help you understand the </w:t>
            </w: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main analysis results</w:t>
            </w:r>
          </w:p>
        </w:tc>
      </w:tr>
      <w:tr w:rsidR="00713098" w:rsidRPr="0090123A" w14:paraId="7BE8A8F7" w14:textId="77777777" w:rsidTr="00713098">
        <w:tc>
          <w:tcPr>
            <w:tcW w:w="9498" w:type="dxa"/>
            <w:vAlign w:val="center"/>
          </w:tcPr>
          <w:p w14:paraId="300238CA" w14:textId="515D005B" w:rsidR="00713098" w:rsidRPr="0090123A" w:rsidRDefault="00713098" w:rsidP="00E93A55">
            <w:pPr>
              <w:widowControl/>
              <w:wordWrap/>
              <w:autoSpaceDE/>
              <w:autoSpaceDN/>
              <w:jc w:val="left"/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dentify new technologies, trends, and trends related to</w:t>
            </w:r>
            <w:r w:rsidRPr="0090123A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 xml:space="preserve"> big data</w:t>
            </w:r>
          </w:p>
        </w:tc>
      </w:tr>
      <w:tr w:rsidR="00713098" w:rsidRPr="0090123A" w14:paraId="49AF1904" w14:textId="77777777" w:rsidTr="00713098">
        <w:tc>
          <w:tcPr>
            <w:tcW w:w="9498" w:type="dxa"/>
          </w:tcPr>
          <w:p w14:paraId="2D4EDA9D" w14:textId="21673F96" w:rsidR="00713098" w:rsidRPr="0090123A" w:rsidRDefault="00713098" w:rsidP="0000009C">
            <w:pPr>
              <w:widowControl/>
              <w:wordWrap/>
              <w:autoSpaceDE/>
              <w:autoSpaceDN/>
              <w:jc w:val="left"/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)</w:t>
            </w:r>
          </w:p>
        </w:tc>
      </w:tr>
      <w:tr w:rsidR="00713098" w:rsidRPr="0090123A" w14:paraId="13F5EBE5" w14:textId="77777777" w:rsidTr="00713098">
        <w:tc>
          <w:tcPr>
            <w:tcW w:w="9498" w:type="dxa"/>
          </w:tcPr>
          <w:p w14:paraId="7C53C10C" w14:textId="03F76A00" w:rsidR="00713098" w:rsidRPr="0090123A" w:rsidRDefault="00DD6AA5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</w:t>
            </w: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A</w:t>
            </w:r>
          </w:p>
        </w:tc>
      </w:tr>
    </w:tbl>
    <w:p w14:paraId="43E032F4" w14:textId="36EEF631" w:rsidR="00EA2926" w:rsidRPr="0090123A" w:rsidRDefault="00EA2926">
      <w:pPr>
        <w:widowControl/>
        <w:wordWrap/>
        <w:autoSpaceDE/>
        <w:autoSpaceDN/>
        <w:rPr>
          <w:b/>
          <w:bCs/>
        </w:rPr>
      </w:pPr>
    </w:p>
    <w:p w14:paraId="2BCDDAD9" w14:textId="644B9D58" w:rsidR="00D67613" w:rsidRPr="0090123A" w:rsidRDefault="00FE3090" w:rsidP="00022F02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t xml:space="preserve">C4. </w:t>
      </w:r>
      <w:r w:rsidR="00B5386A" w:rsidRPr="0090123A">
        <w:rPr>
          <w:rFonts w:hint="eastAsia"/>
          <w:b/>
          <w:bCs/>
        </w:rPr>
        <w:t xml:space="preserve">How has </w:t>
      </w:r>
      <w:proofErr w:type="gramStart"/>
      <w:r w:rsidR="00B5386A" w:rsidRPr="0090123A">
        <w:rPr>
          <w:rFonts w:hint="eastAsia"/>
          <w:b/>
          <w:bCs/>
        </w:rPr>
        <w:t xml:space="preserve">your </w:t>
      </w:r>
      <w:r w:rsidR="00B5386A" w:rsidRPr="0090123A">
        <w:rPr>
          <w:b/>
          <w:bCs/>
        </w:rPr>
        <w:t xml:space="preserve"> interest</w:t>
      </w:r>
      <w:proofErr w:type="gramEnd"/>
      <w:r w:rsidR="00B5386A" w:rsidRPr="0090123A">
        <w:rPr>
          <w:b/>
          <w:bCs/>
        </w:rPr>
        <w:t xml:space="preserve"> in informatics/medical informatics changed</w:t>
      </w:r>
      <w:r w:rsidR="00B5386A" w:rsidRPr="0090123A">
        <w:rPr>
          <w:rFonts w:hint="eastAsia"/>
          <w:b/>
          <w:bCs/>
        </w:rPr>
        <w:t xml:space="preserve"> since you completed the</w:t>
      </w:r>
      <w:r w:rsidR="00B5386A" w:rsidRPr="0090123A">
        <w:rPr>
          <w:b/>
          <w:bCs/>
        </w:rPr>
        <w:t xml:space="preserve">  "</w:t>
      </w:r>
      <w:r w:rsidR="00A62987" w:rsidRPr="0090123A">
        <w:rPr>
          <w:rFonts w:hint="eastAsia"/>
          <w:b/>
          <w:bCs/>
        </w:rPr>
        <w:t>Advanced Course in Medical Information Analysis</w:t>
      </w:r>
      <w:r w:rsidR="00B56373" w:rsidRPr="0090123A">
        <w:rPr>
          <w:rFonts w:hint="eastAsia"/>
          <w:b/>
          <w:bCs/>
        </w:rPr>
        <w:t>"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B5386A" w:rsidRPr="0090123A" w14:paraId="7C343C25" w14:textId="77777777" w:rsidTr="00A6606D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00E069" w14:textId="5DC6E0D4" w:rsidR="00B5386A" w:rsidRPr="0090123A" w:rsidRDefault="00146E8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bookmarkStart w:id="0" w:name="_Hlk123914852"/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terest has declined significantly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1ADF34A" w14:textId="23CFD8F8" w:rsidR="00B5386A" w:rsidRPr="0090123A" w:rsidRDefault="006875F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5B1AE0" w14:textId="67B617F3" w:rsidR="00B5386A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o change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722D7AC" w14:textId="5545AF9C" w:rsidR="00B5386A" w:rsidRPr="0090123A" w:rsidRDefault="006875F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2EB8A239" w14:textId="241644A2" w:rsidR="00B5386A" w:rsidRPr="0090123A" w:rsidRDefault="00146E8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terest has increased significantly</w:t>
            </w:r>
          </w:p>
        </w:tc>
      </w:tr>
      <w:tr w:rsidR="00B5386A" w:rsidRPr="0090123A" w14:paraId="7C70DDEA" w14:textId="77777777" w:rsidTr="00A6606D">
        <w:trPr>
          <w:trHeight w:val="312"/>
        </w:trPr>
        <w:tc>
          <w:tcPr>
            <w:tcW w:w="1928" w:type="dxa"/>
            <w:vAlign w:val="center"/>
          </w:tcPr>
          <w:p w14:paraId="7AF456AB" w14:textId="77777777" w:rsidR="00B5386A" w:rsidRPr="0090123A" w:rsidRDefault="00B5386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0AADC873" w14:textId="77777777" w:rsidR="00B5386A" w:rsidRPr="0090123A" w:rsidRDefault="00B5386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47EF8DA9" w14:textId="77777777" w:rsidR="00B5386A" w:rsidRPr="0090123A" w:rsidRDefault="00B5386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4C1A7AD7" w14:textId="77777777" w:rsidR="00B5386A" w:rsidRPr="0090123A" w:rsidRDefault="00B5386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2EE759E8" w14:textId="77777777" w:rsidR="00B5386A" w:rsidRPr="0090123A" w:rsidRDefault="00B5386A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  <w:bookmarkEnd w:id="0"/>
    </w:tbl>
    <w:p w14:paraId="2AE9228F" w14:textId="23BEC564" w:rsidR="001D4289" w:rsidRPr="0090123A" w:rsidRDefault="001D4289" w:rsidP="006A5C7A">
      <w:pPr>
        <w:rPr>
          <w:b/>
          <w:bCs/>
        </w:rPr>
      </w:pPr>
    </w:p>
    <w:p w14:paraId="40E63FB8" w14:textId="447E89FD" w:rsidR="00F30A0A" w:rsidRPr="00CC5267" w:rsidRDefault="00FE3090" w:rsidP="00F30A0A">
      <w:pPr>
        <w:rPr>
          <w:b/>
          <w:bCs/>
        </w:rPr>
      </w:pPr>
      <w:r w:rsidRPr="0090123A">
        <w:rPr>
          <w:b/>
          <w:bCs/>
        </w:rPr>
        <w:t xml:space="preserve">C5. </w:t>
      </w:r>
      <w:r w:rsidR="00F30A0A" w:rsidRPr="00CC5267">
        <w:rPr>
          <w:rFonts w:hint="eastAsia"/>
          <w:b/>
          <w:bCs/>
        </w:rPr>
        <w:t xml:space="preserve">  After completing the "</w:t>
      </w:r>
      <w:r w:rsidR="00F30A0A" w:rsidRPr="00CC5267">
        <w:rPr>
          <w:b/>
          <w:bCs/>
        </w:rPr>
        <w:t>Advanced Course in Medical Information Analysis", how did your fear of using informatics/medical informatics change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F30A0A" w:rsidRPr="00CC5267" w14:paraId="0CA71621" w14:textId="77777777" w:rsidTr="00AA4106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D1A07DF" w14:textId="1ED6AF8D" w:rsidR="00F30A0A" w:rsidRPr="00CC5267" w:rsidRDefault="00F30A0A" w:rsidP="00242E3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Fear has increased significantly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AACDF5D" w14:textId="2D196E5E" w:rsidR="00F30A0A" w:rsidRPr="00CC5267" w:rsidRDefault="00242E39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Fear decreased slightly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501B53E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o change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D931025" w14:textId="43ABE430" w:rsidR="00F30A0A" w:rsidRPr="00CC5267" w:rsidRDefault="00242E39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Fear decreased slightly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DDF48C2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Fear</w:t>
            </w:r>
          </w:p>
          <w:p w14:paraId="29F73B34" w14:textId="1095DCAE" w:rsidR="00F30A0A" w:rsidRPr="00CC5267" w:rsidRDefault="00242E39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was very reduced</w:t>
            </w:r>
          </w:p>
        </w:tc>
      </w:tr>
      <w:tr w:rsidR="00F30A0A" w:rsidRPr="00CC5267" w14:paraId="370033B9" w14:textId="77777777" w:rsidTr="00AA4106">
        <w:trPr>
          <w:trHeight w:val="312"/>
        </w:trPr>
        <w:tc>
          <w:tcPr>
            <w:tcW w:w="1928" w:type="dxa"/>
            <w:vAlign w:val="center"/>
          </w:tcPr>
          <w:p w14:paraId="0108BA79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46E65633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0D85BCBF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5EA69EA3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3920B659" w14:textId="77777777" w:rsidR="00F30A0A" w:rsidRPr="00CC5267" w:rsidRDefault="00F30A0A" w:rsidP="00AA410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745D3FCA" w14:textId="77777777" w:rsidR="00797D6E" w:rsidRPr="00CC5267" w:rsidRDefault="00797D6E" w:rsidP="009B7D0C">
      <w:pPr>
        <w:widowControl/>
        <w:wordWrap/>
        <w:autoSpaceDE/>
        <w:autoSpaceDN/>
        <w:rPr>
          <w:b/>
          <w:bCs/>
        </w:rPr>
      </w:pPr>
    </w:p>
    <w:p w14:paraId="509CFA8E" w14:textId="409CACE5" w:rsidR="001D4289" w:rsidRPr="0090123A" w:rsidRDefault="00FE3090" w:rsidP="009B7D0C">
      <w:pPr>
        <w:widowControl/>
        <w:wordWrap/>
        <w:autoSpaceDE/>
        <w:autoSpaceDN/>
        <w:rPr>
          <w:b/>
          <w:bCs/>
        </w:rPr>
      </w:pPr>
      <w:r w:rsidRPr="00CC5267">
        <w:rPr>
          <w:b/>
          <w:bCs/>
        </w:rPr>
        <w:t xml:space="preserve">C6. </w:t>
      </w:r>
      <w:r w:rsidR="001D4289" w:rsidRPr="00CC5267">
        <w:rPr>
          <w:rFonts w:hint="eastAsia"/>
          <w:b/>
          <w:bCs/>
        </w:rPr>
        <w:t xml:space="preserve"> </w:t>
      </w:r>
      <w:r w:rsidR="001D4289" w:rsidRPr="00CC5267">
        <w:rPr>
          <w:b/>
          <w:bCs/>
        </w:rPr>
        <w:t xml:space="preserve"> How has your level of participation in activities related to informatics/medical informatics changed</w:t>
      </w:r>
      <w:r w:rsidR="001D4289" w:rsidRPr="00CC5267">
        <w:rPr>
          <w:rFonts w:hint="eastAsia"/>
          <w:b/>
          <w:bCs/>
        </w:rPr>
        <w:t xml:space="preserve"> since you completed the</w:t>
      </w:r>
      <w:r w:rsidR="001D4289" w:rsidRPr="0090123A">
        <w:rPr>
          <w:b/>
          <w:bCs/>
        </w:rPr>
        <w:t xml:space="preserve">  "</w:t>
      </w:r>
      <w:r w:rsidR="00A62987" w:rsidRPr="0090123A">
        <w:rPr>
          <w:rFonts w:hint="eastAsia"/>
          <w:b/>
          <w:bCs/>
        </w:rPr>
        <w:t>Advanced Medical Information Analysis Specialist Course</w:t>
      </w:r>
      <w:r w:rsidR="001D4289" w:rsidRPr="0090123A">
        <w:rPr>
          <w:rFonts w:hint="eastAsia"/>
          <w:b/>
          <w:bCs/>
        </w:rPr>
        <w:t>"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1D4289" w:rsidRPr="0090123A" w14:paraId="44E68B8D" w14:textId="77777777" w:rsidTr="006D4456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E6665C9" w14:textId="256399C9" w:rsidR="001D4289" w:rsidRPr="0090123A" w:rsidRDefault="00951BA9" w:rsidP="001D428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Participation in activities</w:t>
            </w:r>
          </w:p>
          <w:p w14:paraId="3144ED35" w14:textId="044555DB" w:rsidR="001D4289" w:rsidRPr="0090123A" w:rsidRDefault="001D4289" w:rsidP="001D4289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ignificantly reduc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3C4CD901" w14:textId="175BB2DC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B2DD187" w14:textId="2B210AFF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o change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7CC23E6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3FBE5BE6" w14:textId="2509C580" w:rsidR="001D4289" w:rsidRPr="0090123A" w:rsidRDefault="00951BA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Participation in activities</w:t>
            </w:r>
          </w:p>
          <w:p w14:paraId="4D8A1222" w14:textId="04D8571B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ignificantly increased</w:t>
            </w:r>
          </w:p>
        </w:tc>
      </w:tr>
      <w:tr w:rsidR="001D4289" w:rsidRPr="0090123A" w14:paraId="4C4FD8B2" w14:textId="77777777" w:rsidTr="006D4456">
        <w:trPr>
          <w:trHeight w:val="312"/>
        </w:trPr>
        <w:tc>
          <w:tcPr>
            <w:tcW w:w="1928" w:type="dxa"/>
            <w:vAlign w:val="center"/>
          </w:tcPr>
          <w:p w14:paraId="5B847AF6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046E07F0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0C332A21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21E3E059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3E227E30" w14:textId="77777777" w:rsidR="001D4289" w:rsidRPr="0090123A" w:rsidRDefault="001D4289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2E38F5AA" w14:textId="33D6A5D2" w:rsidR="001D4289" w:rsidRPr="0090123A" w:rsidRDefault="001D4289" w:rsidP="001D4289">
      <w:pPr>
        <w:rPr>
          <w:b/>
          <w:bCs/>
        </w:rPr>
      </w:pPr>
    </w:p>
    <w:p w14:paraId="2C9573D4" w14:textId="77777777" w:rsidR="003B583E" w:rsidRDefault="003B583E" w:rsidP="00220BD6">
      <w:pPr>
        <w:widowControl/>
        <w:wordWrap/>
        <w:autoSpaceDE/>
        <w:autoSpaceDN/>
        <w:rPr>
          <w:b/>
          <w:bCs/>
        </w:rPr>
      </w:pPr>
    </w:p>
    <w:p w14:paraId="3DBF181C" w14:textId="77777777" w:rsidR="003B583E" w:rsidRDefault="003B583E" w:rsidP="00220BD6">
      <w:pPr>
        <w:widowControl/>
        <w:wordWrap/>
        <w:autoSpaceDE/>
        <w:autoSpaceDN/>
        <w:rPr>
          <w:b/>
          <w:bCs/>
        </w:rPr>
      </w:pPr>
    </w:p>
    <w:p w14:paraId="4CA4350B" w14:textId="7C89639A" w:rsidR="00F30A0A" w:rsidRPr="0090123A" w:rsidRDefault="00FE3090" w:rsidP="00220BD6">
      <w:pPr>
        <w:widowControl/>
        <w:wordWrap/>
        <w:autoSpaceDE/>
        <w:autoSpaceDN/>
        <w:rPr>
          <w:b/>
          <w:bCs/>
        </w:rPr>
      </w:pPr>
      <w:r w:rsidRPr="0090123A">
        <w:rPr>
          <w:b/>
          <w:bCs/>
        </w:rPr>
        <w:lastRenderedPageBreak/>
        <w:t xml:space="preserve">C7. </w:t>
      </w:r>
      <w:r w:rsidR="00F30A0A" w:rsidRPr="0090123A">
        <w:rPr>
          <w:rFonts w:hint="eastAsia"/>
          <w:b/>
          <w:bCs/>
        </w:rPr>
        <w:t>After completing the "</w:t>
      </w:r>
      <w:r w:rsidR="00F30A0A" w:rsidRPr="0090123A">
        <w:rPr>
          <w:b/>
          <w:bCs/>
        </w:rPr>
        <w:t>Advanced Course for Medical Information Analysis Specialists</w:t>
      </w:r>
      <w:r w:rsidR="00F30A0A" w:rsidRPr="0090123A">
        <w:rPr>
          <w:rFonts w:hint="eastAsia"/>
          <w:b/>
          <w:bCs/>
        </w:rPr>
        <w:t>", what has increased your interest or activity in informatics/</w:t>
      </w:r>
      <w:proofErr w:type="gramStart"/>
      <w:r w:rsidR="00F30A0A" w:rsidRPr="0090123A">
        <w:rPr>
          <w:rFonts w:hint="eastAsia"/>
          <w:b/>
          <w:bCs/>
        </w:rPr>
        <w:t xml:space="preserve">medical </w:t>
      </w:r>
      <w:r w:rsidR="00F30A0A" w:rsidRPr="0090123A">
        <w:rPr>
          <w:b/>
          <w:bCs/>
        </w:rPr>
        <w:t xml:space="preserve"> informatics</w:t>
      </w:r>
      <w:proofErr w:type="gramEnd"/>
      <w:r w:rsidR="00F30A0A" w:rsidRPr="0090123A">
        <w:rPr>
          <w:rFonts w:hint="eastAsia"/>
          <w:b/>
          <w:bCs/>
        </w:rPr>
        <w:t>? Please select all the items that have increased weight.</w:t>
      </w:r>
    </w:p>
    <w:tbl>
      <w:tblPr>
        <w:tblStyle w:val="a3"/>
        <w:tblW w:w="0" w:type="auto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8"/>
      </w:tblGrid>
      <w:tr w:rsidR="00713098" w:rsidRPr="0090123A" w14:paraId="69FAD248" w14:textId="77777777" w:rsidTr="00713098">
        <w:tc>
          <w:tcPr>
            <w:tcW w:w="9498" w:type="dxa"/>
            <w:vAlign w:val="center"/>
          </w:tcPr>
          <w:p w14:paraId="12212818" w14:textId="00ADB257" w:rsidR="00713098" w:rsidRPr="0090123A" w:rsidRDefault="00713098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formatics/Medical Informatics related courses (online/offline) and plan to take courses</w:t>
            </w:r>
          </w:p>
        </w:tc>
      </w:tr>
      <w:tr w:rsidR="00713098" w:rsidRPr="0090123A" w14:paraId="3826C1F2" w14:textId="77777777" w:rsidTr="00713098">
        <w:tc>
          <w:tcPr>
            <w:tcW w:w="9498" w:type="dxa"/>
            <w:vAlign w:val="center"/>
          </w:tcPr>
          <w:p w14:paraId="566208D2" w14:textId="584AED6A" w:rsidR="00713098" w:rsidRPr="0090123A" w:rsidRDefault="00713098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Obtain and plan to obtain a degree related to informatics/medical informatics</w:t>
            </w:r>
          </w:p>
        </w:tc>
      </w:tr>
      <w:tr w:rsidR="00713098" w:rsidRPr="0090123A" w14:paraId="02201E97" w14:textId="77777777" w:rsidTr="00713098">
        <w:tc>
          <w:tcPr>
            <w:tcW w:w="9498" w:type="dxa"/>
            <w:vAlign w:val="center"/>
          </w:tcPr>
          <w:p w14:paraId="41EB422C" w14:textId="426A5748" w:rsidR="00713098" w:rsidRPr="0090123A" w:rsidRDefault="00713098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Utilizing informatics/medical informatics methods in actual work</w:t>
            </w:r>
          </w:p>
        </w:tc>
      </w:tr>
      <w:tr w:rsidR="00713098" w:rsidRPr="0090123A" w14:paraId="13010C6D" w14:textId="77777777" w:rsidTr="00713098">
        <w:tc>
          <w:tcPr>
            <w:tcW w:w="9498" w:type="dxa"/>
            <w:vAlign w:val="center"/>
          </w:tcPr>
          <w:p w14:paraId="25422D72" w14:textId="6B411051" w:rsidR="00713098" w:rsidRPr="0090123A" w:rsidRDefault="00713098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nformatics/medical informatics-related community activities (study groups, Internet café membership, etc.)</w:t>
            </w:r>
          </w:p>
        </w:tc>
      </w:tr>
      <w:tr w:rsidR="00713098" w:rsidRPr="0090123A" w14:paraId="09179C0B" w14:textId="77777777" w:rsidTr="00713098">
        <w:tc>
          <w:tcPr>
            <w:tcW w:w="9498" w:type="dxa"/>
            <w:vAlign w:val="center"/>
          </w:tcPr>
          <w:p w14:paraId="2A465CAF" w14:textId="3FC80EF9" w:rsidR="00713098" w:rsidRPr="0090123A" w:rsidRDefault="00713098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Search for information related to informatics/medical informatics (papers, magazines, articles, etc.)</w:t>
            </w:r>
          </w:p>
        </w:tc>
      </w:tr>
      <w:tr w:rsidR="00713098" w:rsidRPr="0090123A" w14:paraId="0BEE3614" w14:textId="77777777" w:rsidTr="00713098">
        <w:tc>
          <w:tcPr>
            <w:tcW w:w="9498" w:type="dxa"/>
            <w:vAlign w:val="center"/>
          </w:tcPr>
          <w:p w14:paraId="69C9F642" w14:textId="5593AEE5" w:rsidR="00713098" w:rsidRPr="0090123A" w:rsidRDefault="00713098" w:rsidP="0000009C">
            <w:pPr>
              <w:widowControl/>
              <w:wordWrap/>
              <w:autoSpaceDE/>
              <w:autoSpaceDN/>
              <w:jc w:val="left"/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Attending conferences related to informatics/medical informatics</w:t>
            </w:r>
          </w:p>
        </w:tc>
      </w:tr>
      <w:tr w:rsidR="00713098" w:rsidRPr="0090123A" w14:paraId="318ED405" w14:textId="77777777" w:rsidTr="00713098">
        <w:tc>
          <w:tcPr>
            <w:tcW w:w="9498" w:type="dxa"/>
            <w:vAlign w:val="center"/>
          </w:tcPr>
          <w:p w14:paraId="4C9D45CD" w14:textId="59F0B223" w:rsidR="00713098" w:rsidRPr="0090123A" w:rsidRDefault="00713098" w:rsidP="0000009C">
            <w:pPr>
              <w:widowControl/>
              <w:wordWrap/>
              <w:autoSpaceDE/>
              <w:autoSpaceDN/>
              <w:jc w:val="left"/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Publication of academic research related to informatics/medical informatics</w:t>
            </w:r>
          </w:p>
        </w:tc>
      </w:tr>
      <w:tr w:rsidR="00713098" w:rsidRPr="0090123A" w14:paraId="271D1491" w14:textId="77777777" w:rsidTr="00713098">
        <w:tc>
          <w:tcPr>
            <w:tcW w:w="9498" w:type="dxa"/>
          </w:tcPr>
          <w:p w14:paraId="4F6881B5" w14:textId="77777777" w:rsidR="00713098" w:rsidRPr="0090123A" w:rsidRDefault="00713098" w:rsidP="0000009C">
            <w:pPr>
              <w:widowControl/>
              <w:wordWrap/>
              <w:autoSpaceDE/>
              <w:autoSpaceDN/>
              <w:jc w:val="left"/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)</w:t>
            </w:r>
          </w:p>
        </w:tc>
      </w:tr>
      <w:tr w:rsidR="00713098" w:rsidRPr="0090123A" w14:paraId="0EE2A90C" w14:textId="77777777" w:rsidTr="00713098">
        <w:tc>
          <w:tcPr>
            <w:tcW w:w="9498" w:type="dxa"/>
          </w:tcPr>
          <w:p w14:paraId="332AB40A" w14:textId="3DA89A41" w:rsidR="00713098" w:rsidRPr="0090123A" w:rsidRDefault="00DD6AA5" w:rsidP="0000009C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</w:t>
            </w: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A</w:t>
            </w:r>
          </w:p>
        </w:tc>
      </w:tr>
    </w:tbl>
    <w:p w14:paraId="365F736F" w14:textId="77777777" w:rsidR="0000009C" w:rsidRPr="0090123A" w:rsidRDefault="0000009C" w:rsidP="001D4289">
      <w:pPr>
        <w:rPr>
          <w:b/>
          <w:bCs/>
        </w:rPr>
      </w:pPr>
    </w:p>
    <w:p w14:paraId="20E3C7B8" w14:textId="08678886" w:rsidR="00C0297D" w:rsidRPr="0090123A" w:rsidRDefault="00C0297D">
      <w:pPr>
        <w:widowControl/>
        <w:wordWrap/>
        <w:autoSpaceDE/>
        <w:autoSpaceDN/>
        <w:rPr>
          <w:b/>
          <w:bCs/>
        </w:rPr>
      </w:pPr>
    </w:p>
    <w:p w14:paraId="640C5F7A" w14:textId="1693357C" w:rsidR="00F30A0A" w:rsidRPr="00CC5267" w:rsidRDefault="00FE3090" w:rsidP="00E4218F">
      <w:pPr>
        <w:rPr>
          <w:b/>
          <w:bCs/>
        </w:rPr>
      </w:pPr>
      <w:r w:rsidRPr="0090123A">
        <w:rPr>
          <w:b/>
          <w:bCs/>
        </w:rPr>
        <w:t xml:space="preserve">C8. </w:t>
      </w:r>
      <w:r w:rsidR="00F30A0A" w:rsidRPr="00CC5267">
        <w:rPr>
          <w:rFonts w:hint="eastAsia"/>
          <w:b/>
          <w:bCs/>
        </w:rPr>
        <w:t>If you</w:t>
      </w:r>
      <w:r w:rsidR="00F30A0A" w:rsidRPr="00CC5267">
        <w:rPr>
          <w:b/>
          <w:bCs/>
        </w:rPr>
        <w:t xml:space="preserve"> have found it difficult</w:t>
      </w:r>
      <w:r w:rsidR="00F30A0A" w:rsidRPr="00CC5267">
        <w:rPr>
          <w:rFonts w:hint="eastAsia"/>
          <w:b/>
          <w:bCs/>
        </w:rPr>
        <w:t xml:space="preserve"> to engage in informatics/medical informatics</w:t>
      </w:r>
      <w:r w:rsidR="00F30A0A" w:rsidRPr="00CC5267">
        <w:rPr>
          <w:b/>
          <w:bCs/>
        </w:rPr>
        <w:t xml:space="preserve"> </w:t>
      </w:r>
      <w:r w:rsidR="00F30A0A" w:rsidRPr="00CC5267">
        <w:rPr>
          <w:rFonts w:hint="eastAsia"/>
          <w:b/>
          <w:bCs/>
        </w:rPr>
        <w:t>after completing</w:t>
      </w:r>
      <w:r w:rsidR="00F30A0A" w:rsidRPr="00CC5267">
        <w:rPr>
          <w:b/>
          <w:bCs/>
        </w:rPr>
        <w:t xml:space="preserve"> the "</w:t>
      </w:r>
      <w:r w:rsidR="00F30A0A" w:rsidRPr="00CC5267">
        <w:rPr>
          <w:rFonts w:hint="eastAsia"/>
          <w:b/>
          <w:bCs/>
        </w:rPr>
        <w:t>Advanced Course in Medical Information Analysis Specialist</w:t>
      </w:r>
      <w:r w:rsidR="00242E39" w:rsidRPr="00CC5267">
        <w:rPr>
          <w:b/>
          <w:bCs/>
        </w:rPr>
        <w:t>"</w:t>
      </w:r>
      <w:r w:rsidR="00F30A0A" w:rsidRPr="00CC5267">
        <w:rPr>
          <w:rFonts w:hint="eastAsia"/>
          <w:b/>
          <w:bCs/>
        </w:rPr>
        <w:t>, what is the reason? Please select all</w:t>
      </w:r>
      <w:r w:rsidR="00F30A0A" w:rsidRPr="00CC5267">
        <w:rPr>
          <w:b/>
          <w:bCs/>
        </w:rPr>
        <w:t xml:space="preserve"> of them.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3"/>
      </w:tblGrid>
      <w:tr w:rsidR="00713098" w:rsidRPr="00CC5267" w14:paraId="74820E0C" w14:textId="77777777" w:rsidTr="00713098">
        <w:tc>
          <w:tcPr>
            <w:tcW w:w="9493" w:type="dxa"/>
          </w:tcPr>
          <w:p w14:paraId="49B7B946" w14:textId="6BCA6AE2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By achieving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ther objectives set 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ut by the individual.</w:t>
            </w:r>
          </w:p>
        </w:tc>
      </w:tr>
      <w:tr w:rsidR="00713098" w:rsidRPr="00CC5267" w14:paraId="3157E356" w14:textId="77777777" w:rsidTr="00713098">
        <w:tc>
          <w:tcPr>
            <w:tcW w:w="9493" w:type="dxa"/>
          </w:tcPr>
          <w:p w14:paraId="3C61D7EC" w14:textId="4F735510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It's not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what I expected </w:t>
            </w:r>
          </w:p>
        </w:tc>
      </w:tr>
      <w:tr w:rsidR="00713098" w:rsidRPr="00CC5267" w14:paraId="12242EFA" w14:textId="77777777" w:rsidTr="00713098">
        <w:tc>
          <w:tcPr>
            <w:tcW w:w="9493" w:type="dxa"/>
          </w:tcPr>
          <w:p w14:paraId="13B91583" w14:textId="77777777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Due to the difficulty of the curriculum 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(</w:t>
            </w: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oo difficult.</w:t>
            </w:r>
            <w:r w:rsidRPr="00CC5267">
              <w:rPr>
                <w:rFonts w:ascii="맑은 고딕" w:eastAsia="맑은 고딕" w:hAnsi="맑은 고딕"/>
                <w:bCs/>
                <w:sz w:val="18"/>
                <w:szCs w:val="18"/>
              </w:rPr>
              <w:t>)</w:t>
            </w:r>
          </w:p>
        </w:tc>
      </w:tr>
      <w:tr w:rsidR="00713098" w:rsidRPr="00CC5267" w14:paraId="7A5BF69D" w14:textId="77777777" w:rsidTr="00713098">
        <w:tc>
          <w:tcPr>
            <w:tcW w:w="9493" w:type="dxa"/>
          </w:tcPr>
          <w:p w14:paraId="112AD549" w14:textId="77777777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here is a gap with the actual work.</w:t>
            </w:r>
          </w:p>
        </w:tc>
      </w:tr>
      <w:tr w:rsidR="00713098" w:rsidRPr="00CC5267" w14:paraId="6BB7DFFC" w14:textId="77777777" w:rsidTr="00713098">
        <w:tc>
          <w:tcPr>
            <w:tcW w:w="9493" w:type="dxa"/>
          </w:tcPr>
          <w:p w14:paraId="3510EF47" w14:textId="77777777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Recently, I have been more interested in other fields</w:t>
            </w:r>
          </w:p>
        </w:tc>
      </w:tr>
      <w:tr w:rsidR="00713098" w:rsidRPr="00CC5267" w14:paraId="1EF9B72F" w14:textId="77777777" w:rsidTr="00713098">
        <w:tc>
          <w:tcPr>
            <w:tcW w:w="9493" w:type="dxa"/>
          </w:tcPr>
          <w:p w14:paraId="0818C2DB" w14:textId="2E25DA06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Because it doesn't suit my aptitude</w:t>
            </w:r>
          </w:p>
        </w:tc>
      </w:tr>
      <w:tr w:rsidR="00713098" w:rsidRPr="00CC5267" w14:paraId="369C34FD" w14:textId="77777777" w:rsidTr="00713098">
        <w:tc>
          <w:tcPr>
            <w:tcW w:w="9493" w:type="dxa"/>
          </w:tcPr>
          <w:p w14:paraId="6CF53CB2" w14:textId="3DAAF1DF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here are no further continuing education opportunities after the enrichment course.</w:t>
            </w:r>
          </w:p>
        </w:tc>
      </w:tr>
      <w:tr w:rsidR="00713098" w:rsidRPr="0090123A" w14:paraId="151E5518" w14:textId="77777777" w:rsidTr="00713098">
        <w:tc>
          <w:tcPr>
            <w:tcW w:w="9493" w:type="dxa"/>
          </w:tcPr>
          <w:p w14:paraId="5087742B" w14:textId="62F66F02" w:rsidR="00713098" w:rsidRPr="00CC5267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Because there is no corporate demand for human resources in related fields.</w:t>
            </w:r>
          </w:p>
        </w:tc>
      </w:tr>
      <w:tr w:rsidR="00713098" w:rsidRPr="0090123A" w14:paraId="7A6F86FD" w14:textId="77777777" w:rsidTr="00713098">
        <w:tc>
          <w:tcPr>
            <w:tcW w:w="9493" w:type="dxa"/>
          </w:tcPr>
          <w:p w14:paraId="21EE0F2F" w14:textId="75B82819" w:rsidR="00713098" w:rsidRPr="0090123A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he salary of the personnel who perform work in the related field is low or the working environment is not good.</w:t>
            </w:r>
          </w:p>
        </w:tc>
      </w:tr>
      <w:tr w:rsidR="00713098" w:rsidRPr="0090123A" w14:paraId="1E42C29D" w14:textId="77777777" w:rsidTr="00713098">
        <w:tc>
          <w:tcPr>
            <w:tcW w:w="9493" w:type="dxa"/>
          </w:tcPr>
          <w:p w14:paraId="21A9ABDF" w14:textId="28779464" w:rsidR="00713098" w:rsidRPr="0090123A" w:rsidRDefault="00713098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</w:t>
            </w:r>
            <w:r w:rsidR="00DD6AA5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</w:t>
            </w: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  <w:tr w:rsidR="00713098" w:rsidRPr="0090123A" w14:paraId="26608654" w14:textId="77777777" w:rsidTr="00713098">
        <w:tc>
          <w:tcPr>
            <w:tcW w:w="9493" w:type="dxa"/>
          </w:tcPr>
          <w:p w14:paraId="35CB9531" w14:textId="23C7118D" w:rsidR="00713098" w:rsidRPr="0090123A" w:rsidRDefault="00DD6AA5" w:rsidP="00AA410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>
              <w:rPr>
                <w:rFonts w:ascii="맑은 고딕" w:eastAsia="맑은 고딕" w:hAnsi="맑은 고딕"/>
                <w:bCs/>
                <w:sz w:val="18"/>
                <w:szCs w:val="18"/>
              </w:rPr>
              <w:t>NA</w:t>
            </w:r>
          </w:p>
        </w:tc>
      </w:tr>
    </w:tbl>
    <w:p w14:paraId="5DCD7DBF" w14:textId="5A9DF571" w:rsidR="00A62987" w:rsidRDefault="00A62987">
      <w:pPr>
        <w:widowControl/>
        <w:wordWrap/>
        <w:autoSpaceDE/>
        <w:autoSpaceDN/>
        <w:rPr>
          <w:b/>
          <w:bCs/>
        </w:rPr>
      </w:pPr>
    </w:p>
    <w:p w14:paraId="70FEEACB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693A3DA1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1A972371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6F8349EB" w14:textId="77777777" w:rsidR="003B583E" w:rsidRDefault="003B583E">
      <w:pPr>
        <w:widowControl/>
        <w:wordWrap/>
        <w:autoSpaceDE/>
        <w:autoSpaceDN/>
        <w:rPr>
          <w:b/>
          <w:bCs/>
        </w:rPr>
      </w:pPr>
    </w:p>
    <w:p w14:paraId="115218A0" w14:textId="77777777" w:rsidR="003B583E" w:rsidRPr="0090123A" w:rsidRDefault="003B583E">
      <w:pPr>
        <w:widowControl/>
        <w:wordWrap/>
        <w:autoSpaceDE/>
        <w:autoSpaceDN/>
        <w:rPr>
          <w:b/>
          <w:bCs/>
        </w:rPr>
      </w:pPr>
    </w:p>
    <w:tbl>
      <w:tblPr>
        <w:tblW w:w="0" w:type="auto"/>
        <w:jc w:val="center"/>
        <w:shd w:val="clear" w:color="auto" w:fill="2F5496" w:themeFill="accent1" w:themeFillShade="BF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638"/>
      </w:tblGrid>
      <w:tr w:rsidR="00C15FB0" w:rsidRPr="0090123A" w14:paraId="2199EAC3" w14:textId="77777777" w:rsidTr="006D4456">
        <w:trPr>
          <w:trHeight w:val="488"/>
          <w:jc w:val="center"/>
        </w:trPr>
        <w:tc>
          <w:tcPr>
            <w:tcW w:w="9638" w:type="dxa"/>
            <w:shd w:val="clear" w:color="auto" w:fill="2F5496" w:themeFill="accent1" w:themeFillShade="BF"/>
            <w:vAlign w:val="center"/>
          </w:tcPr>
          <w:p w14:paraId="6EADEE3F" w14:textId="36C4473A" w:rsidR="00C15FB0" w:rsidRPr="0090123A" w:rsidRDefault="00C15FB0" w:rsidP="00A042C5">
            <w:pPr>
              <w:adjustRightInd w:val="0"/>
              <w:spacing w:after="0" w:line="300" w:lineRule="exact"/>
              <w:ind w:firstLineChars="100" w:firstLine="200"/>
              <w:jc w:val="left"/>
              <w:rPr>
                <w:rFonts w:ascii="맑은 고딕" w:eastAsia="맑은 고딕" w:hAnsi="맑은 고딕" w:cs="Arial"/>
                <w:b/>
                <w:bCs/>
                <w:color w:val="FF0000"/>
                <w:kern w:val="0"/>
                <w:sz w:val="24"/>
              </w:rPr>
            </w:pPr>
            <w:r w:rsidRPr="0090123A">
              <w:rPr>
                <w:rFonts w:ascii="맑은 고딕" w:eastAsia="맑은 고딕" w:hAnsi="맑은 고딕"/>
                <w:color w:val="FF0000"/>
              </w:rPr>
              <w:lastRenderedPageBreak/>
              <w:br w:type="page"/>
            </w:r>
            <w:r w:rsidRPr="0090123A">
              <w:rPr>
                <w:rFonts w:ascii="맑은 고딕" w:eastAsia="맑은 고딕" w:hAnsi="맑은 고딕"/>
                <w:color w:val="FF0000"/>
              </w:rPr>
              <w:br w:type="page"/>
            </w:r>
            <w:r w:rsidRPr="0090123A">
              <w:rPr>
                <w:rFonts w:ascii="맑은 고딕" w:eastAsia="맑은 고딕" w:hAnsi="맑은 고딕" w:cs="Arial" w:hint="eastAsia"/>
                <w:b/>
                <w:bCs/>
                <w:color w:val="FFFFFF" w:themeColor="background1"/>
                <w:kern w:val="0"/>
                <w:sz w:val="24"/>
              </w:rPr>
              <w:t>Part IV. Continuing Education Needs</w:t>
            </w:r>
          </w:p>
        </w:tc>
      </w:tr>
    </w:tbl>
    <w:p w14:paraId="066DC58E" w14:textId="75EE852C" w:rsidR="00AB3C9E" w:rsidRPr="0090123A" w:rsidRDefault="005A6005" w:rsidP="006A5C7A">
      <w:pPr>
        <w:rPr>
          <w:b/>
          <w:bCs/>
        </w:rPr>
      </w:pPr>
      <w:r w:rsidRPr="0090123A">
        <w:rPr>
          <w:b/>
          <w:bCs/>
        </w:rPr>
        <w:t>D1.  After completing the "</w:t>
      </w:r>
      <w:r w:rsidR="00F03CEC" w:rsidRPr="0090123A">
        <w:rPr>
          <w:rFonts w:hint="eastAsia"/>
          <w:b/>
          <w:bCs/>
        </w:rPr>
        <w:t>Advanced Course for Medical Information Analysis Specialists</w:t>
      </w:r>
      <w:r w:rsidR="00F03CEC" w:rsidRPr="0090123A">
        <w:rPr>
          <w:b/>
          <w:bCs/>
        </w:rPr>
        <w:t>"</w:t>
      </w:r>
      <w:r w:rsidR="00A62987" w:rsidRPr="0090123A">
        <w:rPr>
          <w:rFonts w:hint="eastAsia"/>
          <w:b/>
          <w:bCs/>
        </w:rPr>
        <w:t xml:space="preserve">, </w:t>
      </w:r>
      <w:proofErr w:type="gramStart"/>
      <w:r w:rsidR="00A62987" w:rsidRPr="0090123A">
        <w:rPr>
          <w:rFonts w:hint="eastAsia"/>
          <w:b/>
          <w:bCs/>
        </w:rPr>
        <w:t>how  much</w:t>
      </w:r>
      <w:proofErr w:type="gramEnd"/>
      <w:r w:rsidR="00A62987" w:rsidRPr="0090123A">
        <w:rPr>
          <w:rFonts w:hint="eastAsia"/>
          <w:b/>
          <w:bCs/>
        </w:rPr>
        <w:t xml:space="preserve"> do </w:t>
      </w:r>
      <w:r w:rsidR="00AB3C9E" w:rsidRPr="0090123A">
        <w:rPr>
          <w:b/>
          <w:bCs/>
        </w:rPr>
        <w:t>you think you need</w:t>
      </w:r>
      <w:r w:rsidR="00793CF7" w:rsidRPr="0090123A">
        <w:rPr>
          <w:rFonts w:hint="eastAsia"/>
          <w:b/>
          <w:bCs/>
        </w:rPr>
        <w:t xml:space="preserve"> a linkage or reinforcement</w:t>
      </w:r>
      <w:r w:rsidR="00AB3C9E" w:rsidRPr="0090123A">
        <w:rPr>
          <w:b/>
          <w:bCs/>
        </w:rPr>
        <w:t xml:space="preserve"> training course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180213" w:rsidRPr="0090123A" w14:paraId="3FCCBC50" w14:textId="77777777" w:rsidTr="00A6606D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73DF6C" w14:textId="4B7330CF" w:rsidR="00180213" w:rsidRPr="0090123A" w:rsidRDefault="00793CF7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ot necessary at al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4D4F18BC" w14:textId="4E5B972E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is not necessary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E74D0B7" w14:textId="6D8D5DAD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's norma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277F651" w14:textId="679473F1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e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1F314264" w14:textId="0A405876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is very necessary</w:t>
            </w:r>
          </w:p>
        </w:tc>
      </w:tr>
      <w:tr w:rsidR="00180213" w:rsidRPr="0090123A" w14:paraId="51D26383" w14:textId="77777777" w:rsidTr="00A6606D">
        <w:trPr>
          <w:trHeight w:val="312"/>
        </w:trPr>
        <w:tc>
          <w:tcPr>
            <w:tcW w:w="1928" w:type="dxa"/>
            <w:vAlign w:val="center"/>
          </w:tcPr>
          <w:p w14:paraId="2C611591" w14:textId="77777777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2385209D" w14:textId="77777777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4540DEB5" w14:textId="77777777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64AC9E04" w14:textId="77777777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4D36FE9B" w14:textId="77777777" w:rsidR="00180213" w:rsidRPr="0090123A" w:rsidRDefault="00180213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72DEC982" w14:textId="77777777" w:rsidR="00F30A0A" w:rsidRPr="0090123A" w:rsidRDefault="00F30A0A" w:rsidP="006A5C7A">
      <w:pPr>
        <w:rPr>
          <w:b/>
          <w:bCs/>
        </w:rPr>
      </w:pPr>
    </w:p>
    <w:p w14:paraId="1AEF5E7F" w14:textId="2F68A271" w:rsidR="00AB3C9E" w:rsidRPr="0090123A" w:rsidRDefault="005A6005" w:rsidP="006A5C7A">
      <w:pPr>
        <w:rPr>
          <w:b/>
          <w:bCs/>
        </w:rPr>
      </w:pPr>
      <w:r w:rsidRPr="0090123A">
        <w:rPr>
          <w:b/>
          <w:bCs/>
        </w:rPr>
        <w:t xml:space="preserve">D1-1.  If there is a </w:t>
      </w:r>
      <w:r w:rsidR="00577615" w:rsidRPr="0090123A">
        <w:rPr>
          <w:rFonts w:hint="eastAsia"/>
          <w:b/>
          <w:bCs/>
        </w:rPr>
        <w:t xml:space="preserve"> linkage or reinforcement training course related to the </w:t>
      </w:r>
      <w:r w:rsidR="00577615" w:rsidRPr="0090123A">
        <w:rPr>
          <w:b/>
          <w:bCs/>
        </w:rPr>
        <w:t>"Advanced Course for Medical Information Analysis Specialists</w:t>
      </w:r>
      <w:r w:rsidR="00577615" w:rsidRPr="0090123A">
        <w:rPr>
          <w:rFonts w:hint="eastAsia"/>
          <w:b/>
          <w:bCs/>
        </w:rPr>
        <w:t xml:space="preserve">", what are your current needs? Select up to 3 in the order you need </w:t>
      </w:r>
      <w:r w:rsidR="00F03CEC" w:rsidRPr="0090123A">
        <w:rPr>
          <w:rFonts w:hint="eastAsia"/>
          <w:b/>
          <w:bCs/>
        </w:rPr>
        <w:t xml:space="preserve"> .</w:t>
      </w:r>
    </w:p>
    <w:p w14:paraId="3DF45142" w14:textId="0B20D02F" w:rsidR="00F03CEC" w:rsidRPr="0090123A" w:rsidRDefault="00F03CEC" w:rsidP="00CC5267">
      <w:pPr>
        <w:ind w:right="100"/>
        <w:jc w:val="right"/>
        <w:rPr>
          <w:b/>
          <w:bCs/>
        </w:rPr>
      </w:pPr>
      <w:r w:rsidRPr="0090123A">
        <w:rPr>
          <w:rFonts w:hint="eastAsia"/>
          <w:b/>
          <w:bCs/>
        </w:rPr>
        <w:t xml:space="preserve">Rank 1: ___________ Rank 2: ___________ Rank 3: ___________ 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493"/>
      </w:tblGrid>
      <w:tr w:rsidR="00713098" w:rsidRPr="0090123A" w14:paraId="5F69CCDE" w14:textId="77777777" w:rsidTr="00713098">
        <w:tc>
          <w:tcPr>
            <w:tcW w:w="9493" w:type="dxa"/>
          </w:tcPr>
          <w:p w14:paraId="00A9C179" w14:textId="7C94A71E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Practice building IT infrastructure for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big data analysis</w:t>
            </w:r>
          </w:p>
        </w:tc>
      </w:tr>
      <w:tr w:rsidR="00713098" w:rsidRPr="0090123A" w14:paraId="139A332B" w14:textId="77777777" w:rsidTr="00713098">
        <w:tc>
          <w:tcPr>
            <w:tcW w:w="9493" w:type="dxa"/>
          </w:tcPr>
          <w:p w14:paraId="78E55319" w14:textId="06F6C430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Know-how to design and build CDSS using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medical artificial intelligence</w:t>
            </w:r>
          </w:p>
        </w:tc>
      </w:tr>
      <w:tr w:rsidR="00713098" w:rsidRPr="0090123A" w14:paraId="026555D0" w14:textId="77777777" w:rsidTr="00713098">
        <w:tc>
          <w:tcPr>
            <w:tcW w:w="9493" w:type="dxa"/>
          </w:tcPr>
          <w:p w14:paraId="1DA9BDB5" w14:textId="5930BD3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Development of PHR application based on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lifelog data</w:t>
            </w:r>
          </w:p>
        </w:tc>
      </w:tr>
      <w:tr w:rsidR="00713098" w:rsidRPr="0090123A" w14:paraId="35B02628" w14:textId="77777777" w:rsidTr="00713098">
        <w:tc>
          <w:tcPr>
            <w:tcW w:w="9493" w:type="dxa"/>
          </w:tcPr>
          <w:p w14:paraId="0499BFBE" w14:textId="11382E3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 Conducting research on the linkage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of public data and medical data</w:t>
            </w:r>
          </w:p>
        </w:tc>
      </w:tr>
      <w:tr w:rsidR="00713098" w:rsidRPr="0090123A" w14:paraId="29CF0C2A" w14:textId="77777777" w:rsidTr="00713098">
        <w:tc>
          <w:tcPr>
            <w:tcW w:w="9493" w:type="dxa"/>
          </w:tcPr>
          <w:p w14:paraId="41B4A74F" w14:textId="1EDB1995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Experts in data preprocessing and standardization for the use of medical big data</w:t>
            </w:r>
          </w:p>
        </w:tc>
      </w:tr>
      <w:tr w:rsidR="00713098" w:rsidRPr="0090123A" w14:paraId="1507979A" w14:textId="77777777" w:rsidTr="00713098">
        <w:tc>
          <w:tcPr>
            <w:tcW w:w="9493" w:type="dxa"/>
          </w:tcPr>
          <w:p w14:paraId="0712690C" w14:textId="0E6C14BC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Development of deep learning models using medical signal data</w:t>
            </w:r>
          </w:p>
        </w:tc>
      </w:tr>
      <w:tr w:rsidR="00713098" w:rsidRPr="0090123A" w14:paraId="7D207F8E" w14:textId="77777777" w:rsidTr="00713098">
        <w:tc>
          <w:tcPr>
            <w:tcW w:w="9493" w:type="dxa"/>
          </w:tcPr>
          <w:p w14:paraId="174798FA" w14:textId="16CAA165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Development and utilization of medical form data natural language processing technology</w:t>
            </w:r>
          </w:p>
        </w:tc>
      </w:tr>
      <w:tr w:rsidR="00713098" w:rsidRPr="0090123A" w14:paraId="48BE577E" w14:textId="77777777" w:rsidTr="00713098">
        <w:tc>
          <w:tcPr>
            <w:tcW w:w="9493" w:type="dxa"/>
          </w:tcPr>
          <w:p w14:paraId="57640521" w14:textId="128D58BB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 xml:space="preserve">Medical data quality management and evaluation technology </w:t>
            </w:r>
          </w:p>
        </w:tc>
      </w:tr>
      <w:tr w:rsidR="00713098" w:rsidRPr="0090123A" w14:paraId="56B2C531" w14:textId="77777777" w:rsidTr="00713098">
        <w:tc>
          <w:tcPr>
            <w:tcW w:w="9493" w:type="dxa"/>
          </w:tcPr>
          <w:p w14:paraId="7F3AE843" w14:textId="47B6106B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edical Artificial Intelligence and Big Data Law and Ethics Training</w:t>
            </w:r>
          </w:p>
        </w:tc>
      </w:tr>
      <w:tr w:rsidR="00713098" w:rsidRPr="0090123A" w14:paraId="5589A3E3" w14:textId="77777777" w:rsidTr="00713098">
        <w:tc>
          <w:tcPr>
            <w:tcW w:w="9493" w:type="dxa"/>
          </w:tcPr>
          <w:p w14:paraId="127FD214" w14:textId="1BE54AEC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actical and patent know-how related to start-up founding using medical data</w:t>
            </w:r>
          </w:p>
        </w:tc>
      </w:tr>
      <w:tr w:rsidR="00713098" w:rsidRPr="0090123A" w14:paraId="2A525586" w14:textId="77777777" w:rsidTr="00713098">
        <w:tc>
          <w:tcPr>
            <w:tcW w:w="9493" w:type="dxa"/>
          </w:tcPr>
          <w:p w14:paraId="17C91C0D" w14:textId="02232080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Medical data information protection and security technology</w:t>
            </w:r>
          </w:p>
        </w:tc>
      </w:tr>
      <w:tr w:rsidR="00713098" w:rsidRPr="0090123A" w14:paraId="500FF02E" w14:textId="77777777" w:rsidTr="00713098">
        <w:tc>
          <w:tcPr>
            <w:tcW w:w="9493" w:type="dxa"/>
          </w:tcPr>
          <w:p w14:paraId="5F4FB800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  <w:tr w:rsidR="00713098" w:rsidRPr="0090123A" w14:paraId="7D6CFA09" w14:textId="77777777" w:rsidTr="00713098">
        <w:tc>
          <w:tcPr>
            <w:tcW w:w="9493" w:type="dxa"/>
          </w:tcPr>
          <w:p w14:paraId="5F0EF34A" w14:textId="58F48EAD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Not required</w:t>
            </w:r>
          </w:p>
        </w:tc>
      </w:tr>
    </w:tbl>
    <w:p w14:paraId="6211A5A6" w14:textId="202D52BF" w:rsidR="00F03CEC" w:rsidRDefault="00F03CEC" w:rsidP="006A5C7A"/>
    <w:p w14:paraId="36D4BDEE" w14:textId="77777777" w:rsidR="003B583E" w:rsidRDefault="003B583E" w:rsidP="006A5C7A"/>
    <w:p w14:paraId="5049047A" w14:textId="77777777" w:rsidR="003B583E" w:rsidRDefault="003B583E" w:rsidP="006A5C7A"/>
    <w:p w14:paraId="04EF6F74" w14:textId="77777777" w:rsidR="003B583E" w:rsidRDefault="003B583E" w:rsidP="006A5C7A"/>
    <w:p w14:paraId="630A1C98" w14:textId="77777777" w:rsidR="003B583E" w:rsidRDefault="003B583E" w:rsidP="006A5C7A"/>
    <w:p w14:paraId="602BF6FB" w14:textId="77777777" w:rsidR="003B583E" w:rsidRDefault="003B583E" w:rsidP="006A5C7A"/>
    <w:p w14:paraId="7BB352E6" w14:textId="77777777" w:rsidR="003B583E" w:rsidRDefault="003B583E" w:rsidP="006A5C7A"/>
    <w:p w14:paraId="38AC7E1F" w14:textId="77777777" w:rsidR="003B583E" w:rsidRDefault="003B583E" w:rsidP="006A5C7A"/>
    <w:p w14:paraId="61620325" w14:textId="77777777" w:rsidR="003B583E" w:rsidRDefault="003B583E" w:rsidP="006A5C7A"/>
    <w:p w14:paraId="3D766ABB" w14:textId="77777777" w:rsidR="003B583E" w:rsidRPr="0090123A" w:rsidRDefault="003B583E" w:rsidP="006A5C7A"/>
    <w:p w14:paraId="05B7F6B7" w14:textId="30AD2B43" w:rsidR="000B4EBB" w:rsidRPr="0090123A" w:rsidRDefault="005A6005" w:rsidP="000B4EBB">
      <w:pPr>
        <w:wordWrap/>
        <w:spacing w:line="235" w:lineRule="auto"/>
        <w:rPr>
          <w:b/>
          <w:bCs/>
        </w:rPr>
      </w:pPr>
      <w:r w:rsidRPr="0090123A">
        <w:rPr>
          <w:b/>
          <w:bCs/>
        </w:rPr>
        <w:lastRenderedPageBreak/>
        <w:t xml:space="preserve">D1-1-1. </w:t>
      </w:r>
      <w:r w:rsidR="000B4EBB" w:rsidRPr="0090123A">
        <w:rPr>
          <w:rFonts w:hint="eastAsia"/>
          <w:b/>
          <w:bCs/>
        </w:rPr>
        <w:t xml:space="preserve">How do you want the training you need </w:t>
      </w:r>
      <w:r w:rsidR="000B4EBB" w:rsidRPr="0090123A">
        <w:rPr>
          <w:b/>
          <w:bCs/>
        </w:rPr>
        <w:t>to be delivered</w:t>
      </w:r>
      <w:r w:rsidR="0031747C" w:rsidRPr="0090123A">
        <w:rPr>
          <w:rFonts w:hint="eastAsia"/>
          <w:b/>
          <w:bCs/>
        </w:rPr>
        <w:t xml:space="preserve">?  Please select up </w:t>
      </w:r>
      <w:r w:rsidR="000B4EBB" w:rsidRPr="0090123A">
        <w:rPr>
          <w:b/>
          <w:bCs/>
        </w:rPr>
        <w:t xml:space="preserve">to 3 </w:t>
      </w:r>
      <w:r w:rsidR="000B4EBB" w:rsidRPr="0090123A">
        <w:rPr>
          <w:rFonts w:hint="eastAsia"/>
          <w:b/>
          <w:bCs/>
        </w:rPr>
        <w:t>methods in the order you want.</w:t>
      </w:r>
    </w:p>
    <w:p w14:paraId="7D807FE7" w14:textId="77777777" w:rsidR="000B4EBB" w:rsidRPr="0090123A" w:rsidRDefault="000B4EBB" w:rsidP="000B4EBB">
      <w:pPr>
        <w:jc w:val="right"/>
        <w:rPr>
          <w:b/>
          <w:bCs/>
        </w:rPr>
      </w:pPr>
      <w:r w:rsidRPr="0090123A">
        <w:rPr>
          <w:rFonts w:hint="eastAsia"/>
          <w:b/>
          <w:bCs/>
        </w:rPr>
        <w:t xml:space="preserve">Rank 1: ___________ Rank 2: ___________ Rank 3: ___________ </w:t>
      </w:r>
    </w:p>
    <w:tbl>
      <w:tblPr>
        <w:tblStyle w:val="a3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22"/>
        <w:gridCol w:w="7371"/>
      </w:tblGrid>
      <w:tr w:rsidR="00713098" w:rsidRPr="0090123A" w14:paraId="265E9650" w14:textId="77777777" w:rsidTr="00713098">
        <w:tc>
          <w:tcPr>
            <w:tcW w:w="2122" w:type="dxa"/>
            <w:vMerge w:val="restart"/>
            <w:vAlign w:val="center"/>
          </w:tcPr>
          <w:p w14:paraId="45B7AE50" w14:textId="77777777" w:rsidR="00713098" w:rsidRPr="0090123A" w:rsidRDefault="00713098" w:rsidP="006D4456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ffline training</w:t>
            </w:r>
          </w:p>
        </w:tc>
        <w:tc>
          <w:tcPr>
            <w:tcW w:w="7371" w:type="dxa"/>
          </w:tcPr>
          <w:p w14:paraId="32A71465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heoretical lectures</w:t>
            </w:r>
          </w:p>
        </w:tc>
      </w:tr>
      <w:tr w:rsidR="00713098" w:rsidRPr="0090123A" w14:paraId="34BD0A41" w14:textId="77777777" w:rsidTr="00713098">
        <w:tc>
          <w:tcPr>
            <w:tcW w:w="2122" w:type="dxa"/>
            <w:vMerge/>
          </w:tcPr>
          <w:p w14:paraId="15B94864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001AE931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actice</w:t>
            </w:r>
          </w:p>
        </w:tc>
      </w:tr>
      <w:tr w:rsidR="00713098" w:rsidRPr="0090123A" w14:paraId="47D9C621" w14:textId="77777777" w:rsidTr="00713098">
        <w:tc>
          <w:tcPr>
            <w:tcW w:w="2122" w:type="dxa"/>
            <w:vMerge/>
          </w:tcPr>
          <w:p w14:paraId="533F200D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37BD74A8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eam Projects</w:t>
            </w:r>
          </w:p>
        </w:tc>
      </w:tr>
      <w:tr w:rsidR="00713098" w:rsidRPr="0090123A" w14:paraId="1C650345" w14:textId="77777777" w:rsidTr="00713098">
        <w:tc>
          <w:tcPr>
            <w:tcW w:w="2122" w:type="dxa"/>
            <w:vMerge/>
          </w:tcPr>
          <w:p w14:paraId="0892B064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7E859BFB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Workshop</w:t>
            </w:r>
          </w:p>
        </w:tc>
      </w:tr>
      <w:tr w:rsidR="00713098" w:rsidRPr="0090123A" w14:paraId="483B92DB" w14:textId="77777777" w:rsidTr="00713098">
        <w:tc>
          <w:tcPr>
            <w:tcW w:w="2122" w:type="dxa"/>
            <w:vMerge/>
          </w:tcPr>
          <w:p w14:paraId="6A3B3027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7BB329F2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opic Discussion</w:t>
            </w:r>
          </w:p>
        </w:tc>
      </w:tr>
      <w:tr w:rsidR="00713098" w:rsidRPr="0090123A" w14:paraId="05948AD1" w14:textId="77777777" w:rsidTr="00713098">
        <w:tc>
          <w:tcPr>
            <w:tcW w:w="2122" w:type="dxa"/>
            <w:vMerge w:val="restart"/>
            <w:vAlign w:val="center"/>
          </w:tcPr>
          <w:p w14:paraId="307DAB22" w14:textId="5A3BA7C1" w:rsidR="00713098" w:rsidRPr="0090123A" w:rsidRDefault="00713098" w:rsidP="006D4456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nline Training</w:t>
            </w:r>
          </w:p>
        </w:tc>
        <w:tc>
          <w:tcPr>
            <w:tcW w:w="7371" w:type="dxa"/>
          </w:tcPr>
          <w:p w14:paraId="601B0D71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heoretical lectures</w:t>
            </w:r>
          </w:p>
        </w:tc>
      </w:tr>
      <w:tr w:rsidR="00713098" w:rsidRPr="0090123A" w14:paraId="7CD6FE4E" w14:textId="77777777" w:rsidTr="00713098">
        <w:tc>
          <w:tcPr>
            <w:tcW w:w="2122" w:type="dxa"/>
            <w:vMerge/>
          </w:tcPr>
          <w:p w14:paraId="2E9E2F6C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058DFE41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ractice</w:t>
            </w:r>
          </w:p>
        </w:tc>
      </w:tr>
      <w:tr w:rsidR="00713098" w:rsidRPr="0090123A" w14:paraId="69AC4C68" w14:textId="77777777" w:rsidTr="00713098">
        <w:tc>
          <w:tcPr>
            <w:tcW w:w="2122" w:type="dxa"/>
            <w:vMerge/>
          </w:tcPr>
          <w:p w14:paraId="5EE6EF45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</w:p>
        </w:tc>
        <w:tc>
          <w:tcPr>
            <w:tcW w:w="7371" w:type="dxa"/>
          </w:tcPr>
          <w:p w14:paraId="5C760A7F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eam Projects</w:t>
            </w:r>
          </w:p>
        </w:tc>
      </w:tr>
      <w:tr w:rsidR="00713098" w:rsidRPr="0090123A" w14:paraId="4D2FF77E" w14:textId="77777777" w:rsidTr="00713098">
        <w:tc>
          <w:tcPr>
            <w:tcW w:w="2122" w:type="dxa"/>
            <w:vMerge/>
          </w:tcPr>
          <w:p w14:paraId="11FC20FA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7371" w:type="dxa"/>
          </w:tcPr>
          <w:p w14:paraId="1089DF94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color w:val="ED7D31" w:themeColor="accent2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opic Discussion</w:t>
            </w:r>
          </w:p>
        </w:tc>
      </w:tr>
      <w:tr w:rsidR="00713098" w:rsidRPr="0090123A" w14:paraId="7E072B98" w14:textId="77777777" w:rsidTr="00713098">
        <w:tc>
          <w:tcPr>
            <w:tcW w:w="2122" w:type="dxa"/>
            <w:vMerge w:val="restart"/>
          </w:tcPr>
          <w:p w14:paraId="003BC846" w14:textId="33A7E7D8" w:rsidR="00713098" w:rsidRPr="0090123A" w:rsidRDefault="00713098" w:rsidP="00570C45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bCs/>
                <w:color w:val="ED7D31" w:themeColor="accent2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Training linked to companies and medical institutions</w:t>
            </w:r>
          </w:p>
        </w:tc>
        <w:tc>
          <w:tcPr>
            <w:tcW w:w="7371" w:type="dxa"/>
          </w:tcPr>
          <w:p w14:paraId="107ED34A" w14:textId="5D688D43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Internship</w:t>
            </w:r>
          </w:p>
        </w:tc>
      </w:tr>
      <w:tr w:rsidR="00713098" w:rsidRPr="0090123A" w14:paraId="5B12B697" w14:textId="77777777" w:rsidTr="00713098">
        <w:tc>
          <w:tcPr>
            <w:tcW w:w="2122" w:type="dxa"/>
            <w:vMerge/>
          </w:tcPr>
          <w:p w14:paraId="73EAA46C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color w:val="ED7D31" w:themeColor="accent2"/>
                <w:sz w:val="18"/>
                <w:szCs w:val="18"/>
              </w:rPr>
            </w:pPr>
          </w:p>
        </w:tc>
        <w:tc>
          <w:tcPr>
            <w:tcW w:w="7371" w:type="dxa"/>
          </w:tcPr>
          <w:p w14:paraId="0BB2B248" w14:textId="14ACFACA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Participation in collaborative research</w:t>
            </w:r>
          </w:p>
        </w:tc>
      </w:tr>
      <w:tr w:rsidR="00713098" w:rsidRPr="0090123A" w14:paraId="7A9646CA" w14:textId="77777777" w:rsidTr="00713098">
        <w:tc>
          <w:tcPr>
            <w:tcW w:w="9493" w:type="dxa"/>
            <w:gridSpan w:val="2"/>
          </w:tcPr>
          <w:p w14:paraId="443688AC" w14:textId="77777777" w:rsidR="00713098" w:rsidRPr="0090123A" w:rsidRDefault="00713098" w:rsidP="006D4456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/>
                <w:bCs/>
                <w:sz w:val="18"/>
                <w:szCs w:val="18"/>
              </w:rPr>
            </w:pPr>
            <w:proofErr w:type="gramStart"/>
            <w:r w:rsidRPr="0090123A">
              <w:rPr>
                <w:rFonts w:ascii="맑은 고딕" w:eastAsia="맑은 고딕" w:hAnsi="맑은 고딕" w:hint="eastAsia"/>
                <w:bCs/>
                <w:sz w:val="18"/>
                <w:szCs w:val="18"/>
              </w:rPr>
              <w:t>Other(</w:t>
            </w:r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</w:t>
            </w:r>
            <w:proofErr w:type="gramEnd"/>
            <w:r w:rsidRPr="0090123A">
              <w:rPr>
                <w:rFonts w:ascii="맑은 고딕" w:eastAsia="맑은 고딕" w:hAnsi="맑은 고딕"/>
                <w:bCs/>
                <w:sz w:val="18"/>
                <w:szCs w:val="18"/>
              </w:rPr>
              <w:t xml:space="preserve">                  )</w:t>
            </w:r>
          </w:p>
        </w:tc>
      </w:tr>
    </w:tbl>
    <w:p w14:paraId="7D4F1029" w14:textId="77777777" w:rsidR="00570C45" w:rsidRPr="0090123A" w:rsidRDefault="00570C45" w:rsidP="000E45A5">
      <w:pPr>
        <w:wordWrap/>
        <w:spacing w:line="235" w:lineRule="auto"/>
        <w:rPr>
          <w:b/>
          <w:bCs/>
        </w:rPr>
      </w:pPr>
    </w:p>
    <w:p w14:paraId="5F52D36C" w14:textId="38966936" w:rsidR="0016750B" w:rsidRPr="0090123A" w:rsidRDefault="005A6005" w:rsidP="000E45A5">
      <w:pPr>
        <w:wordWrap/>
        <w:spacing w:line="235" w:lineRule="auto"/>
        <w:rPr>
          <w:b/>
          <w:bCs/>
        </w:rPr>
      </w:pPr>
      <w:r w:rsidRPr="0090123A">
        <w:rPr>
          <w:b/>
          <w:bCs/>
        </w:rPr>
        <w:t xml:space="preserve">D2. </w:t>
      </w:r>
      <w:r w:rsidR="0016750B" w:rsidRPr="0090123A">
        <w:rPr>
          <w:rFonts w:hint="eastAsia"/>
          <w:b/>
          <w:bCs/>
        </w:rPr>
        <w:t>To what extent do you think there is a need for</w:t>
      </w:r>
      <w:r w:rsidR="00876804" w:rsidRPr="0090123A">
        <w:rPr>
          <w:b/>
          <w:bCs/>
          <w:u w:val="single"/>
        </w:rPr>
        <w:t xml:space="preserve"> "professional </w:t>
      </w:r>
      <w:r w:rsidR="0016750B" w:rsidRPr="0090123A">
        <w:rPr>
          <w:rFonts w:hint="eastAsia"/>
          <w:b/>
          <w:bCs/>
          <w:u w:val="single"/>
        </w:rPr>
        <w:t>training"</w:t>
      </w:r>
      <w:r w:rsidR="00876804" w:rsidRPr="0090123A">
        <w:rPr>
          <w:b/>
          <w:bCs/>
          <w:u w:val="single"/>
        </w:rPr>
        <w:t xml:space="preserve"> related to informatics/medical informatics</w:t>
      </w:r>
      <w:r w:rsidR="00876804" w:rsidRPr="0090123A">
        <w:rPr>
          <w:rFonts w:hint="eastAsia"/>
          <w:b/>
          <w:bCs/>
        </w:rPr>
        <w:t>?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0E45A5" w:rsidRPr="0090123A" w14:paraId="2B546115" w14:textId="77777777" w:rsidTr="006D4456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0ABECAD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ot necessary at al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0EA38D1B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is not necessary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3368F9C9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's normal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D43579A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need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B84A900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is very necessary</w:t>
            </w:r>
          </w:p>
        </w:tc>
      </w:tr>
      <w:tr w:rsidR="000E45A5" w:rsidRPr="0090123A" w14:paraId="7A204BB7" w14:textId="77777777" w:rsidTr="006D4456">
        <w:trPr>
          <w:trHeight w:val="312"/>
        </w:trPr>
        <w:tc>
          <w:tcPr>
            <w:tcW w:w="1928" w:type="dxa"/>
            <w:vAlign w:val="center"/>
          </w:tcPr>
          <w:p w14:paraId="5F1D34AC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7E7AA6B6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425A9A77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28E494EF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64325629" w14:textId="77777777" w:rsidR="000E45A5" w:rsidRPr="0090123A" w:rsidRDefault="000E45A5" w:rsidP="006D4456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90123A">
              <w:rPr>
                <w:rFonts w:ascii="맑은 고딕" w:eastAsia="맑은 고딕" w:hAnsi="맑은 고딕" w:hint="eastAsia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21A91BDD" w14:textId="6F9EA5A1" w:rsidR="0016750B" w:rsidRPr="0090123A" w:rsidRDefault="0016750B" w:rsidP="0016750B">
      <w:pPr>
        <w:widowControl/>
        <w:wordWrap/>
        <w:autoSpaceDE/>
        <w:autoSpaceDN/>
        <w:rPr>
          <w:b/>
          <w:bCs/>
        </w:rPr>
      </w:pPr>
    </w:p>
    <w:p w14:paraId="7F5242E5" w14:textId="630F5431" w:rsidR="00D8472B" w:rsidRPr="00CC5267" w:rsidRDefault="005A6005" w:rsidP="000E45A5">
      <w:pPr>
        <w:wordWrap/>
        <w:spacing w:line="235" w:lineRule="auto"/>
        <w:rPr>
          <w:rFonts w:ascii="NanumGothic" w:eastAsia="NanumGothic" w:hAnsi="NanumGothic"/>
          <w:b/>
          <w:color w:val="000000" w:themeColor="text1"/>
          <w:spacing w:val="-12"/>
          <w:sz w:val="18"/>
          <w:szCs w:val="18"/>
          <w:shd w:val="pct15" w:color="auto" w:fill="FFFFFF"/>
        </w:rPr>
      </w:pPr>
      <w:r w:rsidRPr="00CC5267">
        <w:rPr>
          <w:b/>
          <w:bCs/>
        </w:rPr>
        <w:t xml:space="preserve">D3. Based on your </w:t>
      </w:r>
      <w:r w:rsidR="000E45A5" w:rsidRPr="00CC5267">
        <w:rPr>
          <w:rFonts w:hint="eastAsia"/>
          <w:b/>
          <w:bCs/>
        </w:rPr>
        <w:t xml:space="preserve">current organization, how do you predict the staffing needs related to informatics/medical informatics will change in the future? </w:t>
      </w:r>
    </w:p>
    <w:tbl>
      <w:tblPr>
        <w:tblStyle w:val="a3"/>
        <w:tblW w:w="9640" w:type="dxa"/>
        <w:tblInd w:w="-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022F02" w:rsidRPr="00CC5267" w14:paraId="0D847B45" w14:textId="77777777" w:rsidTr="006D4456">
        <w:trPr>
          <w:trHeight w:val="340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6FD12C4" w14:textId="2C57242B" w:rsidR="00022F02" w:rsidRPr="00CC5267" w:rsidRDefault="00E83EDE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It will be greatly reduced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5C5E6B5" w14:textId="020027DE" w:rsidR="00022F02" w:rsidRPr="00CC5267" w:rsidRDefault="00E83EDE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It will decrease 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somewhat.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430912E" w14:textId="5B06102A" w:rsidR="00022F02" w:rsidRPr="00CC5267" w:rsidRDefault="00E83EDE" w:rsidP="00CC5267">
            <w:pPr>
              <w:widowControl/>
              <w:wordWrap/>
              <w:autoSpaceDE/>
              <w:autoSpaceDN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>There will be no change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063E9357" w14:textId="12A71506" w:rsidR="00022F02" w:rsidRPr="00CC5267" w:rsidRDefault="00E83EDE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It will increase 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somewhat.</w:t>
            </w:r>
          </w:p>
        </w:tc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29A72D60" w14:textId="0DF4FFE7" w:rsidR="00022F02" w:rsidRPr="00CC5267" w:rsidRDefault="00E83EDE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 w:hint="eastAsia"/>
                <w:color w:val="000000" w:themeColor="text1"/>
                <w:sz w:val="18"/>
                <w:szCs w:val="18"/>
              </w:rPr>
              <w:t xml:space="preserve">It will increase </w:t>
            </w:r>
            <w:r w:rsidRPr="00CC5267">
              <w:rPr>
                <w:rFonts w:ascii="맑은 고딕" w:eastAsia="맑은 고딕" w:hAnsi="맑은 고딕"/>
                <w:color w:val="000000" w:themeColor="text1"/>
                <w:sz w:val="18"/>
                <w:szCs w:val="18"/>
              </w:rPr>
              <w:t>significantly.</w:t>
            </w:r>
          </w:p>
        </w:tc>
      </w:tr>
      <w:tr w:rsidR="00022F02" w:rsidRPr="0090123A" w14:paraId="1BE06099" w14:textId="77777777" w:rsidTr="006D4456">
        <w:trPr>
          <w:trHeight w:val="312"/>
        </w:trPr>
        <w:tc>
          <w:tcPr>
            <w:tcW w:w="1928" w:type="dxa"/>
            <w:vAlign w:val="center"/>
          </w:tcPr>
          <w:p w14:paraId="2E79ACCE" w14:textId="77777777" w:rsidR="00022F02" w:rsidRPr="00CC5267" w:rsidRDefault="00022F02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8" w:type="dxa"/>
            <w:vAlign w:val="center"/>
          </w:tcPr>
          <w:p w14:paraId="0CE73128" w14:textId="77777777" w:rsidR="00022F02" w:rsidRPr="00CC5267" w:rsidRDefault="00022F02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28" w:type="dxa"/>
            <w:vAlign w:val="center"/>
          </w:tcPr>
          <w:p w14:paraId="1C55889A" w14:textId="77777777" w:rsidR="00022F02" w:rsidRPr="00CC5267" w:rsidRDefault="00022F02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28" w:type="dxa"/>
            <w:vAlign w:val="center"/>
          </w:tcPr>
          <w:p w14:paraId="186630D9" w14:textId="77777777" w:rsidR="00022F02" w:rsidRPr="00CC5267" w:rsidRDefault="00022F02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28" w:type="dxa"/>
            <w:vAlign w:val="center"/>
          </w:tcPr>
          <w:p w14:paraId="236CB173" w14:textId="77777777" w:rsidR="00022F02" w:rsidRPr="00CC5267" w:rsidRDefault="00022F02" w:rsidP="00022F02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Cs/>
                <w:color w:val="000000" w:themeColor="text1"/>
                <w:sz w:val="18"/>
                <w:szCs w:val="18"/>
              </w:rPr>
            </w:pPr>
            <w:r w:rsidRPr="00CC5267">
              <w:rPr>
                <w:rFonts w:ascii="맑은 고딕" w:eastAsia="맑은 고딕" w:hAnsi="맑은 고딕"/>
                <w:bCs/>
                <w:noProof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4EA668BD" w14:textId="610CFD0A" w:rsidR="000E45A5" w:rsidRPr="0090123A" w:rsidRDefault="000E45A5" w:rsidP="0016750B">
      <w:pPr>
        <w:widowControl/>
        <w:wordWrap/>
        <w:autoSpaceDE/>
        <w:autoSpaceDN/>
        <w:rPr>
          <w:b/>
          <w:bCs/>
        </w:rPr>
      </w:pPr>
    </w:p>
    <w:p w14:paraId="1E64C3F8" w14:textId="4A145DEE" w:rsidR="002059BB" w:rsidRPr="0090123A" w:rsidRDefault="005A6005" w:rsidP="00180213">
      <w:pPr>
        <w:widowControl/>
        <w:wordWrap/>
        <w:autoSpaceDE/>
        <w:autoSpaceDN/>
      </w:pPr>
      <w:r w:rsidRPr="0090123A">
        <w:rPr>
          <w:b/>
          <w:bCs/>
        </w:rPr>
        <w:t xml:space="preserve">D4. </w:t>
      </w:r>
      <w:r w:rsidR="00876804" w:rsidRPr="0090123A">
        <w:rPr>
          <w:rFonts w:hint="eastAsia"/>
          <w:b/>
          <w:bCs/>
        </w:rPr>
        <w:t xml:space="preserve">Lastly, </w:t>
      </w:r>
      <w:r w:rsidR="002059BB" w:rsidRPr="0090123A">
        <w:rPr>
          <w:rFonts w:hint="eastAsia"/>
          <w:b/>
          <w:bCs/>
        </w:rPr>
        <w:t xml:space="preserve"> if you have any improvements or suggestions related to the </w:t>
      </w:r>
      <w:r w:rsidR="002059BB" w:rsidRPr="0090123A">
        <w:rPr>
          <w:b/>
          <w:bCs/>
        </w:rPr>
        <w:t>"Medical Information Analysis Expert Intensive Course</w:t>
      </w:r>
      <w:r w:rsidR="00793CF7" w:rsidRPr="0090123A">
        <w:rPr>
          <w:rFonts w:hint="eastAsia"/>
          <w:b/>
          <w:bCs/>
        </w:rPr>
        <w:t>", please be specific.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2059BB" w:rsidRPr="0090123A" w14:paraId="59282DCA" w14:textId="77777777" w:rsidTr="00713098">
        <w:trPr>
          <w:trHeight w:val="61"/>
        </w:trPr>
        <w:tc>
          <w:tcPr>
            <w:tcW w:w="9634" w:type="dxa"/>
          </w:tcPr>
          <w:p w14:paraId="2183D251" w14:textId="78B4EB61" w:rsidR="002059BB" w:rsidRPr="0090123A" w:rsidRDefault="002059BB" w:rsidP="006A5C7A"/>
        </w:tc>
      </w:tr>
    </w:tbl>
    <w:p w14:paraId="560F8DBF" w14:textId="5CCF0840" w:rsidR="00B31858" w:rsidRPr="00B31858" w:rsidRDefault="00B31858" w:rsidP="00713098">
      <w:pPr>
        <w:widowControl/>
        <w:wordWrap/>
        <w:autoSpaceDE/>
        <w:autoSpaceDN/>
        <w:rPr>
          <w:b/>
          <w:bCs/>
        </w:rPr>
      </w:pPr>
    </w:p>
    <w:sectPr w:rsidR="00B31858" w:rsidRPr="00B31858" w:rsidSect="00E1282E">
      <w:footerReference w:type="default" r:id="rId8"/>
      <w:pgSz w:w="11906" w:h="16838"/>
      <w:pgMar w:top="851" w:right="1134" w:bottom="85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59767" w14:textId="77777777" w:rsidR="00631989" w:rsidRDefault="00631989" w:rsidP="00B05790">
      <w:pPr>
        <w:spacing w:after="0" w:line="240" w:lineRule="auto"/>
      </w:pPr>
      <w:r>
        <w:separator/>
      </w:r>
    </w:p>
  </w:endnote>
  <w:endnote w:type="continuationSeparator" w:id="0">
    <w:p w14:paraId="39A7A899" w14:textId="77777777" w:rsidR="00631989" w:rsidRDefault="00631989" w:rsidP="00B05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altName w:val="나눔고딕"/>
    <w:panose1 w:val="020D0604000000000000"/>
    <w:charset w:val="81"/>
    <w:family w:val="auto"/>
    <w:pitch w:val="variable"/>
    <w:sig w:usb0="900002A7" w:usb1="29D7FCFB" w:usb2="00000010" w:usb3="00000000" w:csb0="002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6158231"/>
      <w:docPartObj>
        <w:docPartGallery w:val="Page Numbers (Bottom of Page)"/>
        <w:docPartUnique/>
      </w:docPartObj>
    </w:sdtPr>
    <w:sdtContent>
      <w:p w14:paraId="29AE1197" w14:textId="05DF2613" w:rsidR="0079732E" w:rsidRDefault="0079732E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1D5" w:rsidRPr="00E261D5">
          <w:rPr>
            <w:noProof/>
          </w:rPr>
          <w:t>8</w:t>
        </w:r>
        <w:r>
          <w:fldChar w:fldCharType="end"/>
        </w:r>
      </w:p>
    </w:sdtContent>
  </w:sdt>
  <w:p w14:paraId="32D6D56B" w14:textId="77777777" w:rsidR="0079732E" w:rsidRDefault="0079732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8538D" w14:textId="77777777" w:rsidR="00631989" w:rsidRDefault="00631989" w:rsidP="00B05790">
      <w:pPr>
        <w:spacing w:after="0" w:line="240" w:lineRule="auto"/>
      </w:pPr>
      <w:r>
        <w:separator/>
      </w:r>
    </w:p>
  </w:footnote>
  <w:footnote w:type="continuationSeparator" w:id="0">
    <w:p w14:paraId="556A07B6" w14:textId="77777777" w:rsidR="00631989" w:rsidRDefault="00631989" w:rsidP="00B05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41D66"/>
    <w:multiLevelType w:val="hybridMultilevel"/>
    <w:tmpl w:val="BBD8C3C6"/>
    <w:lvl w:ilvl="0" w:tplc="67A6AA56">
      <w:start w:val="1"/>
      <w:numFmt w:val="decimalEnclosedCircle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BA0A88"/>
    <w:multiLevelType w:val="hybridMultilevel"/>
    <w:tmpl w:val="541401E8"/>
    <w:lvl w:ilvl="0" w:tplc="F15E34F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5C69FC"/>
    <w:multiLevelType w:val="hybridMultilevel"/>
    <w:tmpl w:val="3134FB96"/>
    <w:lvl w:ilvl="0" w:tplc="FC48F08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A473BF8"/>
    <w:multiLevelType w:val="hybridMultilevel"/>
    <w:tmpl w:val="F9224F6E"/>
    <w:lvl w:ilvl="0" w:tplc="557AB6A8">
      <w:start w:val="14"/>
      <w:numFmt w:val="decimal"/>
      <w:lvlText w:val="%1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900796"/>
    <w:multiLevelType w:val="hybridMultilevel"/>
    <w:tmpl w:val="5FF46E70"/>
    <w:lvl w:ilvl="0" w:tplc="C0E6D9E2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E416C45"/>
    <w:multiLevelType w:val="hybridMultilevel"/>
    <w:tmpl w:val="3A58AAE8"/>
    <w:lvl w:ilvl="0" w:tplc="E716BFB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501488D"/>
    <w:multiLevelType w:val="hybridMultilevel"/>
    <w:tmpl w:val="5664C948"/>
    <w:lvl w:ilvl="0" w:tplc="5C2ED676">
      <w:start w:val="14"/>
      <w:numFmt w:val="decimal"/>
      <w:lvlText w:val="%1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7174E29"/>
    <w:multiLevelType w:val="hybridMultilevel"/>
    <w:tmpl w:val="11B6CD5E"/>
    <w:lvl w:ilvl="0" w:tplc="10C6E0AE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BA5081B"/>
    <w:multiLevelType w:val="hybridMultilevel"/>
    <w:tmpl w:val="B6EABCF0"/>
    <w:lvl w:ilvl="0" w:tplc="27BEEC46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BE24751"/>
    <w:multiLevelType w:val="hybridMultilevel"/>
    <w:tmpl w:val="418AACE2"/>
    <w:lvl w:ilvl="0" w:tplc="C5862EBC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D986BE6"/>
    <w:multiLevelType w:val="multilevel"/>
    <w:tmpl w:val="9814CE9A"/>
    <w:styleLink w:val="1"/>
    <w:lvl w:ilvl="0">
      <w:start w:val="1"/>
      <w:numFmt w:val="decimalEnclosedCircle"/>
      <w:lvlText w:val="%1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05A3843"/>
    <w:multiLevelType w:val="hybridMultilevel"/>
    <w:tmpl w:val="22A47662"/>
    <w:lvl w:ilvl="0" w:tplc="BBC031B4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2" w15:restartNumberingAfterBreak="0">
    <w:nsid w:val="38E318D4"/>
    <w:multiLevelType w:val="hybridMultilevel"/>
    <w:tmpl w:val="1568A7AA"/>
    <w:lvl w:ilvl="0" w:tplc="5C2ED676">
      <w:start w:val="13"/>
      <w:numFmt w:val="decimal"/>
      <w:lvlText w:val="%1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19F7CDB"/>
    <w:multiLevelType w:val="hybridMultilevel"/>
    <w:tmpl w:val="C6CADAC2"/>
    <w:lvl w:ilvl="0" w:tplc="385CA0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43F1B9A"/>
    <w:multiLevelType w:val="hybridMultilevel"/>
    <w:tmpl w:val="86A050EA"/>
    <w:lvl w:ilvl="0" w:tplc="8110D3A6">
      <w:start w:val="1"/>
      <w:numFmt w:val="decimal"/>
      <w:lvlText w:val="A%1."/>
      <w:lvlJc w:val="left"/>
      <w:pPr>
        <w:ind w:left="400" w:hanging="400"/>
      </w:pPr>
      <w:rPr>
        <w:rFonts w:hint="eastAsia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68C64D97"/>
    <w:multiLevelType w:val="hybridMultilevel"/>
    <w:tmpl w:val="FBDCCC18"/>
    <w:lvl w:ilvl="0" w:tplc="FFFFFFFF">
      <w:start w:val="1"/>
      <w:numFmt w:val="decimalEnclosedCircle"/>
      <w:lvlText w:val="%1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91318F9"/>
    <w:multiLevelType w:val="hybridMultilevel"/>
    <w:tmpl w:val="9814CE9A"/>
    <w:lvl w:ilvl="0" w:tplc="FFFFFFFF">
      <w:start w:val="1"/>
      <w:numFmt w:val="decimalEnclosedCircle"/>
      <w:lvlText w:val="%1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91D15A6"/>
    <w:multiLevelType w:val="hybridMultilevel"/>
    <w:tmpl w:val="827A1832"/>
    <w:lvl w:ilvl="0" w:tplc="7B109570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C341B4F"/>
    <w:multiLevelType w:val="hybridMultilevel"/>
    <w:tmpl w:val="B78CEDB2"/>
    <w:lvl w:ilvl="0" w:tplc="B8681F14">
      <w:start w:val="7"/>
      <w:numFmt w:val="decimalEnclosedCircle"/>
      <w:lvlText w:val="%1"/>
      <w:lvlJc w:val="left"/>
      <w:pPr>
        <w:ind w:left="360" w:hanging="360"/>
      </w:pPr>
      <w:rPr>
        <w:rFonts w:asciiTheme="minorHAnsi" w:eastAsia="바탕" w:hAnsiTheme="minorHAnsi" w:cstheme="minorBidi"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95013719">
    <w:abstractNumId w:val="5"/>
  </w:num>
  <w:num w:numId="2" w16cid:durableId="277878244">
    <w:abstractNumId w:val="0"/>
  </w:num>
  <w:num w:numId="3" w16cid:durableId="234435827">
    <w:abstractNumId w:val="16"/>
  </w:num>
  <w:num w:numId="4" w16cid:durableId="533888697">
    <w:abstractNumId w:val="10"/>
  </w:num>
  <w:num w:numId="5" w16cid:durableId="1739129846">
    <w:abstractNumId w:val="15"/>
  </w:num>
  <w:num w:numId="6" w16cid:durableId="1061559792">
    <w:abstractNumId w:val="18"/>
  </w:num>
  <w:num w:numId="7" w16cid:durableId="616180444">
    <w:abstractNumId w:val="12"/>
  </w:num>
  <w:num w:numId="8" w16cid:durableId="441803325">
    <w:abstractNumId w:val="3"/>
  </w:num>
  <w:num w:numId="9" w16cid:durableId="1172256697">
    <w:abstractNumId w:val="6"/>
  </w:num>
  <w:num w:numId="10" w16cid:durableId="1743135424">
    <w:abstractNumId w:val="17"/>
  </w:num>
  <w:num w:numId="11" w16cid:durableId="2099404482">
    <w:abstractNumId w:val="4"/>
  </w:num>
  <w:num w:numId="12" w16cid:durableId="1905602457">
    <w:abstractNumId w:val="1"/>
  </w:num>
  <w:num w:numId="13" w16cid:durableId="223611830">
    <w:abstractNumId w:val="7"/>
  </w:num>
  <w:num w:numId="14" w16cid:durableId="559949762">
    <w:abstractNumId w:val="11"/>
  </w:num>
  <w:num w:numId="15" w16cid:durableId="1027681427">
    <w:abstractNumId w:val="14"/>
  </w:num>
  <w:num w:numId="16" w16cid:durableId="327051998">
    <w:abstractNumId w:val="9"/>
  </w:num>
  <w:num w:numId="17" w16cid:durableId="2060785411">
    <w:abstractNumId w:val="2"/>
  </w:num>
  <w:num w:numId="18" w16cid:durableId="100035566">
    <w:abstractNumId w:val="8"/>
  </w:num>
  <w:num w:numId="19" w16cid:durableId="14006652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D65"/>
    <w:rsid w:val="0000009C"/>
    <w:rsid w:val="00003486"/>
    <w:rsid w:val="00022F02"/>
    <w:rsid w:val="00034336"/>
    <w:rsid w:val="00034B8B"/>
    <w:rsid w:val="000371EF"/>
    <w:rsid w:val="00047F88"/>
    <w:rsid w:val="00064D39"/>
    <w:rsid w:val="00095F3C"/>
    <w:rsid w:val="00096858"/>
    <w:rsid w:val="000A3493"/>
    <w:rsid w:val="000B3008"/>
    <w:rsid w:val="000B4EBB"/>
    <w:rsid w:val="000D1789"/>
    <w:rsid w:val="000D66D2"/>
    <w:rsid w:val="000E0BEE"/>
    <w:rsid w:val="000E3116"/>
    <w:rsid w:val="000E45A5"/>
    <w:rsid w:val="00110636"/>
    <w:rsid w:val="0012235F"/>
    <w:rsid w:val="0012384D"/>
    <w:rsid w:val="00127B49"/>
    <w:rsid w:val="00146E8A"/>
    <w:rsid w:val="00151490"/>
    <w:rsid w:val="0016750B"/>
    <w:rsid w:val="00175ABA"/>
    <w:rsid w:val="00180213"/>
    <w:rsid w:val="00181545"/>
    <w:rsid w:val="001849C1"/>
    <w:rsid w:val="001861CA"/>
    <w:rsid w:val="0019032F"/>
    <w:rsid w:val="001904A1"/>
    <w:rsid w:val="001D1865"/>
    <w:rsid w:val="001D4289"/>
    <w:rsid w:val="001D6B33"/>
    <w:rsid w:val="001F2060"/>
    <w:rsid w:val="001F47A0"/>
    <w:rsid w:val="002059BB"/>
    <w:rsid w:val="00211EC1"/>
    <w:rsid w:val="00220BD6"/>
    <w:rsid w:val="0022330B"/>
    <w:rsid w:val="00224240"/>
    <w:rsid w:val="00227C10"/>
    <w:rsid w:val="00233FAE"/>
    <w:rsid w:val="00234812"/>
    <w:rsid w:val="00240D2F"/>
    <w:rsid w:val="00242E39"/>
    <w:rsid w:val="00250D82"/>
    <w:rsid w:val="00253E0A"/>
    <w:rsid w:val="00257264"/>
    <w:rsid w:val="00275772"/>
    <w:rsid w:val="002815DE"/>
    <w:rsid w:val="002877AB"/>
    <w:rsid w:val="00296F77"/>
    <w:rsid w:val="00297F00"/>
    <w:rsid w:val="002A0905"/>
    <w:rsid w:val="002A5F0C"/>
    <w:rsid w:val="002B7C67"/>
    <w:rsid w:val="002C53EC"/>
    <w:rsid w:val="002C7394"/>
    <w:rsid w:val="002C75C4"/>
    <w:rsid w:val="002D31B7"/>
    <w:rsid w:val="002D5E10"/>
    <w:rsid w:val="002E60BE"/>
    <w:rsid w:val="002F5EFE"/>
    <w:rsid w:val="00302ACD"/>
    <w:rsid w:val="00316E33"/>
    <w:rsid w:val="0031747C"/>
    <w:rsid w:val="00324659"/>
    <w:rsid w:val="00333E93"/>
    <w:rsid w:val="00354677"/>
    <w:rsid w:val="00355AE8"/>
    <w:rsid w:val="003729E1"/>
    <w:rsid w:val="00373678"/>
    <w:rsid w:val="00380A48"/>
    <w:rsid w:val="00384340"/>
    <w:rsid w:val="00384888"/>
    <w:rsid w:val="0038522D"/>
    <w:rsid w:val="003865AC"/>
    <w:rsid w:val="00390212"/>
    <w:rsid w:val="00396081"/>
    <w:rsid w:val="003A1D20"/>
    <w:rsid w:val="003A5B81"/>
    <w:rsid w:val="003A72EC"/>
    <w:rsid w:val="003A734F"/>
    <w:rsid w:val="003B583E"/>
    <w:rsid w:val="003D2AB2"/>
    <w:rsid w:val="003D32B7"/>
    <w:rsid w:val="003D55AE"/>
    <w:rsid w:val="003E2019"/>
    <w:rsid w:val="003E3B48"/>
    <w:rsid w:val="003E616A"/>
    <w:rsid w:val="003F1713"/>
    <w:rsid w:val="003F4BEA"/>
    <w:rsid w:val="0040262F"/>
    <w:rsid w:val="00402BCE"/>
    <w:rsid w:val="00420D28"/>
    <w:rsid w:val="0043372A"/>
    <w:rsid w:val="004349E9"/>
    <w:rsid w:val="00435F57"/>
    <w:rsid w:val="00441E7E"/>
    <w:rsid w:val="00443072"/>
    <w:rsid w:val="00450D72"/>
    <w:rsid w:val="00453E31"/>
    <w:rsid w:val="00461A89"/>
    <w:rsid w:val="00463100"/>
    <w:rsid w:val="00470942"/>
    <w:rsid w:val="00476B27"/>
    <w:rsid w:val="00476E72"/>
    <w:rsid w:val="004828D4"/>
    <w:rsid w:val="00490860"/>
    <w:rsid w:val="00490A92"/>
    <w:rsid w:val="0049370D"/>
    <w:rsid w:val="00494707"/>
    <w:rsid w:val="004A1CC6"/>
    <w:rsid w:val="004A2C66"/>
    <w:rsid w:val="004A3A2D"/>
    <w:rsid w:val="004A6577"/>
    <w:rsid w:val="004B472F"/>
    <w:rsid w:val="004D6901"/>
    <w:rsid w:val="004E1CCD"/>
    <w:rsid w:val="004E7B3C"/>
    <w:rsid w:val="004F66CC"/>
    <w:rsid w:val="004F7812"/>
    <w:rsid w:val="00521D3D"/>
    <w:rsid w:val="0053166F"/>
    <w:rsid w:val="00541743"/>
    <w:rsid w:val="00550CD5"/>
    <w:rsid w:val="00570C45"/>
    <w:rsid w:val="0057420A"/>
    <w:rsid w:val="00577615"/>
    <w:rsid w:val="00586FAF"/>
    <w:rsid w:val="0059255C"/>
    <w:rsid w:val="00594BE0"/>
    <w:rsid w:val="0059672F"/>
    <w:rsid w:val="005A01B0"/>
    <w:rsid w:val="005A0E4D"/>
    <w:rsid w:val="005A37DB"/>
    <w:rsid w:val="005A6005"/>
    <w:rsid w:val="005B2BB1"/>
    <w:rsid w:val="005C313F"/>
    <w:rsid w:val="005D0548"/>
    <w:rsid w:val="005D0DA8"/>
    <w:rsid w:val="005F116F"/>
    <w:rsid w:val="005F538B"/>
    <w:rsid w:val="005F597A"/>
    <w:rsid w:val="00603F1F"/>
    <w:rsid w:val="006111C0"/>
    <w:rsid w:val="00615618"/>
    <w:rsid w:val="00630330"/>
    <w:rsid w:val="00631989"/>
    <w:rsid w:val="00654758"/>
    <w:rsid w:val="00656F1F"/>
    <w:rsid w:val="00660BBB"/>
    <w:rsid w:val="006830FC"/>
    <w:rsid w:val="006875FA"/>
    <w:rsid w:val="0069494E"/>
    <w:rsid w:val="00696B37"/>
    <w:rsid w:val="006A0254"/>
    <w:rsid w:val="006A44F2"/>
    <w:rsid w:val="006A5BB4"/>
    <w:rsid w:val="006A5C7A"/>
    <w:rsid w:val="006B2AB9"/>
    <w:rsid w:val="006B2BF0"/>
    <w:rsid w:val="006D4456"/>
    <w:rsid w:val="006E594B"/>
    <w:rsid w:val="006E5E2F"/>
    <w:rsid w:val="006F397C"/>
    <w:rsid w:val="006F504D"/>
    <w:rsid w:val="00713098"/>
    <w:rsid w:val="00761E03"/>
    <w:rsid w:val="00765AA0"/>
    <w:rsid w:val="007713AC"/>
    <w:rsid w:val="00776894"/>
    <w:rsid w:val="00776AC8"/>
    <w:rsid w:val="00776D13"/>
    <w:rsid w:val="00784AD2"/>
    <w:rsid w:val="00793CF7"/>
    <w:rsid w:val="00794350"/>
    <w:rsid w:val="0079732E"/>
    <w:rsid w:val="00797BC6"/>
    <w:rsid w:val="00797D6E"/>
    <w:rsid w:val="007A3998"/>
    <w:rsid w:val="007A468C"/>
    <w:rsid w:val="007A4B1D"/>
    <w:rsid w:val="007B23A5"/>
    <w:rsid w:val="007C1095"/>
    <w:rsid w:val="007C1150"/>
    <w:rsid w:val="007D37A9"/>
    <w:rsid w:val="007F6E94"/>
    <w:rsid w:val="00807B2E"/>
    <w:rsid w:val="00810010"/>
    <w:rsid w:val="008175E9"/>
    <w:rsid w:val="00825802"/>
    <w:rsid w:val="00831567"/>
    <w:rsid w:val="0083240A"/>
    <w:rsid w:val="008337BB"/>
    <w:rsid w:val="00833F31"/>
    <w:rsid w:val="00836FAE"/>
    <w:rsid w:val="00841277"/>
    <w:rsid w:val="008420E4"/>
    <w:rsid w:val="00844565"/>
    <w:rsid w:val="00846A6F"/>
    <w:rsid w:val="00851862"/>
    <w:rsid w:val="00853B33"/>
    <w:rsid w:val="00876804"/>
    <w:rsid w:val="008806E8"/>
    <w:rsid w:val="008838B0"/>
    <w:rsid w:val="00885A96"/>
    <w:rsid w:val="00893B2D"/>
    <w:rsid w:val="008A02DB"/>
    <w:rsid w:val="008B05E9"/>
    <w:rsid w:val="008B6865"/>
    <w:rsid w:val="008D0120"/>
    <w:rsid w:val="008E23F7"/>
    <w:rsid w:val="008E68E1"/>
    <w:rsid w:val="008F252E"/>
    <w:rsid w:val="008F6D40"/>
    <w:rsid w:val="008F7354"/>
    <w:rsid w:val="0090104D"/>
    <w:rsid w:val="0090123A"/>
    <w:rsid w:val="00903848"/>
    <w:rsid w:val="009071CC"/>
    <w:rsid w:val="009165E8"/>
    <w:rsid w:val="00927EBC"/>
    <w:rsid w:val="00947482"/>
    <w:rsid w:val="00951BA9"/>
    <w:rsid w:val="009707CF"/>
    <w:rsid w:val="009712FE"/>
    <w:rsid w:val="009751E1"/>
    <w:rsid w:val="00977CDA"/>
    <w:rsid w:val="009855E7"/>
    <w:rsid w:val="00985F3C"/>
    <w:rsid w:val="009B2231"/>
    <w:rsid w:val="009B57B8"/>
    <w:rsid w:val="009B7D0C"/>
    <w:rsid w:val="009C22DC"/>
    <w:rsid w:val="009C5805"/>
    <w:rsid w:val="009D4884"/>
    <w:rsid w:val="009D5B3B"/>
    <w:rsid w:val="009E6098"/>
    <w:rsid w:val="009F6140"/>
    <w:rsid w:val="00A042C5"/>
    <w:rsid w:val="00A171BE"/>
    <w:rsid w:val="00A17915"/>
    <w:rsid w:val="00A55B12"/>
    <w:rsid w:val="00A62987"/>
    <w:rsid w:val="00A62B9E"/>
    <w:rsid w:val="00A64E13"/>
    <w:rsid w:val="00A6606D"/>
    <w:rsid w:val="00A73F85"/>
    <w:rsid w:val="00A7654C"/>
    <w:rsid w:val="00A81CE7"/>
    <w:rsid w:val="00A831E3"/>
    <w:rsid w:val="00A9320F"/>
    <w:rsid w:val="00AB3C9E"/>
    <w:rsid w:val="00AB526E"/>
    <w:rsid w:val="00AC32A5"/>
    <w:rsid w:val="00AC5F0F"/>
    <w:rsid w:val="00AE2278"/>
    <w:rsid w:val="00AF5F53"/>
    <w:rsid w:val="00B05790"/>
    <w:rsid w:val="00B110D6"/>
    <w:rsid w:val="00B11B99"/>
    <w:rsid w:val="00B15F53"/>
    <w:rsid w:val="00B279AE"/>
    <w:rsid w:val="00B31360"/>
    <w:rsid w:val="00B31858"/>
    <w:rsid w:val="00B4013F"/>
    <w:rsid w:val="00B5386A"/>
    <w:rsid w:val="00B56373"/>
    <w:rsid w:val="00B62CB1"/>
    <w:rsid w:val="00B868AC"/>
    <w:rsid w:val="00B903D5"/>
    <w:rsid w:val="00B9304A"/>
    <w:rsid w:val="00B95888"/>
    <w:rsid w:val="00BA2E67"/>
    <w:rsid w:val="00BD0C8B"/>
    <w:rsid w:val="00BD761A"/>
    <w:rsid w:val="00BF57B3"/>
    <w:rsid w:val="00BF71A0"/>
    <w:rsid w:val="00BF77F6"/>
    <w:rsid w:val="00C0297D"/>
    <w:rsid w:val="00C15FB0"/>
    <w:rsid w:val="00C178B0"/>
    <w:rsid w:val="00C373BB"/>
    <w:rsid w:val="00C51DCC"/>
    <w:rsid w:val="00C723A2"/>
    <w:rsid w:val="00C75B72"/>
    <w:rsid w:val="00C96019"/>
    <w:rsid w:val="00CB089A"/>
    <w:rsid w:val="00CB327F"/>
    <w:rsid w:val="00CC5267"/>
    <w:rsid w:val="00CD2CB3"/>
    <w:rsid w:val="00CE1200"/>
    <w:rsid w:val="00CE2DAD"/>
    <w:rsid w:val="00CE6EF1"/>
    <w:rsid w:val="00CF3AD7"/>
    <w:rsid w:val="00CF617D"/>
    <w:rsid w:val="00D1425B"/>
    <w:rsid w:val="00D1566F"/>
    <w:rsid w:val="00D17972"/>
    <w:rsid w:val="00D23685"/>
    <w:rsid w:val="00D25107"/>
    <w:rsid w:val="00D259BC"/>
    <w:rsid w:val="00D3572A"/>
    <w:rsid w:val="00D42917"/>
    <w:rsid w:val="00D4564B"/>
    <w:rsid w:val="00D54E1C"/>
    <w:rsid w:val="00D54FB0"/>
    <w:rsid w:val="00D55012"/>
    <w:rsid w:val="00D67613"/>
    <w:rsid w:val="00D82E6E"/>
    <w:rsid w:val="00D8472B"/>
    <w:rsid w:val="00D9116E"/>
    <w:rsid w:val="00D91F81"/>
    <w:rsid w:val="00D93620"/>
    <w:rsid w:val="00D979F4"/>
    <w:rsid w:val="00DA325B"/>
    <w:rsid w:val="00DA784F"/>
    <w:rsid w:val="00DB5CB5"/>
    <w:rsid w:val="00DD4EC3"/>
    <w:rsid w:val="00DD6AA5"/>
    <w:rsid w:val="00DE69D3"/>
    <w:rsid w:val="00E1282E"/>
    <w:rsid w:val="00E1685F"/>
    <w:rsid w:val="00E22161"/>
    <w:rsid w:val="00E261D5"/>
    <w:rsid w:val="00E342A8"/>
    <w:rsid w:val="00E372C8"/>
    <w:rsid w:val="00E40395"/>
    <w:rsid w:val="00E404CD"/>
    <w:rsid w:val="00E40D65"/>
    <w:rsid w:val="00E41332"/>
    <w:rsid w:val="00E4194D"/>
    <w:rsid w:val="00E4218F"/>
    <w:rsid w:val="00E446AB"/>
    <w:rsid w:val="00E44BD5"/>
    <w:rsid w:val="00E45F77"/>
    <w:rsid w:val="00E51290"/>
    <w:rsid w:val="00E545DE"/>
    <w:rsid w:val="00E74444"/>
    <w:rsid w:val="00E77021"/>
    <w:rsid w:val="00E83EDE"/>
    <w:rsid w:val="00E93A55"/>
    <w:rsid w:val="00EA2926"/>
    <w:rsid w:val="00EA5108"/>
    <w:rsid w:val="00EC55AD"/>
    <w:rsid w:val="00EC6128"/>
    <w:rsid w:val="00ED0A00"/>
    <w:rsid w:val="00EE02A5"/>
    <w:rsid w:val="00EF21C5"/>
    <w:rsid w:val="00EF2B8F"/>
    <w:rsid w:val="00F02938"/>
    <w:rsid w:val="00F03CEC"/>
    <w:rsid w:val="00F06C9C"/>
    <w:rsid w:val="00F1270B"/>
    <w:rsid w:val="00F20B36"/>
    <w:rsid w:val="00F30A0A"/>
    <w:rsid w:val="00F46B8E"/>
    <w:rsid w:val="00F518A8"/>
    <w:rsid w:val="00F533CE"/>
    <w:rsid w:val="00F73778"/>
    <w:rsid w:val="00F74ECD"/>
    <w:rsid w:val="00F87715"/>
    <w:rsid w:val="00F90440"/>
    <w:rsid w:val="00F9643C"/>
    <w:rsid w:val="00FA5B97"/>
    <w:rsid w:val="00FB4B45"/>
    <w:rsid w:val="00FC7F52"/>
    <w:rsid w:val="00FD0839"/>
    <w:rsid w:val="00FD1B24"/>
    <w:rsid w:val="00FE3090"/>
    <w:rsid w:val="00FF1B74"/>
    <w:rsid w:val="00FF5B01"/>
    <w:rsid w:val="00FF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99F66"/>
  <w15:docId w15:val="{92311ADB-6905-448B-954A-4E74AB7E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09C"/>
    <w:pPr>
      <w:widowControl w:val="0"/>
      <w:wordWrap w:val="0"/>
      <w:autoSpaceDE w:val="0"/>
      <w:autoSpaceDN w:val="0"/>
    </w:pPr>
  </w:style>
  <w:style w:type="paragraph" w:styleId="10">
    <w:name w:val="heading 1"/>
    <w:basedOn w:val="a"/>
    <w:next w:val="a"/>
    <w:link w:val="1Char"/>
    <w:uiPriority w:val="9"/>
    <w:qFormat/>
    <w:rsid w:val="00833F3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Fragebogenkopf,TABLEAU"/>
    <w:basedOn w:val="a1"/>
    <w:uiPriority w:val="59"/>
    <w:rsid w:val="00E4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0"/>
    <w:uiPriority w:val="9"/>
    <w:rsid w:val="00833F31"/>
    <w:rPr>
      <w:rFonts w:asciiTheme="majorHAnsi" w:eastAsiaTheme="majorEastAsia" w:hAnsiTheme="majorHAnsi" w:cstheme="majorBidi"/>
      <w:sz w:val="28"/>
      <w:szCs w:val="28"/>
    </w:rPr>
  </w:style>
  <w:style w:type="paragraph" w:styleId="a4">
    <w:name w:val="List Paragraph"/>
    <w:basedOn w:val="a"/>
    <w:uiPriority w:val="34"/>
    <w:qFormat/>
    <w:rsid w:val="00BF57B3"/>
    <w:pPr>
      <w:ind w:leftChars="400" w:left="800"/>
    </w:pPr>
  </w:style>
  <w:style w:type="paragraph" w:styleId="a5">
    <w:name w:val="Normal (Web)"/>
    <w:basedOn w:val="a"/>
    <w:uiPriority w:val="99"/>
    <w:unhideWhenUsed/>
    <w:rsid w:val="00A765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numbering" w:customStyle="1" w:styleId="1">
    <w:name w:val="현재 목록1"/>
    <w:uiPriority w:val="99"/>
    <w:rsid w:val="00297F00"/>
    <w:pPr>
      <w:numPr>
        <w:numId w:val="4"/>
      </w:numPr>
    </w:pPr>
  </w:style>
  <w:style w:type="paragraph" w:customStyle="1" w:styleId="a6">
    <w:name w:val="바탕글"/>
    <w:basedOn w:val="a"/>
    <w:rsid w:val="00F03CE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1">
    <w:name w:val="표준1"/>
    <w:basedOn w:val="a"/>
    <w:rsid w:val="00F03CEC"/>
    <w:pPr>
      <w:spacing w:after="0" w:line="240" w:lineRule="auto"/>
      <w:textAlignment w:val="baseline"/>
    </w:pPr>
    <w:rPr>
      <w:rFonts w:ascii="바탕" w:eastAsia="굴림" w:hAnsi="굴림" w:cs="굴림"/>
      <w:color w:val="000000"/>
      <w:szCs w:val="20"/>
    </w:rPr>
  </w:style>
  <w:style w:type="character" w:styleId="a7">
    <w:name w:val="annotation reference"/>
    <w:basedOn w:val="a0"/>
    <w:uiPriority w:val="99"/>
    <w:semiHidden/>
    <w:unhideWhenUsed/>
    <w:rsid w:val="002059BB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2059BB"/>
    <w:pPr>
      <w:jc w:val="left"/>
    </w:pPr>
  </w:style>
  <w:style w:type="character" w:customStyle="1" w:styleId="Char">
    <w:name w:val="메모 텍스트 Char"/>
    <w:basedOn w:val="a0"/>
    <w:link w:val="a8"/>
    <w:uiPriority w:val="99"/>
    <w:rsid w:val="002059BB"/>
  </w:style>
  <w:style w:type="paragraph" w:styleId="a9">
    <w:name w:val="annotation subject"/>
    <w:basedOn w:val="a8"/>
    <w:next w:val="a8"/>
    <w:link w:val="Char0"/>
    <w:uiPriority w:val="99"/>
    <w:semiHidden/>
    <w:unhideWhenUsed/>
    <w:rsid w:val="002059BB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2059BB"/>
    <w:rPr>
      <w:b/>
      <w:bCs/>
    </w:rPr>
  </w:style>
  <w:style w:type="paragraph" w:styleId="aa">
    <w:name w:val="header"/>
    <w:basedOn w:val="a"/>
    <w:link w:val="Char1"/>
    <w:uiPriority w:val="99"/>
    <w:unhideWhenUsed/>
    <w:rsid w:val="00B057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B05790"/>
  </w:style>
  <w:style w:type="paragraph" w:styleId="ab">
    <w:name w:val="footer"/>
    <w:basedOn w:val="a"/>
    <w:link w:val="Char2"/>
    <w:uiPriority w:val="99"/>
    <w:unhideWhenUsed/>
    <w:rsid w:val="00B0579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B05790"/>
  </w:style>
  <w:style w:type="paragraph" w:customStyle="1" w:styleId="ac">
    <w:name w:val="표준단락"/>
    <w:basedOn w:val="a"/>
    <w:rsid w:val="008175E9"/>
    <w:pPr>
      <w:wordWrap/>
      <w:spacing w:after="0" w:line="0" w:lineRule="atLeast"/>
      <w:ind w:right="50"/>
    </w:pPr>
    <w:rPr>
      <w:rFonts w:ascii="바탕" w:eastAsia="바탕" w:hAnsi="Times New Roman" w:cs="Times New Roman"/>
      <w:szCs w:val="24"/>
    </w:rPr>
  </w:style>
  <w:style w:type="paragraph" w:styleId="ad">
    <w:name w:val="Balloon Text"/>
    <w:basedOn w:val="a"/>
    <w:link w:val="Char3"/>
    <w:uiPriority w:val="99"/>
    <w:semiHidden/>
    <w:unhideWhenUsed/>
    <w:rsid w:val="006D44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6D445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541743"/>
    <w:pPr>
      <w:spacing w:after="0" w:line="240" w:lineRule="auto"/>
      <w:jc w:val="left"/>
    </w:pPr>
  </w:style>
  <w:style w:type="character" w:styleId="af">
    <w:name w:val="Placeholder Text"/>
    <w:basedOn w:val="a0"/>
    <w:uiPriority w:val="99"/>
    <w:semiHidden/>
    <w:rsid w:val="00AF5F5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5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289BF-25EB-40ED-9536-D2909630F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3</Pages>
  <Words>2790</Words>
  <Characters>15904</Characters>
  <Application>Microsoft Office Word</Application>
  <DocSecurity>0</DocSecurity>
  <Lines>132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유라</dc:creator>
  <cp:keywords/>
  <dc:description/>
  <cp:lastModifiedBy>계화 이</cp:lastModifiedBy>
  <cp:revision>7</cp:revision>
  <cp:lastPrinted>2023-01-12T06:26:00Z</cp:lastPrinted>
  <dcterms:created xsi:type="dcterms:W3CDTF">2023-10-24T00:29:00Z</dcterms:created>
  <dcterms:modified xsi:type="dcterms:W3CDTF">2023-10-31T04:19:00Z</dcterms:modified>
</cp:coreProperties>
</file>